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C59713" w14:textId="3B46ACBB" w:rsidR="00D04F1E" w:rsidRPr="00693C53" w:rsidRDefault="00D04F1E" w:rsidP="00D04F1E">
      <w:pPr>
        <w:jc w:val="center"/>
        <w:rPr>
          <w:rFonts w:ascii="Times New Roman" w:hAnsi="Times New Roman" w:cs="Times New Roman"/>
          <w:i/>
          <w:sz w:val="52"/>
          <w:szCs w:val="52"/>
        </w:rPr>
      </w:pPr>
      <w:r w:rsidRPr="00693C53">
        <w:rPr>
          <w:rFonts w:ascii="Times New Roman" w:hAnsi="Times New Roman" w:cs="Times New Roman"/>
          <w:b/>
          <w:bCs/>
          <w:i/>
          <w:sz w:val="52"/>
          <w:szCs w:val="52"/>
        </w:rPr>
        <w:t xml:space="preserve">HOSPITAL SURVEY ON PATIENT SAFETY </w:t>
      </w:r>
    </w:p>
    <w:p w14:paraId="5F1FD169" w14:textId="6D0AE7EF" w:rsidR="00D04F1E" w:rsidRPr="00693C53" w:rsidRDefault="00D04F1E" w:rsidP="00D04F1E">
      <w:pPr>
        <w:jc w:val="center"/>
        <w:rPr>
          <w:rFonts w:ascii="Times New Roman" w:hAnsi="Times New Roman" w:cs="Times New Roman"/>
          <w:sz w:val="36"/>
          <w:szCs w:val="36"/>
        </w:rPr>
      </w:pPr>
      <w:r w:rsidRPr="00693C53">
        <w:rPr>
          <w:rFonts w:ascii="Times New Roman" w:hAnsi="Times New Roman" w:cs="Times New Roman"/>
          <w:b/>
          <w:bCs/>
          <w:sz w:val="36"/>
          <w:szCs w:val="36"/>
        </w:rPr>
        <w:t>COMPILED BY:</w:t>
      </w:r>
    </w:p>
    <w:p w14:paraId="04917C8E" w14:textId="41D477FF" w:rsidR="00D04F1E" w:rsidRPr="00693C53" w:rsidRDefault="00C42992" w:rsidP="00D04F1E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     </w:t>
      </w:r>
      <w:r w:rsidR="00D04F1E" w:rsidRPr="00693C53">
        <w:rPr>
          <w:rFonts w:ascii="Times New Roman" w:hAnsi="Times New Roman" w:cs="Times New Roman"/>
          <w:b/>
          <w:bCs/>
          <w:sz w:val="36"/>
          <w:szCs w:val="36"/>
        </w:rPr>
        <w:t>Dr. Peter M Nthumba</w:t>
      </w:r>
    </w:p>
    <w:p w14:paraId="59925E0D" w14:textId="3E8B9892" w:rsidR="00D04F1E" w:rsidRPr="00693C53" w:rsidRDefault="00D04F1E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693C53">
        <w:rPr>
          <w:rFonts w:ascii="Times New Roman" w:hAnsi="Times New Roman" w:cs="Times New Roman"/>
          <w:b/>
          <w:bCs/>
          <w:sz w:val="36"/>
          <w:szCs w:val="36"/>
        </w:rPr>
        <w:t xml:space="preserve">         </w:t>
      </w:r>
      <w:r w:rsidR="00E33F5F" w:rsidRPr="00693C53">
        <w:rPr>
          <w:rFonts w:ascii="Times New Roman" w:hAnsi="Times New Roman" w:cs="Times New Roman"/>
          <w:b/>
          <w:bCs/>
          <w:sz w:val="36"/>
          <w:szCs w:val="36"/>
        </w:rPr>
        <w:t xml:space="preserve">                            </w:t>
      </w:r>
      <w:r w:rsidR="00C42992">
        <w:rPr>
          <w:rFonts w:ascii="Times New Roman" w:hAnsi="Times New Roman" w:cs="Times New Roman"/>
          <w:b/>
          <w:bCs/>
          <w:sz w:val="36"/>
          <w:szCs w:val="36"/>
        </w:rPr>
        <w:t xml:space="preserve">                   </w:t>
      </w:r>
      <w:r w:rsidRPr="00693C53">
        <w:rPr>
          <w:rFonts w:ascii="Times New Roman" w:hAnsi="Times New Roman" w:cs="Times New Roman"/>
          <w:b/>
          <w:bCs/>
          <w:sz w:val="36"/>
          <w:szCs w:val="36"/>
        </w:rPr>
        <w:t>Ms</w:t>
      </w:r>
      <w:r w:rsidR="00E33F5F" w:rsidRPr="00693C53">
        <w:rPr>
          <w:rFonts w:ascii="Times New Roman" w:hAnsi="Times New Roman" w:cs="Times New Roman"/>
          <w:b/>
          <w:bCs/>
          <w:sz w:val="36"/>
          <w:szCs w:val="36"/>
        </w:rPr>
        <w:t>.</w:t>
      </w:r>
      <w:r w:rsidRPr="00693C53">
        <w:rPr>
          <w:rFonts w:ascii="Times New Roman" w:hAnsi="Times New Roman" w:cs="Times New Roman"/>
          <w:b/>
          <w:bCs/>
          <w:sz w:val="36"/>
          <w:szCs w:val="36"/>
        </w:rPr>
        <w:t xml:space="preserve"> Carol Mwangi</w:t>
      </w:r>
    </w:p>
    <w:p w14:paraId="7F6C0C87" w14:textId="7CD92A75" w:rsidR="0044591B" w:rsidRPr="00693C53" w:rsidRDefault="00D5297B" w:rsidP="0044591B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      </w:t>
      </w:r>
      <w:r w:rsidR="00D04F1E" w:rsidRPr="00693C53">
        <w:rPr>
          <w:rFonts w:ascii="Times New Roman" w:hAnsi="Times New Roman" w:cs="Times New Roman"/>
          <w:b/>
          <w:bCs/>
          <w:sz w:val="36"/>
          <w:szCs w:val="36"/>
        </w:rPr>
        <w:t>Mr.</w:t>
      </w:r>
      <w:r w:rsidR="00E33F5F" w:rsidRPr="00693C53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D04F1E" w:rsidRPr="00693C53">
        <w:rPr>
          <w:rFonts w:ascii="Times New Roman" w:hAnsi="Times New Roman" w:cs="Times New Roman"/>
          <w:b/>
          <w:bCs/>
          <w:sz w:val="36"/>
          <w:szCs w:val="36"/>
        </w:rPr>
        <w:t>Moses Odhiambo</w:t>
      </w:r>
      <w:r w:rsidR="0044591B" w:rsidRPr="00693C53">
        <w:rPr>
          <w:rFonts w:ascii="Times New Roman" w:hAnsi="Times New Roman" w:cs="Times New Roman"/>
          <w:b/>
          <w:bCs/>
          <w:sz w:val="36"/>
          <w:szCs w:val="36"/>
        </w:rPr>
        <w:t xml:space="preserve">     </w:t>
      </w:r>
    </w:p>
    <w:p w14:paraId="32659293" w14:textId="77777777" w:rsidR="00450EA5" w:rsidRDefault="00450EA5" w:rsidP="0044591B">
      <w:pPr>
        <w:jc w:val="center"/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7DB4D50F" w14:textId="77777777" w:rsidR="00450EA5" w:rsidRDefault="00450EA5" w:rsidP="0044591B">
      <w:pPr>
        <w:jc w:val="center"/>
        <w:rPr>
          <w:rFonts w:ascii="Times New Roman" w:hAnsi="Times New Roman" w:cs="Times New Roman"/>
          <w:b/>
          <w:bCs/>
          <w:color w:val="000000"/>
          <w:u w:val="single"/>
        </w:rPr>
      </w:pPr>
    </w:p>
    <w:p w14:paraId="55464F65" w14:textId="77777777" w:rsidR="006A14F9" w:rsidRDefault="006A14F9" w:rsidP="006A14F9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u w:val="single"/>
        </w:rPr>
      </w:pPr>
      <w:r w:rsidRPr="00B42C3A">
        <w:rPr>
          <w:rFonts w:ascii="Times New Roman" w:hAnsi="Times New Roman" w:cs="Times New Roman"/>
          <w:b/>
          <w:bCs/>
          <w:color w:val="000000"/>
          <w:sz w:val="28"/>
          <w:szCs w:val="28"/>
          <w:u w:val="single"/>
        </w:rPr>
        <w:t>Patient Safety Survey Results for March 2019</w:t>
      </w:r>
    </w:p>
    <w:p w14:paraId="5943AD01" w14:textId="77777777" w:rsidR="006A14F9" w:rsidRPr="00B42C3A" w:rsidRDefault="006A14F9" w:rsidP="00F36997">
      <w:pPr>
        <w:spacing w:line="480" w:lineRule="auto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B42C3A">
        <w:rPr>
          <w:rFonts w:ascii="Times New Roman" w:hAnsi="Times New Roman" w:cs="Times New Roman"/>
          <w:b/>
          <w:sz w:val="28"/>
          <w:szCs w:val="28"/>
          <w:u w:val="single"/>
        </w:rPr>
        <w:t>Summary</w:t>
      </w:r>
    </w:p>
    <w:p w14:paraId="00532D86" w14:textId="77777777" w:rsidR="00F36997" w:rsidRDefault="00E33F5F" w:rsidP="00F369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6917">
        <w:rPr>
          <w:rFonts w:ascii="Times New Roman" w:hAnsi="Times New Roman" w:cs="Times New Roman"/>
          <w:sz w:val="24"/>
          <w:szCs w:val="24"/>
        </w:rPr>
        <w:t xml:space="preserve">The data was collected using </w:t>
      </w:r>
      <w:r w:rsidR="000C58B0" w:rsidRPr="00116917">
        <w:rPr>
          <w:rFonts w:ascii="Times New Roman" w:hAnsi="Times New Roman" w:cs="Times New Roman"/>
          <w:sz w:val="24"/>
          <w:szCs w:val="24"/>
        </w:rPr>
        <w:t>questionnaires administered</w:t>
      </w:r>
      <w:r w:rsidRPr="00116917">
        <w:rPr>
          <w:rFonts w:ascii="Times New Roman" w:hAnsi="Times New Roman" w:cs="Times New Roman"/>
          <w:sz w:val="24"/>
          <w:szCs w:val="24"/>
        </w:rPr>
        <w:t xml:space="preserve"> to 370 hospital employees </w:t>
      </w:r>
      <w:r w:rsidR="000C58B0" w:rsidRPr="00116917">
        <w:rPr>
          <w:rFonts w:ascii="Times New Roman" w:hAnsi="Times New Roman" w:cs="Times New Roman"/>
          <w:sz w:val="24"/>
          <w:szCs w:val="24"/>
        </w:rPr>
        <w:t xml:space="preserve">in </w:t>
      </w:r>
      <w:r w:rsidR="00317B84" w:rsidRPr="00116917">
        <w:rPr>
          <w:rFonts w:ascii="Times New Roman" w:hAnsi="Times New Roman" w:cs="Times New Roman"/>
          <w:sz w:val="24"/>
          <w:szCs w:val="24"/>
        </w:rPr>
        <w:t>all departments</w:t>
      </w:r>
      <w:r w:rsidRPr="00116917">
        <w:rPr>
          <w:rFonts w:ascii="Times New Roman" w:hAnsi="Times New Roman" w:cs="Times New Roman"/>
          <w:sz w:val="24"/>
          <w:szCs w:val="24"/>
        </w:rPr>
        <w:t xml:space="preserve"> in the hospital. </w:t>
      </w:r>
      <w:r w:rsidR="00317B84" w:rsidRPr="00116917">
        <w:rPr>
          <w:rFonts w:ascii="Times New Roman" w:hAnsi="Times New Roman" w:cs="Times New Roman"/>
          <w:sz w:val="24"/>
          <w:szCs w:val="24"/>
        </w:rPr>
        <w:t>Response rate was 241</w:t>
      </w:r>
      <w:r w:rsidR="00F36997">
        <w:rPr>
          <w:rFonts w:ascii="Times New Roman" w:hAnsi="Times New Roman" w:cs="Times New Roman"/>
          <w:sz w:val="24"/>
          <w:szCs w:val="24"/>
        </w:rPr>
        <w:t xml:space="preserve"> </w:t>
      </w:r>
      <w:r w:rsidR="00317B84" w:rsidRPr="00116917">
        <w:rPr>
          <w:rFonts w:ascii="Times New Roman" w:hAnsi="Times New Roman" w:cs="Times New Roman"/>
          <w:sz w:val="24"/>
          <w:szCs w:val="24"/>
        </w:rPr>
        <w:t>(65.1</w:t>
      </w:r>
      <w:r w:rsidR="00C928A1" w:rsidRPr="00116917">
        <w:rPr>
          <w:rFonts w:ascii="Times New Roman" w:hAnsi="Times New Roman" w:cs="Times New Roman"/>
          <w:sz w:val="24"/>
          <w:szCs w:val="24"/>
        </w:rPr>
        <w:t xml:space="preserve">%) </w:t>
      </w:r>
      <w:r w:rsidR="00116917" w:rsidRPr="00116917">
        <w:rPr>
          <w:rFonts w:ascii="Times New Roman" w:hAnsi="Times New Roman" w:cs="Times New Roman"/>
          <w:sz w:val="24"/>
          <w:szCs w:val="24"/>
        </w:rPr>
        <w:t>with129 (</w:t>
      </w:r>
      <w:r w:rsidR="00C928A1" w:rsidRPr="00116917">
        <w:rPr>
          <w:rFonts w:ascii="Times New Roman" w:hAnsi="Times New Roman" w:cs="Times New Roman"/>
          <w:sz w:val="24"/>
          <w:szCs w:val="24"/>
        </w:rPr>
        <w:t>34.9%</w:t>
      </w:r>
      <w:r w:rsidR="00317B84" w:rsidRPr="00116917">
        <w:rPr>
          <w:rFonts w:ascii="Times New Roman" w:hAnsi="Times New Roman" w:cs="Times New Roman"/>
          <w:sz w:val="24"/>
          <w:szCs w:val="24"/>
        </w:rPr>
        <w:t>)</w:t>
      </w:r>
      <w:r w:rsidR="00C928A1" w:rsidRPr="00116917">
        <w:rPr>
          <w:rFonts w:ascii="Times New Roman" w:hAnsi="Times New Roman" w:cs="Times New Roman"/>
          <w:sz w:val="24"/>
          <w:szCs w:val="24"/>
        </w:rPr>
        <w:t xml:space="preserve"> not filling the questionnaire</w:t>
      </w:r>
      <w:r w:rsidR="00D964AB" w:rsidRPr="00116917">
        <w:rPr>
          <w:rFonts w:ascii="Times New Roman" w:hAnsi="Times New Roman" w:cs="Times New Roman"/>
          <w:sz w:val="24"/>
          <w:szCs w:val="24"/>
        </w:rPr>
        <w:t>s</w:t>
      </w:r>
      <w:r w:rsidR="00C928A1" w:rsidRPr="0011691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43DD734" w14:textId="77777777" w:rsidR="00F36997" w:rsidRDefault="00C928A1" w:rsidP="00F369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6917">
        <w:rPr>
          <w:rFonts w:ascii="Times New Roman" w:hAnsi="Times New Roman" w:cs="Times New Roman"/>
          <w:sz w:val="24"/>
          <w:szCs w:val="24"/>
        </w:rPr>
        <w:t>Majority</w:t>
      </w:r>
      <w:r w:rsidR="00E33F5F" w:rsidRPr="00116917">
        <w:rPr>
          <w:rFonts w:ascii="Times New Roman" w:hAnsi="Times New Roman" w:cs="Times New Roman"/>
          <w:sz w:val="24"/>
          <w:szCs w:val="24"/>
        </w:rPr>
        <w:t xml:space="preserve"> </w:t>
      </w:r>
      <w:r w:rsidR="00317B84" w:rsidRPr="00116917">
        <w:rPr>
          <w:rFonts w:ascii="Times New Roman" w:hAnsi="Times New Roman" w:cs="Times New Roman"/>
          <w:sz w:val="24"/>
          <w:szCs w:val="24"/>
        </w:rPr>
        <w:t>120</w:t>
      </w:r>
      <w:r w:rsidR="00F36997">
        <w:rPr>
          <w:rFonts w:ascii="Times New Roman" w:hAnsi="Times New Roman" w:cs="Times New Roman"/>
          <w:sz w:val="24"/>
          <w:szCs w:val="24"/>
        </w:rPr>
        <w:t xml:space="preserve"> </w:t>
      </w:r>
      <w:r w:rsidR="00E33F5F" w:rsidRPr="00116917">
        <w:rPr>
          <w:rFonts w:ascii="Times New Roman" w:hAnsi="Times New Roman" w:cs="Times New Roman"/>
          <w:sz w:val="24"/>
          <w:szCs w:val="24"/>
        </w:rPr>
        <w:t>(5</w:t>
      </w:r>
      <w:r w:rsidR="00BA7139" w:rsidRPr="00116917">
        <w:rPr>
          <w:rFonts w:ascii="Times New Roman" w:hAnsi="Times New Roman" w:cs="Times New Roman"/>
          <w:sz w:val="24"/>
          <w:szCs w:val="24"/>
        </w:rPr>
        <w:t>0</w:t>
      </w:r>
      <w:r w:rsidR="00E33F5F" w:rsidRPr="00116917">
        <w:rPr>
          <w:rFonts w:ascii="Times New Roman" w:hAnsi="Times New Roman" w:cs="Times New Roman"/>
          <w:sz w:val="24"/>
          <w:szCs w:val="24"/>
        </w:rPr>
        <w:t>.</w:t>
      </w:r>
      <w:r w:rsidR="00317B84" w:rsidRPr="00116917">
        <w:rPr>
          <w:rFonts w:ascii="Times New Roman" w:hAnsi="Times New Roman" w:cs="Times New Roman"/>
          <w:sz w:val="24"/>
          <w:szCs w:val="24"/>
        </w:rPr>
        <w:t>0</w:t>
      </w:r>
      <w:r w:rsidR="00E33F5F" w:rsidRPr="00116917">
        <w:rPr>
          <w:rFonts w:ascii="Times New Roman" w:hAnsi="Times New Roman" w:cs="Times New Roman"/>
          <w:sz w:val="24"/>
          <w:szCs w:val="24"/>
        </w:rPr>
        <w:t xml:space="preserve">%) were </w:t>
      </w:r>
      <w:r w:rsidR="00317B84" w:rsidRPr="00116917">
        <w:rPr>
          <w:rFonts w:ascii="Times New Roman" w:hAnsi="Times New Roman" w:cs="Times New Roman"/>
          <w:sz w:val="24"/>
          <w:szCs w:val="24"/>
        </w:rPr>
        <w:t>Registered Nurses</w:t>
      </w:r>
      <w:r w:rsidR="00F36997">
        <w:rPr>
          <w:rFonts w:ascii="Times New Roman" w:hAnsi="Times New Roman" w:cs="Times New Roman"/>
          <w:sz w:val="24"/>
          <w:szCs w:val="24"/>
        </w:rPr>
        <w:t>, working mostly in in</w:t>
      </w:r>
      <w:r w:rsidR="00317B84" w:rsidRPr="00116917">
        <w:rPr>
          <w:rFonts w:ascii="Times New Roman" w:hAnsi="Times New Roman" w:cs="Times New Roman"/>
          <w:sz w:val="24"/>
          <w:szCs w:val="24"/>
        </w:rPr>
        <w:t>patient wards</w:t>
      </w:r>
      <w:r w:rsidR="00E33F5F" w:rsidRPr="00116917">
        <w:rPr>
          <w:rFonts w:ascii="Times New Roman" w:hAnsi="Times New Roman" w:cs="Times New Roman"/>
          <w:sz w:val="24"/>
          <w:szCs w:val="24"/>
        </w:rPr>
        <w:t xml:space="preserve"> </w:t>
      </w:r>
      <w:r w:rsidR="00F36997">
        <w:rPr>
          <w:rFonts w:ascii="Times New Roman" w:hAnsi="Times New Roman" w:cs="Times New Roman"/>
          <w:sz w:val="24"/>
          <w:szCs w:val="24"/>
        </w:rPr>
        <w:t>–</w:t>
      </w:r>
      <w:r w:rsidR="00D964AB" w:rsidRPr="00116917">
        <w:rPr>
          <w:rFonts w:ascii="Times New Roman" w:hAnsi="Times New Roman" w:cs="Times New Roman"/>
          <w:sz w:val="24"/>
          <w:szCs w:val="24"/>
        </w:rPr>
        <w:t xml:space="preserve"> </w:t>
      </w:r>
      <w:r w:rsidR="00317B84" w:rsidRPr="00116917">
        <w:rPr>
          <w:rFonts w:ascii="Times New Roman" w:hAnsi="Times New Roman" w:cs="Times New Roman"/>
          <w:sz w:val="24"/>
          <w:szCs w:val="24"/>
        </w:rPr>
        <w:t>58</w:t>
      </w:r>
      <w:r w:rsidR="00F36997">
        <w:rPr>
          <w:rFonts w:ascii="Times New Roman" w:hAnsi="Times New Roman" w:cs="Times New Roman"/>
          <w:sz w:val="24"/>
          <w:szCs w:val="24"/>
        </w:rPr>
        <w:t xml:space="preserve"> </w:t>
      </w:r>
      <w:r w:rsidR="00E33F5F" w:rsidRPr="00116917">
        <w:rPr>
          <w:rFonts w:ascii="Times New Roman" w:hAnsi="Times New Roman" w:cs="Times New Roman"/>
          <w:sz w:val="24"/>
          <w:szCs w:val="24"/>
        </w:rPr>
        <w:t>(</w:t>
      </w:r>
      <w:r w:rsidR="00116917" w:rsidRPr="00116917">
        <w:rPr>
          <w:rFonts w:ascii="Times New Roman" w:hAnsi="Times New Roman" w:cs="Times New Roman"/>
          <w:sz w:val="24"/>
          <w:szCs w:val="24"/>
        </w:rPr>
        <w:t>24.1%</w:t>
      </w:r>
      <w:r w:rsidR="00E33F5F" w:rsidRPr="00116917">
        <w:rPr>
          <w:rFonts w:ascii="Times New Roman" w:hAnsi="Times New Roman" w:cs="Times New Roman"/>
          <w:sz w:val="24"/>
          <w:szCs w:val="24"/>
        </w:rPr>
        <w:t xml:space="preserve">). </w:t>
      </w:r>
      <w:r w:rsidR="00F36997">
        <w:rPr>
          <w:rFonts w:ascii="Times New Roman" w:hAnsi="Times New Roman" w:cs="Times New Roman"/>
          <w:sz w:val="24"/>
          <w:szCs w:val="24"/>
        </w:rPr>
        <w:t>The o</w:t>
      </w:r>
      <w:r w:rsidR="00E33F5F" w:rsidRPr="00116917">
        <w:rPr>
          <w:rFonts w:ascii="Times New Roman" w:hAnsi="Times New Roman" w:cs="Times New Roman"/>
          <w:sz w:val="24"/>
          <w:szCs w:val="24"/>
        </w:rPr>
        <w:t xml:space="preserve">verall </w:t>
      </w:r>
      <w:r w:rsidR="00F36997">
        <w:rPr>
          <w:rFonts w:ascii="Times New Roman" w:hAnsi="Times New Roman" w:cs="Times New Roman"/>
          <w:sz w:val="24"/>
          <w:szCs w:val="24"/>
        </w:rPr>
        <w:t>P</w:t>
      </w:r>
      <w:r w:rsidR="00E33F5F" w:rsidRPr="00116917">
        <w:rPr>
          <w:rFonts w:ascii="Times New Roman" w:hAnsi="Times New Roman" w:cs="Times New Roman"/>
          <w:sz w:val="24"/>
          <w:szCs w:val="24"/>
        </w:rPr>
        <w:t xml:space="preserve">atient </w:t>
      </w:r>
      <w:r w:rsidR="00F36997">
        <w:rPr>
          <w:rFonts w:ascii="Times New Roman" w:hAnsi="Times New Roman" w:cs="Times New Roman"/>
          <w:sz w:val="24"/>
          <w:szCs w:val="24"/>
        </w:rPr>
        <w:t>S</w:t>
      </w:r>
      <w:r w:rsidR="00317B84" w:rsidRPr="00116917">
        <w:rPr>
          <w:rFonts w:ascii="Times New Roman" w:hAnsi="Times New Roman" w:cs="Times New Roman"/>
          <w:sz w:val="24"/>
          <w:szCs w:val="24"/>
        </w:rPr>
        <w:t xml:space="preserve">afety </w:t>
      </w:r>
      <w:r w:rsidR="00F36997">
        <w:rPr>
          <w:rFonts w:ascii="Times New Roman" w:hAnsi="Times New Roman" w:cs="Times New Roman"/>
          <w:sz w:val="24"/>
          <w:szCs w:val="24"/>
        </w:rPr>
        <w:t>G</w:t>
      </w:r>
      <w:r w:rsidR="00317B84" w:rsidRPr="00116917">
        <w:rPr>
          <w:rFonts w:ascii="Times New Roman" w:hAnsi="Times New Roman" w:cs="Times New Roman"/>
          <w:sz w:val="24"/>
          <w:szCs w:val="24"/>
        </w:rPr>
        <w:t>rade</w:t>
      </w:r>
      <w:r w:rsidR="00E33F5F" w:rsidRPr="00116917">
        <w:rPr>
          <w:rFonts w:ascii="Times New Roman" w:hAnsi="Times New Roman" w:cs="Times New Roman"/>
          <w:sz w:val="24"/>
          <w:szCs w:val="24"/>
        </w:rPr>
        <w:t xml:space="preserve"> </w:t>
      </w:r>
      <w:r w:rsidRPr="00116917">
        <w:rPr>
          <w:rFonts w:ascii="Times New Roman" w:hAnsi="Times New Roman" w:cs="Times New Roman"/>
          <w:sz w:val="24"/>
          <w:szCs w:val="24"/>
        </w:rPr>
        <w:t xml:space="preserve">was </w:t>
      </w:r>
      <w:r w:rsidR="00317B84" w:rsidRPr="00116917">
        <w:rPr>
          <w:rFonts w:ascii="Times New Roman" w:hAnsi="Times New Roman" w:cs="Times New Roman"/>
          <w:sz w:val="24"/>
          <w:szCs w:val="24"/>
        </w:rPr>
        <w:t>acceptable</w:t>
      </w:r>
      <w:r w:rsidRPr="00116917">
        <w:rPr>
          <w:rFonts w:ascii="Times New Roman" w:hAnsi="Times New Roman" w:cs="Times New Roman"/>
          <w:sz w:val="24"/>
          <w:szCs w:val="24"/>
        </w:rPr>
        <w:t xml:space="preserve"> at </w:t>
      </w:r>
      <w:r w:rsidR="00AA61A8" w:rsidRPr="00116917">
        <w:rPr>
          <w:rFonts w:ascii="Times New Roman" w:hAnsi="Times New Roman" w:cs="Times New Roman"/>
          <w:sz w:val="24"/>
          <w:szCs w:val="24"/>
        </w:rPr>
        <w:t>53.5%</w:t>
      </w:r>
      <w:r w:rsidR="00E33F5F" w:rsidRPr="00116917">
        <w:rPr>
          <w:rFonts w:ascii="Times New Roman" w:hAnsi="Times New Roman" w:cs="Times New Roman"/>
          <w:sz w:val="24"/>
          <w:szCs w:val="24"/>
        </w:rPr>
        <w:t>.</w:t>
      </w:r>
      <w:r w:rsidR="00361044" w:rsidRPr="00116917">
        <w:rPr>
          <w:rFonts w:ascii="Times New Roman" w:hAnsi="Times New Roman" w:cs="Times New Roman"/>
          <w:sz w:val="24"/>
          <w:szCs w:val="24"/>
        </w:rPr>
        <w:t xml:space="preserve"> </w:t>
      </w:r>
      <w:r w:rsidR="00E33F5F" w:rsidRPr="00116917">
        <w:rPr>
          <w:rFonts w:ascii="Times New Roman" w:hAnsi="Times New Roman" w:cs="Times New Roman"/>
          <w:sz w:val="24"/>
          <w:szCs w:val="24"/>
        </w:rPr>
        <w:t xml:space="preserve">Most </w:t>
      </w:r>
      <w:r w:rsidRPr="00116917">
        <w:rPr>
          <w:rFonts w:ascii="Times New Roman" w:hAnsi="Times New Roman" w:cs="Times New Roman"/>
          <w:sz w:val="24"/>
          <w:szCs w:val="24"/>
        </w:rPr>
        <w:t>respondents</w:t>
      </w:r>
      <w:r w:rsidR="00E33F5F" w:rsidRPr="00116917">
        <w:rPr>
          <w:rFonts w:ascii="Times New Roman" w:hAnsi="Times New Roman" w:cs="Times New Roman"/>
          <w:sz w:val="24"/>
          <w:szCs w:val="24"/>
        </w:rPr>
        <w:t xml:space="preserve"> were satisfied with </w:t>
      </w:r>
      <w:r w:rsidR="00F36997">
        <w:rPr>
          <w:rFonts w:ascii="Times New Roman" w:hAnsi="Times New Roman" w:cs="Times New Roman"/>
          <w:sz w:val="24"/>
          <w:szCs w:val="24"/>
        </w:rPr>
        <w:t xml:space="preserve">the </w:t>
      </w:r>
      <w:r w:rsidRPr="00116917">
        <w:rPr>
          <w:rFonts w:ascii="Times New Roman" w:hAnsi="Times New Roman" w:cs="Times New Roman"/>
          <w:sz w:val="24"/>
          <w:szCs w:val="24"/>
        </w:rPr>
        <w:t xml:space="preserve">work climate provided by the </w:t>
      </w:r>
      <w:r w:rsidR="00F36997">
        <w:rPr>
          <w:rFonts w:ascii="Times New Roman" w:hAnsi="Times New Roman" w:cs="Times New Roman"/>
          <w:sz w:val="24"/>
          <w:szCs w:val="24"/>
        </w:rPr>
        <w:t>administration (</w:t>
      </w:r>
      <w:r w:rsidR="00F36997" w:rsidRPr="00116917">
        <w:rPr>
          <w:rFonts w:ascii="Times New Roman" w:hAnsi="Times New Roman" w:cs="Times New Roman"/>
          <w:sz w:val="24"/>
          <w:szCs w:val="24"/>
        </w:rPr>
        <w:t>80.8%</w:t>
      </w:r>
      <w:r w:rsidR="00F36997">
        <w:rPr>
          <w:rFonts w:ascii="Times New Roman" w:hAnsi="Times New Roman" w:cs="Times New Roman"/>
          <w:sz w:val="24"/>
          <w:szCs w:val="24"/>
        </w:rPr>
        <w:t>); most were satisfied that th</w:t>
      </w:r>
      <w:r w:rsidR="00361044" w:rsidRPr="00116917">
        <w:rPr>
          <w:rFonts w:ascii="Times New Roman" w:hAnsi="Times New Roman" w:cs="Times New Roman"/>
          <w:sz w:val="24"/>
          <w:szCs w:val="24"/>
        </w:rPr>
        <w:t>eir</w:t>
      </w:r>
      <w:r w:rsidRPr="00116917">
        <w:rPr>
          <w:rFonts w:ascii="Times New Roman" w:hAnsi="Times New Roman" w:cs="Times New Roman"/>
          <w:sz w:val="24"/>
          <w:szCs w:val="24"/>
        </w:rPr>
        <w:t xml:space="preserve"> suggestion</w:t>
      </w:r>
      <w:r w:rsidR="00F36997">
        <w:rPr>
          <w:rFonts w:ascii="Times New Roman" w:hAnsi="Times New Roman" w:cs="Times New Roman"/>
          <w:sz w:val="24"/>
          <w:szCs w:val="24"/>
        </w:rPr>
        <w:t>s</w:t>
      </w:r>
      <w:r w:rsidRPr="00116917">
        <w:rPr>
          <w:rFonts w:ascii="Times New Roman" w:hAnsi="Times New Roman" w:cs="Times New Roman"/>
          <w:sz w:val="24"/>
          <w:szCs w:val="24"/>
        </w:rPr>
        <w:t xml:space="preserve"> </w:t>
      </w:r>
      <w:r w:rsidR="00F36997">
        <w:rPr>
          <w:rFonts w:ascii="Times New Roman" w:hAnsi="Times New Roman" w:cs="Times New Roman"/>
          <w:sz w:val="24"/>
          <w:szCs w:val="24"/>
        </w:rPr>
        <w:t xml:space="preserve">were </w:t>
      </w:r>
      <w:r w:rsidRPr="00116917">
        <w:rPr>
          <w:rFonts w:ascii="Times New Roman" w:hAnsi="Times New Roman" w:cs="Times New Roman"/>
          <w:sz w:val="24"/>
          <w:szCs w:val="24"/>
        </w:rPr>
        <w:t xml:space="preserve">considered by </w:t>
      </w:r>
      <w:r w:rsidR="00361044" w:rsidRPr="00116917">
        <w:rPr>
          <w:rFonts w:ascii="Times New Roman" w:hAnsi="Times New Roman" w:cs="Times New Roman"/>
          <w:sz w:val="24"/>
          <w:szCs w:val="24"/>
        </w:rPr>
        <w:t>their supervisor</w:t>
      </w:r>
      <w:r w:rsidR="00F36997">
        <w:rPr>
          <w:rFonts w:ascii="Times New Roman" w:hAnsi="Times New Roman" w:cs="Times New Roman"/>
          <w:sz w:val="24"/>
          <w:szCs w:val="24"/>
        </w:rPr>
        <w:t>s (</w:t>
      </w:r>
      <w:r w:rsidR="00361044" w:rsidRPr="00116917">
        <w:rPr>
          <w:rFonts w:ascii="Times New Roman" w:hAnsi="Times New Roman" w:cs="Times New Roman"/>
          <w:sz w:val="24"/>
          <w:szCs w:val="24"/>
        </w:rPr>
        <w:t>74.2%</w:t>
      </w:r>
      <w:r w:rsidR="00F36997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35162C30" w14:textId="295FD48B" w:rsidR="00D964AB" w:rsidRPr="00116917" w:rsidRDefault="00361044" w:rsidP="00F369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6917">
        <w:rPr>
          <w:rFonts w:ascii="Times New Roman" w:hAnsi="Times New Roman" w:cs="Times New Roman"/>
          <w:sz w:val="24"/>
          <w:szCs w:val="24"/>
        </w:rPr>
        <w:t>47.2%</w:t>
      </w:r>
      <w:r w:rsidR="00F36997">
        <w:rPr>
          <w:rFonts w:ascii="Times New Roman" w:hAnsi="Times New Roman" w:cs="Times New Roman"/>
          <w:sz w:val="24"/>
          <w:szCs w:val="24"/>
        </w:rPr>
        <w:t xml:space="preserve"> felt they had enough staff to handle the workload, while </w:t>
      </w:r>
      <w:r w:rsidRPr="00116917">
        <w:rPr>
          <w:rFonts w:ascii="Times New Roman" w:hAnsi="Times New Roman" w:cs="Times New Roman"/>
          <w:sz w:val="24"/>
          <w:szCs w:val="24"/>
        </w:rPr>
        <w:t xml:space="preserve">39.8% saying </w:t>
      </w:r>
      <w:r w:rsidR="00D964AB" w:rsidRPr="00116917">
        <w:rPr>
          <w:rFonts w:ascii="Times New Roman" w:hAnsi="Times New Roman" w:cs="Times New Roman"/>
          <w:sz w:val="24"/>
          <w:szCs w:val="24"/>
        </w:rPr>
        <w:t>the</w:t>
      </w:r>
      <w:r w:rsidR="00F36997">
        <w:rPr>
          <w:rFonts w:ascii="Times New Roman" w:hAnsi="Times New Roman" w:cs="Times New Roman"/>
          <w:sz w:val="24"/>
          <w:szCs w:val="24"/>
        </w:rPr>
        <w:t>y</w:t>
      </w:r>
      <w:r w:rsidRPr="00116917">
        <w:rPr>
          <w:rFonts w:ascii="Times New Roman" w:hAnsi="Times New Roman" w:cs="Times New Roman"/>
          <w:sz w:val="24"/>
          <w:szCs w:val="24"/>
        </w:rPr>
        <w:t xml:space="preserve"> need</w:t>
      </w:r>
      <w:r w:rsidR="00F36997">
        <w:rPr>
          <w:rFonts w:ascii="Times New Roman" w:hAnsi="Times New Roman" w:cs="Times New Roman"/>
          <w:sz w:val="24"/>
          <w:szCs w:val="24"/>
        </w:rPr>
        <w:t>ed</w:t>
      </w:r>
      <w:r w:rsidRPr="00116917">
        <w:rPr>
          <w:rFonts w:ascii="Times New Roman" w:hAnsi="Times New Roman" w:cs="Times New Roman"/>
          <w:sz w:val="24"/>
          <w:szCs w:val="24"/>
        </w:rPr>
        <w:t xml:space="preserve"> more staff</w:t>
      </w:r>
      <w:r w:rsidR="00F36997">
        <w:rPr>
          <w:rFonts w:ascii="Times New Roman" w:hAnsi="Times New Roman" w:cs="Times New Roman"/>
          <w:sz w:val="24"/>
          <w:szCs w:val="24"/>
        </w:rPr>
        <w:t>. 9</w:t>
      </w:r>
      <w:r w:rsidRPr="00116917">
        <w:rPr>
          <w:rFonts w:ascii="Times New Roman" w:hAnsi="Times New Roman" w:cs="Times New Roman"/>
          <w:sz w:val="24"/>
          <w:szCs w:val="24"/>
        </w:rPr>
        <w:t xml:space="preserve">2.9% </w:t>
      </w:r>
      <w:r w:rsidR="00F36997">
        <w:rPr>
          <w:rFonts w:ascii="Times New Roman" w:hAnsi="Times New Roman" w:cs="Times New Roman"/>
          <w:sz w:val="24"/>
          <w:szCs w:val="24"/>
        </w:rPr>
        <w:t xml:space="preserve">of respondents </w:t>
      </w:r>
      <w:r w:rsidRPr="00116917">
        <w:rPr>
          <w:rFonts w:ascii="Times New Roman" w:hAnsi="Times New Roman" w:cs="Times New Roman"/>
          <w:sz w:val="24"/>
          <w:szCs w:val="24"/>
        </w:rPr>
        <w:t xml:space="preserve">indicated </w:t>
      </w:r>
      <w:r w:rsidR="00F36997">
        <w:rPr>
          <w:rFonts w:ascii="Times New Roman" w:hAnsi="Times New Roman" w:cs="Times New Roman"/>
          <w:sz w:val="24"/>
          <w:szCs w:val="24"/>
        </w:rPr>
        <w:t xml:space="preserve">that </w:t>
      </w:r>
      <w:r w:rsidRPr="00116917">
        <w:rPr>
          <w:rFonts w:ascii="Times New Roman" w:hAnsi="Times New Roman" w:cs="Times New Roman"/>
          <w:sz w:val="24"/>
          <w:szCs w:val="24"/>
        </w:rPr>
        <w:t>they are working towards improving patient safety at all times.</w:t>
      </w:r>
      <w:r w:rsidR="00F36997">
        <w:rPr>
          <w:rFonts w:ascii="Times New Roman" w:hAnsi="Times New Roman" w:cs="Times New Roman"/>
          <w:sz w:val="24"/>
          <w:szCs w:val="24"/>
        </w:rPr>
        <w:t xml:space="preserve"> </w:t>
      </w:r>
      <w:r w:rsidR="00F36997" w:rsidRPr="00116917">
        <w:rPr>
          <w:rFonts w:ascii="Times New Roman" w:hAnsi="Times New Roman" w:cs="Times New Roman"/>
          <w:sz w:val="24"/>
          <w:szCs w:val="24"/>
        </w:rPr>
        <w:t xml:space="preserve">49.7% </w:t>
      </w:r>
      <w:r w:rsidR="00F36997">
        <w:rPr>
          <w:rFonts w:ascii="Times New Roman" w:hAnsi="Times New Roman" w:cs="Times New Roman"/>
          <w:sz w:val="24"/>
          <w:szCs w:val="24"/>
        </w:rPr>
        <w:t>indicated that</w:t>
      </w:r>
      <w:r w:rsidR="00F36997" w:rsidRPr="00116917">
        <w:rPr>
          <w:rFonts w:ascii="Times New Roman" w:hAnsi="Times New Roman" w:cs="Times New Roman"/>
          <w:sz w:val="24"/>
          <w:szCs w:val="24"/>
        </w:rPr>
        <w:t xml:space="preserve"> they work</w:t>
      </w:r>
      <w:r w:rsidR="00F36997">
        <w:rPr>
          <w:rFonts w:ascii="Times New Roman" w:hAnsi="Times New Roman" w:cs="Times New Roman"/>
          <w:sz w:val="24"/>
          <w:szCs w:val="24"/>
        </w:rPr>
        <w:t>ed</w:t>
      </w:r>
      <w:r w:rsidR="00F36997" w:rsidRPr="00116917">
        <w:rPr>
          <w:rFonts w:ascii="Times New Roman" w:hAnsi="Times New Roman" w:cs="Times New Roman"/>
          <w:sz w:val="24"/>
          <w:szCs w:val="24"/>
        </w:rPr>
        <w:t xml:space="preserve"> longer hours than is best for patie</w:t>
      </w:r>
      <w:r w:rsidR="00F36997">
        <w:rPr>
          <w:rFonts w:ascii="Times New Roman" w:hAnsi="Times New Roman" w:cs="Times New Roman"/>
          <w:sz w:val="24"/>
          <w:szCs w:val="24"/>
        </w:rPr>
        <w:t xml:space="preserve">nt care. </w:t>
      </w:r>
    </w:p>
    <w:p w14:paraId="0DD84EDD" w14:textId="77777777" w:rsidR="00EB3014" w:rsidRDefault="00EB3014" w:rsidP="00D04F1E">
      <w:pPr>
        <w:rPr>
          <w:rFonts w:ascii="Times New Roman" w:hAnsi="Times New Roman" w:cs="Times New Roman"/>
          <w:b/>
        </w:rPr>
      </w:pPr>
    </w:p>
    <w:p w14:paraId="09AABC3E" w14:textId="77777777" w:rsidR="00EB3014" w:rsidRDefault="00EB3014" w:rsidP="00D04F1E">
      <w:pPr>
        <w:rPr>
          <w:rFonts w:ascii="Times New Roman" w:hAnsi="Times New Roman" w:cs="Times New Roman"/>
          <w:b/>
        </w:rPr>
      </w:pPr>
    </w:p>
    <w:p w14:paraId="465101A6" w14:textId="40CC7F7F" w:rsidR="0032051B" w:rsidRDefault="0032051B" w:rsidP="00D04F1E">
      <w:pPr>
        <w:rPr>
          <w:rFonts w:ascii="Times New Roman" w:hAnsi="Times New Roman" w:cs="Times New Roman"/>
          <w:b/>
        </w:rPr>
      </w:pPr>
      <w:r w:rsidRPr="00C42992">
        <w:rPr>
          <w:rFonts w:ascii="Times New Roman" w:hAnsi="Times New Roman" w:cs="Times New Roman"/>
          <w:b/>
        </w:rPr>
        <w:t>RESPONSE</w:t>
      </w:r>
      <w:r w:rsidR="00693C53" w:rsidRPr="00C42992">
        <w:rPr>
          <w:rFonts w:ascii="Times New Roman" w:hAnsi="Times New Roman" w:cs="Times New Roman"/>
          <w:b/>
        </w:rPr>
        <w:t xml:space="preserve"> RATE </w:t>
      </w:r>
      <w:r w:rsidR="00D17E62" w:rsidRPr="00C42992">
        <w:rPr>
          <w:rFonts w:ascii="Times New Roman" w:hAnsi="Times New Roman" w:cs="Times New Roman"/>
          <w:b/>
        </w:rPr>
        <w:t>- (</w:t>
      </w:r>
      <w:r w:rsidR="00693C53" w:rsidRPr="00C42992">
        <w:rPr>
          <w:rFonts w:ascii="Times New Roman" w:hAnsi="Times New Roman" w:cs="Times New Roman"/>
          <w:b/>
        </w:rPr>
        <w:t>2013-2019)</w:t>
      </w:r>
    </w:p>
    <w:p w14:paraId="1C0505FC" w14:textId="7AEB6E2F" w:rsidR="003309D9" w:rsidRPr="00D17E62" w:rsidRDefault="00D17E62" w:rsidP="00D04F1E">
      <w:pPr>
        <w:rPr>
          <w:rFonts w:ascii="Times New Roman" w:hAnsi="Times New Roman" w:cs="Times New Roman"/>
          <w:b/>
          <w:sz w:val="24"/>
          <w:szCs w:val="24"/>
        </w:rPr>
      </w:pPr>
      <w:r w:rsidRPr="00D17E62">
        <w:rPr>
          <w:rFonts w:ascii="Calibri Light" w:hAnsi="Calibri Light" w:cs="Calibri Light"/>
          <w:b/>
          <w:i/>
          <w:iCs/>
          <w:color w:val="000000"/>
          <w:sz w:val="24"/>
          <w:szCs w:val="24"/>
        </w:rPr>
        <w:t>Figure 1: response rate</w:t>
      </w:r>
    </w:p>
    <w:p w14:paraId="2E4E8767" w14:textId="360E21E2" w:rsidR="00450EA5" w:rsidRPr="00D17E62" w:rsidRDefault="0044591B">
      <w:pPr>
        <w:rPr>
          <w:rFonts w:ascii="Times New Roman" w:hAnsi="Times New Roman" w:cs="Times New Roman"/>
        </w:rPr>
      </w:pPr>
      <w:r w:rsidRPr="00693C53">
        <w:rPr>
          <w:rFonts w:ascii="Times New Roman" w:hAnsi="Times New Roman" w:cs="Times New Roman"/>
          <w:noProof/>
        </w:rPr>
        <w:drawing>
          <wp:inline distT="0" distB="0" distL="0" distR="0" wp14:anchorId="46AA4824" wp14:editId="6724A61A">
            <wp:extent cx="8115300" cy="1809750"/>
            <wp:effectExtent l="0" t="0" r="19050" b="1905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C004C5AC-CB61-4480-9FE5-9AEAA49500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DD67B31" w14:textId="5840EAAE" w:rsidR="00EB3014" w:rsidRPr="00EB3014" w:rsidRDefault="00995F57">
      <w:pPr>
        <w:rPr>
          <w:rFonts w:ascii="Calibri Light" w:hAnsi="Calibri Light" w:cs="Calibri Light"/>
          <w:b/>
          <w:i/>
          <w:iCs/>
          <w:color w:val="000000"/>
        </w:rPr>
      </w:pPr>
      <w:r w:rsidRPr="001831DD">
        <w:rPr>
          <w:rFonts w:ascii="Calibri Light" w:hAnsi="Calibri Light" w:cs="Calibri Light"/>
          <w:b/>
          <w:i/>
          <w:iCs/>
          <w:color w:val="000000"/>
        </w:rPr>
        <w:t>Table 1: Patient Safety by</w:t>
      </w:r>
      <w:r w:rsidR="00693C53" w:rsidRPr="001831DD">
        <w:rPr>
          <w:rFonts w:ascii="Calibri Light" w:hAnsi="Calibri Light" w:cs="Calibri Light"/>
          <w:b/>
          <w:i/>
          <w:iCs/>
          <w:color w:val="000000"/>
        </w:rPr>
        <w:t xml:space="preserve"> Service Providers/Clinician in Percentage</w:t>
      </w:r>
    </w:p>
    <w:tbl>
      <w:tblPr>
        <w:tblStyle w:val="LightShading-Accent5"/>
        <w:tblW w:w="12888" w:type="dxa"/>
        <w:tblLook w:val="04A0" w:firstRow="1" w:lastRow="0" w:firstColumn="1" w:lastColumn="0" w:noHBand="0" w:noVBand="1"/>
      </w:tblPr>
      <w:tblGrid>
        <w:gridCol w:w="4169"/>
        <w:gridCol w:w="2308"/>
        <w:gridCol w:w="976"/>
        <w:gridCol w:w="976"/>
        <w:gridCol w:w="1077"/>
        <w:gridCol w:w="1160"/>
        <w:gridCol w:w="2222"/>
      </w:tblGrid>
      <w:tr w:rsidR="0032051B" w:rsidRPr="00693C53" w14:paraId="57E84711" w14:textId="77777777" w:rsidTr="00D17E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6712C423" w14:textId="77777777" w:rsidR="0032051B" w:rsidRPr="008165E9" w:rsidRDefault="0032051B" w:rsidP="0032051B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18" w:space="0" w:color="auto"/>
              <w:bottom w:val="single" w:sz="18" w:space="0" w:color="auto"/>
            </w:tcBorders>
          </w:tcPr>
          <w:p w14:paraId="55FB5146" w14:textId="77777777" w:rsidR="0032051B" w:rsidRPr="008165E9" w:rsidRDefault="0032051B" w:rsidP="003205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165E9">
              <w:rPr>
                <w:rFonts w:ascii="Times New Roman" w:hAnsi="Times New Roman" w:cs="Times New Roman"/>
                <w:b w:val="0"/>
                <w:color w:val="000000" w:themeColor="text1"/>
              </w:rPr>
              <w:t>Response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14:paraId="7E7913C7" w14:textId="77777777" w:rsidR="0032051B" w:rsidRPr="008165E9" w:rsidRDefault="0032051B" w:rsidP="003205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8165E9">
              <w:rPr>
                <w:rFonts w:ascii="Times New Roman" w:hAnsi="Times New Roman" w:cs="Times New Roman"/>
                <w:b w:val="0"/>
                <w:color w:val="000000" w:themeColor="text1"/>
              </w:rPr>
              <w:t>2013</w:t>
            </w:r>
          </w:p>
          <w:p w14:paraId="2569CD1D" w14:textId="1E3E690F" w:rsidR="008165E9" w:rsidRPr="008165E9" w:rsidRDefault="008165E9" w:rsidP="003205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165E9">
              <w:rPr>
                <w:rFonts w:ascii="Times New Roman" w:hAnsi="Times New Roman" w:cs="Times New Roman"/>
                <w:b w:val="0"/>
                <w:color w:val="000000" w:themeColor="text1"/>
              </w:rPr>
              <w:t>(N=350)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14:paraId="53B33261" w14:textId="77777777" w:rsidR="0032051B" w:rsidRDefault="0032051B" w:rsidP="003205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8165E9">
              <w:rPr>
                <w:rFonts w:ascii="Times New Roman" w:hAnsi="Times New Roman" w:cs="Times New Roman"/>
                <w:b w:val="0"/>
                <w:color w:val="000000" w:themeColor="text1"/>
              </w:rPr>
              <w:t>2015</w:t>
            </w:r>
          </w:p>
          <w:p w14:paraId="66EE8D7A" w14:textId="29E6BAF7" w:rsidR="008165E9" w:rsidRPr="008165E9" w:rsidRDefault="008165E9" w:rsidP="003205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(N=307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14:paraId="68B66725" w14:textId="77777777" w:rsidR="0032051B" w:rsidRPr="008165E9" w:rsidRDefault="0032051B" w:rsidP="003205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165E9">
              <w:rPr>
                <w:rFonts w:ascii="Times New Roman" w:hAnsi="Times New Roman" w:cs="Times New Roman"/>
                <w:b w:val="0"/>
                <w:color w:val="000000" w:themeColor="text1"/>
              </w:rPr>
              <w:t>2017</w:t>
            </w:r>
          </w:p>
          <w:p w14:paraId="389FF0E0" w14:textId="77777777" w:rsidR="0032051B" w:rsidRPr="008165E9" w:rsidRDefault="0032051B" w:rsidP="003205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165E9">
              <w:rPr>
                <w:rFonts w:ascii="Times New Roman" w:hAnsi="Times New Roman" w:cs="Times New Roman"/>
                <w:b w:val="0"/>
                <w:color w:val="000000" w:themeColor="text1"/>
              </w:rPr>
              <w:t>(N=281)</w:t>
            </w:r>
          </w:p>
        </w:tc>
        <w:tc>
          <w:tcPr>
            <w:tcW w:w="1165" w:type="dxa"/>
            <w:tcBorders>
              <w:top w:val="single" w:sz="18" w:space="0" w:color="auto"/>
              <w:bottom w:val="single" w:sz="18" w:space="0" w:color="auto"/>
            </w:tcBorders>
          </w:tcPr>
          <w:p w14:paraId="6AE89392" w14:textId="77777777" w:rsidR="0032051B" w:rsidRPr="008165E9" w:rsidRDefault="0032051B" w:rsidP="003205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165E9">
              <w:rPr>
                <w:rFonts w:ascii="Times New Roman" w:hAnsi="Times New Roman" w:cs="Times New Roman"/>
                <w:b w:val="0"/>
                <w:color w:val="000000" w:themeColor="text1"/>
              </w:rPr>
              <w:t>2019</w:t>
            </w:r>
          </w:p>
          <w:p w14:paraId="77722BD7" w14:textId="77777777" w:rsidR="0032051B" w:rsidRPr="008165E9" w:rsidRDefault="0032051B" w:rsidP="003205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165E9">
              <w:rPr>
                <w:rFonts w:ascii="Times New Roman" w:hAnsi="Times New Roman" w:cs="Times New Roman"/>
                <w:b w:val="0"/>
                <w:color w:val="000000" w:themeColor="text1"/>
              </w:rPr>
              <w:t>(N=241)</w:t>
            </w:r>
          </w:p>
        </w:tc>
        <w:tc>
          <w:tcPr>
            <w:tcW w:w="225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208D535" w14:textId="77777777" w:rsidR="0032051B" w:rsidRPr="008165E9" w:rsidRDefault="0032051B" w:rsidP="003205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65E9">
              <w:rPr>
                <w:rFonts w:ascii="Times New Roman" w:hAnsi="Times New Roman" w:cs="Times New Roman"/>
                <w:color w:val="000000" w:themeColor="text1"/>
              </w:rPr>
              <w:t>Overall</w:t>
            </w:r>
          </w:p>
        </w:tc>
      </w:tr>
      <w:tr w:rsidR="0032051B" w:rsidRPr="00693C53" w14:paraId="07B94E99" w14:textId="77777777" w:rsidTr="00D17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18" w:space="0" w:color="auto"/>
              <w:left w:val="single" w:sz="18" w:space="0" w:color="auto"/>
            </w:tcBorders>
          </w:tcPr>
          <w:p w14:paraId="04FB37EA" w14:textId="77777777" w:rsidR="0032051B" w:rsidRPr="00837107" w:rsidRDefault="0032051B" w:rsidP="0032051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nough staff</w:t>
            </w:r>
          </w:p>
        </w:tc>
        <w:tc>
          <w:tcPr>
            <w:tcW w:w="2340" w:type="dxa"/>
            <w:tcBorders>
              <w:top w:val="single" w:sz="18" w:space="0" w:color="auto"/>
            </w:tcBorders>
          </w:tcPr>
          <w:p w14:paraId="349CAC3A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ly Agree</w:t>
            </w:r>
          </w:p>
          <w:p w14:paraId="79880AF4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ree</w:t>
            </w:r>
          </w:p>
          <w:p w14:paraId="73192354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</w:t>
            </w:r>
          </w:p>
          <w:p w14:paraId="266D54EA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agree</w:t>
            </w:r>
          </w:p>
          <w:p w14:paraId="4B5F512D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ly Disagree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14:paraId="22B9FFB8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</w:t>
            </w:r>
          </w:p>
          <w:p w14:paraId="5493FD8D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</w:t>
            </w:r>
          </w:p>
          <w:p w14:paraId="4C72DD8B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0</w:t>
            </w:r>
          </w:p>
          <w:p w14:paraId="6DA9F6BC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0</w:t>
            </w:r>
          </w:p>
          <w:p w14:paraId="2C6B70F3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14:paraId="30D8EE46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</w:t>
            </w:r>
          </w:p>
          <w:p w14:paraId="0D39BEA9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0</w:t>
            </w:r>
          </w:p>
          <w:p w14:paraId="7B541AF4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</w:t>
            </w:r>
          </w:p>
          <w:p w14:paraId="649B005E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0</w:t>
            </w:r>
          </w:p>
          <w:p w14:paraId="296A0E69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64B79A13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</w:t>
            </w:r>
          </w:p>
          <w:p w14:paraId="729EB320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</w:t>
            </w:r>
          </w:p>
          <w:p w14:paraId="4D4AC5DD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</w:t>
            </w:r>
          </w:p>
          <w:p w14:paraId="48959710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</w:t>
            </w:r>
          </w:p>
          <w:p w14:paraId="2DD10A3E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</w:t>
            </w:r>
          </w:p>
        </w:tc>
        <w:tc>
          <w:tcPr>
            <w:tcW w:w="1165" w:type="dxa"/>
            <w:tcBorders>
              <w:top w:val="single" w:sz="18" w:space="0" w:color="auto"/>
            </w:tcBorders>
          </w:tcPr>
          <w:p w14:paraId="4782C6A9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</w:t>
            </w:r>
          </w:p>
          <w:p w14:paraId="7F0C2EF0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2</w:t>
            </w:r>
          </w:p>
          <w:p w14:paraId="11719C76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</w:t>
            </w:r>
          </w:p>
          <w:p w14:paraId="4E8C044D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3</w:t>
            </w:r>
          </w:p>
          <w:p w14:paraId="6C8DE8F8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2255" w:type="dxa"/>
            <w:tcBorders>
              <w:top w:val="single" w:sz="18" w:space="0" w:color="auto"/>
              <w:right w:val="single" w:sz="18" w:space="0" w:color="auto"/>
            </w:tcBorders>
          </w:tcPr>
          <w:p w14:paraId="1B2F5A9F" w14:textId="24C9DE23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1.</w:t>
            </w:r>
            <w:r w:rsidR="007B67E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  <w:p w14:paraId="02B4483A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0.8</w:t>
            </w:r>
          </w:p>
          <w:p w14:paraId="594390F7" w14:textId="77777777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6.5</w:t>
            </w:r>
          </w:p>
          <w:p w14:paraId="101D40E8" w14:textId="12BD5FFD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6.</w:t>
            </w:r>
            <w:r w:rsidR="007B67E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</w:t>
            </w:r>
          </w:p>
          <w:p w14:paraId="4D4FC159" w14:textId="40677EF4" w:rsidR="0032051B" w:rsidRPr="00837107" w:rsidRDefault="0032051B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4.</w:t>
            </w:r>
            <w:r w:rsidR="007B67E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</w:p>
        </w:tc>
      </w:tr>
      <w:tr w:rsidR="0032051B" w:rsidRPr="00693C53" w14:paraId="746410C0" w14:textId="77777777" w:rsidTr="00D17E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left w:val="single" w:sz="18" w:space="0" w:color="auto"/>
              <w:bottom w:val="single" w:sz="18" w:space="0" w:color="auto"/>
            </w:tcBorders>
          </w:tcPr>
          <w:p w14:paraId="6B090032" w14:textId="1B1C35D9" w:rsidR="0032051B" w:rsidRPr="00837107" w:rsidRDefault="002F6B93" w:rsidP="0032051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Working </w:t>
            </w:r>
            <w:r w:rsidR="00F3699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</w:t>
            </w:r>
            <w:r w:rsidR="0032051B" w:rsidRPr="0083710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ong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r</w:t>
            </w:r>
            <w:r w:rsidR="0032051B" w:rsidRPr="0083710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hours than is best for </w:t>
            </w:r>
            <w:proofErr w:type="gramStart"/>
            <w:r w:rsidR="0032051B" w:rsidRPr="0083710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</w:t>
            </w:r>
            <w:proofErr w:type="gramEnd"/>
            <w:r w:rsidR="0032051B" w:rsidRPr="0083710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care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340" w:type="dxa"/>
            <w:tcBorders>
              <w:bottom w:val="single" w:sz="18" w:space="0" w:color="auto"/>
            </w:tcBorders>
          </w:tcPr>
          <w:p w14:paraId="53597C58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ly Agree</w:t>
            </w:r>
          </w:p>
          <w:p w14:paraId="2B041150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ree</w:t>
            </w:r>
          </w:p>
          <w:p w14:paraId="5618FFA1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</w:t>
            </w:r>
          </w:p>
          <w:p w14:paraId="1813ADF7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agree</w:t>
            </w:r>
          </w:p>
          <w:p w14:paraId="4605947A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ly Disagree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14:paraId="5F1DEB8D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</w:t>
            </w:r>
          </w:p>
          <w:p w14:paraId="19E27B42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</w:t>
            </w:r>
          </w:p>
          <w:p w14:paraId="209F5032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0</w:t>
            </w:r>
          </w:p>
          <w:p w14:paraId="1AD45101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0</w:t>
            </w:r>
          </w:p>
          <w:p w14:paraId="5E3447BD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14:paraId="16B0F63A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</w:t>
            </w:r>
          </w:p>
          <w:p w14:paraId="1DE2DD5F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3</w:t>
            </w:r>
          </w:p>
          <w:p w14:paraId="2353583C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</w:t>
            </w:r>
          </w:p>
          <w:p w14:paraId="4F6CBDA7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9</w:t>
            </w:r>
          </w:p>
          <w:p w14:paraId="19B490ED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4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3F28A518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</w:t>
            </w:r>
          </w:p>
          <w:p w14:paraId="1552711F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0</w:t>
            </w:r>
          </w:p>
          <w:p w14:paraId="16CA7F37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</w:t>
            </w:r>
          </w:p>
          <w:p w14:paraId="717F295C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0</w:t>
            </w:r>
          </w:p>
          <w:p w14:paraId="36629A18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</w:t>
            </w:r>
          </w:p>
        </w:tc>
        <w:tc>
          <w:tcPr>
            <w:tcW w:w="1165" w:type="dxa"/>
            <w:tcBorders>
              <w:bottom w:val="single" w:sz="18" w:space="0" w:color="auto"/>
            </w:tcBorders>
          </w:tcPr>
          <w:p w14:paraId="7FBE654E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1</w:t>
            </w:r>
          </w:p>
          <w:p w14:paraId="46415254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6</w:t>
            </w:r>
          </w:p>
          <w:p w14:paraId="5300370F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</w:t>
            </w:r>
          </w:p>
          <w:p w14:paraId="4A4D0C6C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7</w:t>
            </w:r>
          </w:p>
          <w:p w14:paraId="08E25A23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2255" w:type="dxa"/>
            <w:tcBorders>
              <w:bottom w:val="single" w:sz="18" w:space="0" w:color="auto"/>
              <w:right w:val="single" w:sz="18" w:space="0" w:color="auto"/>
            </w:tcBorders>
          </w:tcPr>
          <w:p w14:paraId="6EA8AE74" w14:textId="31A871A1" w:rsidR="0032051B" w:rsidRPr="00837107" w:rsidRDefault="007B67EF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4.0</w:t>
            </w:r>
          </w:p>
          <w:p w14:paraId="58398BC1" w14:textId="4D710455" w:rsidR="0032051B" w:rsidRPr="00837107" w:rsidRDefault="007B67EF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7.0</w:t>
            </w:r>
          </w:p>
          <w:p w14:paraId="32B34F72" w14:textId="3CE08F34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7.</w:t>
            </w:r>
            <w:r w:rsidR="007B67E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</w:t>
            </w:r>
          </w:p>
          <w:p w14:paraId="23FB8435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8.4</w:t>
            </w:r>
          </w:p>
          <w:p w14:paraId="030BBD26" w14:textId="77777777" w:rsidR="0032051B" w:rsidRPr="00837107" w:rsidRDefault="0032051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2.9</w:t>
            </w:r>
          </w:p>
        </w:tc>
      </w:tr>
    </w:tbl>
    <w:p w14:paraId="1E5B87CB" w14:textId="77777777" w:rsidR="00450EA5" w:rsidRDefault="00450EA5">
      <w:pPr>
        <w:rPr>
          <w:rFonts w:ascii="Calibri Light" w:hAnsi="Calibri Light" w:cs="Calibri Light"/>
          <w:i/>
          <w:iCs/>
          <w:color w:val="000000"/>
          <w:sz w:val="20"/>
          <w:szCs w:val="20"/>
        </w:rPr>
      </w:pPr>
    </w:p>
    <w:p w14:paraId="0715340F" w14:textId="77777777" w:rsidR="008165E9" w:rsidRDefault="008165E9">
      <w:pPr>
        <w:rPr>
          <w:rFonts w:ascii="Calibri Light" w:hAnsi="Calibri Light" w:cs="Calibri Light"/>
          <w:i/>
          <w:iCs/>
          <w:color w:val="000000"/>
          <w:sz w:val="20"/>
          <w:szCs w:val="20"/>
        </w:rPr>
      </w:pPr>
    </w:p>
    <w:p w14:paraId="39EB3C27" w14:textId="77777777" w:rsidR="00EB3014" w:rsidRDefault="00EB3014">
      <w:pPr>
        <w:rPr>
          <w:rFonts w:ascii="Calibri Light" w:hAnsi="Calibri Light" w:cs="Calibri Light"/>
          <w:i/>
          <w:iCs/>
          <w:color w:val="000000"/>
          <w:sz w:val="20"/>
          <w:szCs w:val="20"/>
        </w:rPr>
      </w:pPr>
    </w:p>
    <w:p w14:paraId="39975EF4" w14:textId="77777777" w:rsidR="00CE0119" w:rsidRDefault="00CE0119">
      <w:pPr>
        <w:rPr>
          <w:rFonts w:ascii="Calibri Light" w:hAnsi="Calibri Light" w:cs="Calibri Light"/>
          <w:i/>
          <w:iCs/>
          <w:color w:val="000000"/>
          <w:sz w:val="20"/>
          <w:szCs w:val="20"/>
        </w:rPr>
      </w:pPr>
    </w:p>
    <w:p w14:paraId="64961D0E" w14:textId="77777777" w:rsidR="00C42992" w:rsidRDefault="00C42992">
      <w:pPr>
        <w:rPr>
          <w:rFonts w:ascii="Calibri Light" w:hAnsi="Calibri Light" w:cs="Calibri Light"/>
          <w:i/>
          <w:iCs/>
          <w:color w:val="000000"/>
          <w:sz w:val="20"/>
          <w:szCs w:val="20"/>
        </w:rPr>
      </w:pPr>
    </w:p>
    <w:p w14:paraId="0DD2B8A9" w14:textId="3419FAFC" w:rsidR="004819EB" w:rsidRPr="00B91F8F" w:rsidRDefault="00D17E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1F8F">
        <w:rPr>
          <w:rFonts w:ascii="Calibri Light" w:hAnsi="Calibri Light" w:cs="Calibri Light"/>
          <w:b/>
          <w:i/>
          <w:iCs/>
          <w:color w:val="000000"/>
          <w:sz w:val="24"/>
          <w:szCs w:val="24"/>
        </w:rPr>
        <w:t xml:space="preserve">Table 2: Patient safety at Various </w:t>
      </w:r>
      <w:r w:rsidR="004819EB" w:rsidRPr="00B91F8F">
        <w:rPr>
          <w:rFonts w:ascii="Calibri Light" w:hAnsi="Calibri Light" w:cs="Calibri Light"/>
          <w:b/>
          <w:i/>
          <w:iCs/>
          <w:color w:val="000000"/>
          <w:sz w:val="24"/>
          <w:szCs w:val="24"/>
        </w:rPr>
        <w:t>Departments in Percentage</w:t>
      </w:r>
    </w:p>
    <w:tbl>
      <w:tblPr>
        <w:tblStyle w:val="LightShading-Accent5"/>
        <w:tblW w:w="12708" w:type="dxa"/>
        <w:tblLook w:val="04A0" w:firstRow="1" w:lastRow="0" w:firstColumn="1" w:lastColumn="0" w:noHBand="0" w:noVBand="1"/>
      </w:tblPr>
      <w:tblGrid>
        <w:gridCol w:w="4342"/>
        <w:gridCol w:w="2131"/>
        <w:gridCol w:w="977"/>
        <w:gridCol w:w="977"/>
        <w:gridCol w:w="1077"/>
        <w:gridCol w:w="1252"/>
        <w:gridCol w:w="1952"/>
      </w:tblGrid>
      <w:tr w:rsidR="005C6829" w:rsidRPr="00693C53" w14:paraId="75F766D7" w14:textId="77777777" w:rsidTr="00C429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37F1FB4A" w14:textId="77777777" w:rsidR="005C6829" w:rsidRPr="00837107" w:rsidRDefault="005C6829" w:rsidP="001831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</w:tcPr>
          <w:p w14:paraId="59420652" w14:textId="01AF7DC8" w:rsidR="005C6829" w:rsidRPr="00837107" w:rsidRDefault="005C6829" w:rsidP="00183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14:paraId="75A97529" w14:textId="77777777" w:rsidR="005C6829" w:rsidRDefault="005C6829" w:rsidP="00183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013</w:t>
            </w:r>
          </w:p>
          <w:p w14:paraId="54F959B8" w14:textId="0100983D" w:rsidR="008165E9" w:rsidRPr="008165E9" w:rsidRDefault="008165E9" w:rsidP="00183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8165E9">
              <w:rPr>
                <w:rFonts w:ascii="Times New Roman" w:hAnsi="Times New Roman" w:cs="Times New Roman"/>
                <w:bCs w:val="0"/>
                <w:color w:val="000000" w:themeColor="text1"/>
              </w:rPr>
              <w:t>(N=350)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14:paraId="73926334" w14:textId="77777777" w:rsidR="005C6829" w:rsidRDefault="005C6829" w:rsidP="00183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  <w:p w14:paraId="7CF3D131" w14:textId="6220433B" w:rsidR="008165E9" w:rsidRPr="00837107" w:rsidRDefault="008165E9" w:rsidP="00183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65E9">
              <w:rPr>
                <w:rFonts w:ascii="Times New Roman" w:hAnsi="Times New Roman" w:cs="Times New Roman"/>
                <w:color w:val="000000" w:themeColor="text1"/>
              </w:rPr>
              <w:t>(N=307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14:paraId="0F3264B0" w14:textId="77777777" w:rsidR="005C6829" w:rsidRPr="00837107" w:rsidRDefault="005C6829" w:rsidP="00183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  <w:p w14:paraId="30AD2D7A" w14:textId="1B4D6A6A" w:rsidR="005C6829" w:rsidRPr="00837107" w:rsidRDefault="005C6829" w:rsidP="00183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(N=281)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14:paraId="03F81A03" w14:textId="77777777" w:rsidR="005C6829" w:rsidRPr="00837107" w:rsidRDefault="005C6829" w:rsidP="00183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  <w:p w14:paraId="7EB671B7" w14:textId="600A8CBA" w:rsidR="005C6829" w:rsidRPr="00837107" w:rsidRDefault="005C6829" w:rsidP="00183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(N=241)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83575DD" w14:textId="0FC598C9" w:rsidR="005C6829" w:rsidRPr="00837107" w:rsidRDefault="005C6829" w:rsidP="00183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Overall</w:t>
            </w:r>
          </w:p>
        </w:tc>
      </w:tr>
      <w:tr w:rsidR="005C6829" w:rsidRPr="00693C53" w14:paraId="19F35AF3" w14:textId="77777777" w:rsidTr="00C42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18" w:space="0" w:color="auto"/>
              <w:left w:val="single" w:sz="18" w:space="0" w:color="auto"/>
            </w:tcBorders>
          </w:tcPr>
          <w:p w14:paraId="3CEC47A0" w14:textId="77777777" w:rsidR="005C6829" w:rsidRPr="00837107" w:rsidRDefault="005C6829" w:rsidP="001831D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gramStart"/>
            <w:r w:rsidRPr="0083710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s</w:t>
            </w:r>
            <w:proofErr w:type="gramEnd"/>
            <w:r w:rsidRPr="0083710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safety improving</w:t>
            </w:r>
          </w:p>
        </w:tc>
        <w:tc>
          <w:tcPr>
            <w:tcW w:w="2160" w:type="dxa"/>
            <w:tcBorders>
              <w:top w:val="single" w:sz="18" w:space="0" w:color="auto"/>
            </w:tcBorders>
          </w:tcPr>
          <w:p w14:paraId="4F84A987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Strongly Agree</w:t>
            </w:r>
          </w:p>
          <w:p w14:paraId="2F68892B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  <w:p w14:paraId="58630A64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Neither</w:t>
            </w:r>
          </w:p>
          <w:p w14:paraId="6A927B03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Disagree</w:t>
            </w:r>
          </w:p>
          <w:p w14:paraId="10861662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Strongly Disagree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14:paraId="03155D7C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9.0</w:t>
            </w:r>
          </w:p>
          <w:p w14:paraId="65B01425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3.0</w:t>
            </w:r>
          </w:p>
          <w:p w14:paraId="2F01AED4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9.0</w:t>
            </w:r>
          </w:p>
          <w:p w14:paraId="6E9CCE42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5.0</w:t>
            </w:r>
          </w:p>
          <w:p w14:paraId="10A1B29D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4.0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14:paraId="264DF572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5.3</w:t>
            </w:r>
          </w:p>
          <w:p w14:paraId="17CDEA09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5.0</w:t>
            </w:r>
          </w:p>
          <w:p w14:paraId="51982A05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0.0</w:t>
            </w:r>
          </w:p>
          <w:p w14:paraId="5590D7FC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6.0</w:t>
            </w:r>
          </w:p>
          <w:p w14:paraId="30BAB40B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.7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0599C724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0.0</w:t>
            </w:r>
          </w:p>
          <w:p w14:paraId="77796BF1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3.0</w:t>
            </w:r>
          </w:p>
          <w:p w14:paraId="082F01C7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8.0</w:t>
            </w:r>
          </w:p>
          <w:p w14:paraId="0E63E120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0.0</w:t>
            </w:r>
          </w:p>
          <w:p w14:paraId="28C03416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9.0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709AF0F4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8.3</w:t>
            </w:r>
          </w:p>
          <w:p w14:paraId="031AACFE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54.6</w:t>
            </w:r>
          </w:p>
          <w:p w14:paraId="316B326A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.8</w:t>
            </w:r>
          </w:p>
          <w:p w14:paraId="7879D171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.1</w:t>
            </w:r>
          </w:p>
          <w:p w14:paraId="7464D116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980" w:type="dxa"/>
            <w:tcBorders>
              <w:top w:val="single" w:sz="18" w:space="0" w:color="auto"/>
              <w:right w:val="single" w:sz="18" w:space="0" w:color="auto"/>
            </w:tcBorders>
          </w:tcPr>
          <w:p w14:paraId="5AB62E8E" w14:textId="0DE2A0CD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28.1</w:t>
            </w:r>
          </w:p>
          <w:p w14:paraId="1A24D747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36.4</w:t>
            </w:r>
          </w:p>
          <w:p w14:paraId="12638288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15.2</w:t>
            </w:r>
          </w:p>
          <w:p w14:paraId="0E9356AE" w14:textId="20443705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10.</w:t>
            </w:r>
            <w:r w:rsidR="007B67EF">
              <w:rPr>
                <w:rFonts w:ascii="Times New Roman" w:hAnsi="Times New Roman" w:cs="Times New Roman"/>
                <w:b/>
                <w:color w:val="000000" w:themeColor="text1"/>
              </w:rPr>
              <w:t>8</w:t>
            </w:r>
          </w:p>
          <w:p w14:paraId="4570F853" w14:textId="7FDF24C2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9.</w:t>
            </w:r>
            <w:r w:rsidR="007B67EF">
              <w:rPr>
                <w:rFonts w:ascii="Times New Roman" w:hAnsi="Times New Roman" w:cs="Times New Roman"/>
                <w:b/>
                <w:color w:val="000000" w:themeColor="text1"/>
              </w:rPr>
              <w:t>5</w:t>
            </w:r>
          </w:p>
        </w:tc>
      </w:tr>
      <w:tr w:rsidR="005C6829" w:rsidRPr="00693C53" w14:paraId="39777A72" w14:textId="77777777" w:rsidTr="00C429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left w:val="single" w:sz="18" w:space="0" w:color="auto"/>
            </w:tcBorders>
          </w:tcPr>
          <w:p w14:paraId="27F4EB1B" w14:textId="77777777" w:rsidR="005C6829" w:rsidRPr="00837107" w:rsidRDefault="005C6829" w:rsidP="001831D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taff feel Blamed</w:t>
            </w:r>
          </w:p>
        </w:tc>
        <w:tc>
          <w:tcPr>
            <w:tcW w:w="2160" w:type="dxa"/>
          </w:tcPr>
          <w:p w14:paraId="79EC2194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Strongly Agree</w:t>
            </w:r>
          </w:p>
          <w:p w14:paraId="72D12280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  <w:p w14:paraId="5C256C61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Neither</w:t>
            </w:r>
          </w:p>
          <w:p w14:paraId="22BBA406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Disagree</w:t>
            </w:r>
          </w:p>
          <w:p w14:paraId="13904B68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Strongly Disagree</w:t>
            </w:r>
          </w:p>
        </w:tc>
        <w:tc>
          <w:tcPr>
            <w:tcW w:w="900" w:type="dxa"/>
          </w:tcPr>
          <w:p w14:paraId="21A9845D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9.0</w:t>
            </w:r>
          </w:p>
          <w:p w14:paraId="7F47A45F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3.0</w:t>
            </w:r>
          </w:p>
          <w:p w14:paraId="7A79C060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9.0</w:t>
            </w:r>
          </w:p>
          <w:p w14:paraId="2BD62A6C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5.0</w:t>
            </w:r>
          </w:p>
          <w:p w14:paraId="52263B56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4.0</w:t>
            </w:r>
          </w:p>
        </w:tc>
        <w:tc>
          <w:tcPr>
            <w:tcW w:w="900" w:type="dxa"/>
          </w:tcPr>
          <w:p w14:paraId="1FBF44BC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5.1</w:t>
            </w:r>
          </w:p>
          <w:p w14:paraId="07BCA8C2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5.0</w:t>
            </w:r>
          </w:p>
          <w:p w14:paraId="6BA2C063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0.0</w:t>
            </w:r>
          </w:p>
          <w:p w14:paraId="5DBB92B8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6.0</w:t>
            </w:r>
          </w:p>
          <w:p w14:paraId="7FF88750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.9</w:t>
            </w:r>
          </w:p>
        </w:tc>
        <w:tc>
          <w:tcPr>
            <w:tcW w:w="1080" w:type="dxa"/>
          </w:tcPr>
          <w:p w14:paraId="7C6C0C88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0.0</w:t>
            </w:r>
          </w:p>
          <w:p w14:paraId="5829C301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4.0</w:t>
            </w:r>
          </w:p>
          <w:p w14:paraId="552AD21B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8.0</w:t>
            </w:r>
          </w:p>
          <w:p w14:paraId="66CB405B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0.0</w:t>
            </w:r>
          </w:p>
          <w:p w14:paraId="1E70C824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8.0</w:t>
            </w:r>
          </w:p>
        </w:tc>
        <w:tc>
          <w:tcPr>
            <w:tcW w:w="1260" w:type="dxa"/>
          </w:tcPr>
          <w:p w14:paraId="67BAC1D3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0.0</w:t>
            </w:r>
          </w:p>
          <w:p w14:paraId="02AAB710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4.0</w:t>
            </w:r>
          </w:p>
          <w:p w14:paraId="6A3D9A81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8.0</w:t>
            </w:r>
          </w:p>
          <w:p w14:paraId="585D41D2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0.0</w:t>
            </w:r>
          </w:p>
          <w:p w14:paraId="0CB308E8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8.0</w:t>
            </w:r>
          </w:p>
        </w:tc>
        <w:tc>
          <w:tcPr>
            <w:tcW w:w="1980" w:type="dxa"/>
            <w:tcBorders>
              <w:right w:val="single" w:sz="18" w:space="0" w:color="auto"/>
            </w:tcBorders>
          </w:tcPr>
          <w:p w14:paraId="4B696A2C" w14:textId="3519D308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26.0</w:t>
            </w:r>
          </w:p>
          <w:p w14:paraId="261AF52D" w14:textId="3302A49B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29</w:t>
            </w:r>
            <w:r w:rsidR="007B67EF">
              <w:rPr>
                <w:rFonts w:ascii="Times New Roman" w:hAnsi="Times New Roman" w:cs="Times New Roman"/>
                <w:b/>
                <w:color w:val="000000" w:themeColor="text1"/>
              </w:rPr>
              <w:t>.0</w:t>
            </w:r>
          </w:p>
          <w:p w14:paraId="733C74FE" w14:textId="07719173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18.7</w:t>
            </w:r>
          </w:p>
          <w:p w14:paraId="71613692" w14:textId="5A9906F9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12.</w:t>
            </w:r>
            <w:r w:rsidR="007B67EF">
              <w:rPr>
                <w:rFonts w:ascii="Times New Roman" w:hAnsi="Times New Roman" w:cs="Times New Roman"/>
                <w:b/>
                <w:color w:val="000000" w:themeColor="text1"/>
              </w:rPr>
              <w:t>8</w:t>
            </w: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br/>
              <w:t>13.</w:t>
            </w:r>
            <w:r w:rsidR="007B67EF">
              <w:rPr>
                <w:rFonts w:ascii="Times New Roman" w:hAnsi="Times New Roman" w:cs="Times New Roman"/>
                <w:b/>
                <w:color w:val="000000" w:themeColor="text1"/>
              </w:rPr>
              <w:t>5</w:t>
            </w:r>
          </w:p>
        </w:tc>
      </w:tr>
      <w:tr w:rsidR="005C6829" w:rsidRPr="00693C53" w14:paraId="17C2F672" w14:textId="77777777" w:rsidTr="00C42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left w:val="single" w:sz="18" w:space="0" w:color="auto"/>
            </w:tcBorders>
          </w:tcPr>
          <w:p w14:paraId="37A1478C" w14:textId="552349ED" w:rsidR="005C6829" w:rsidRPr="00837107" w:rsidRDefault="005C6829" w:rsidP="001831D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Mistakes led to </w:t>
            </w:r>
            <w:r w:rsidR="00CE0119" w:rsidRPr="0083710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positive </w:t>
            </w:r>
            <w:r w:rsidRPr="0083710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hange</w:t>
            </w:r>
          </w:p>
        </w:tc>
        <w:tc>
          <w:tcPr>
            <w:tcW w:w="2160" w:type="dxa"/>
          </w:tcPr>
          <w:p w14:paraId="4142A16C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Strongly Agree</w:t>
            </w:r>
          </w:p>
          <w:p w14:paraId="343784BA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  <w:p w14:paraId="50EB9AE7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Neither</w:t>
            </w:r>
          </w:p>
          <w:p w14:paraId="79A266C2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Disagree</w:t>
            </w:r>
          </w:p>
          <w:p w14:paraId="664D0E52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Strongly Disagree</w:t>
            </w:r>
          </w:p>
        </w:tc>
        <w:tc>
          <w:tcPr>
            <w:tcW w:w="900" w:type="dxa"/>
          </w:tcPr>
          <w:p w14:paraId="352B4492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1.0</w:t>
            </w:r>
          </w:p>
          <w:p w14:paraId="57F25447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9.0</w:t>
            </w:r>
          </w:p>
          <w:p w14:paraId="06980D53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4.0</w:t>
            </w:r>
          </w:p>
          <w:p w14:paraId="1243E15A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7.0</w:t>
            </w:r>
          </w:p>
          <w:p w14:paraId="5128F603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9.0</w:t>
            </w:r>
          </w:p>
        </w:tc>
        <w:tc>
          <w:tcPr>
            <w:tcW w:w="900" w:type="dxa"/>
          </w:tcPr>
          <w:p w14:paraId="2B72B366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7.0</w:t>
            </w:r>
          </w:p>
          <w:p w14:paraId="6A590F84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5.0</w:t>
            </w:r>
          </w:p>
          <w:p w14:paraId="75B53562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0.0</w:t>
            </w:r>
          </w:p>
          <w:p w14:paraId="43CDE929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5.0</w:t>
            </w:r>
          </w:p>
          <w:p w14:paraId="4D76ADC6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080" w:type="dxa"/>
          </w:tcPr>
          <w:p w14:paraId="5CF563A3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4.0</w:t>
            </w:r>
          </w:p>
          <w:p w14:paraId="4CFC54D5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0.0</w:t>
            </w:r>
          </w:p>
          <w:p w14:paraId="074F4972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0.0</w:t>
            </w:r>
          </w:p>
          <w:p w14:paraId="07C15AA2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4.0</w:t>
            </w:r>
          </w:p>
          <w:p w14:paraId="1FBE9F84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2.0</w:t>
            </w:r>
          </w:p>
        </w:tc>
        <w:tc>
          <w:tcPr>
            <w:tcW w:w="1260" w:type="dxa"/>
          </w:tcPr>
          <w:p w14:paraId="6EFA5A4D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3.1</w:t>
            </w:r>
          </w:p>
          <w:p w14:paraId="15672387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55.7</w:t>
            </w:r>
          </w:p>
          <w:p w14:paraId="30CAA692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8.1</w:t>
            </w:r>
          </w:p>
          <w:p w14:paraId="6964EF2D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1.0</w:t>
            </w:r>
          </w:p>
          <w:p w14:paraId="60387DC4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.1</w:t>
            </w:r>
          </w:p>
        </w:tc>
        <w:tc>
          <w:tcPr>
            <w:tcW w:w="1980" w:type="dxa"/>
            <w:tcBorders>
              <w:right w:val="single" w:sz="18" w:space="0" w:color="auto"/>
            </w:tcBorders>
          </w:tcPr>
          <w:p w14:paraId="723DC209" w14:textId="736EA29B" w:rsidR="005C6829" w:rsidRPr="00837107" w:rsidRDefault="00E324B0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8.7</w:t>
            </w:r>
          </w:p>
          <w:p w14:paraId="4649BA72" w14:textId="0C81A818" w:rsidR="005C6829" w:rsidRPr="00837107" w:rsidRDefault="00E324B0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40.0</w:t>
            </w:r>
          </w:p>
          <w:p w14:paraId="158285E7" w14:textId="089B7D2C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18.0</w:t>
            </w:r>
          </w:p>
          <w:p w14:paraId="4B57A444" w14:textId="0470D52D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14.</w:t>
            </w:r>
            <w:r w:rsidR="00E324B0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</w:p>
          <w:p w14:paraId="7C45AB20" w14:textId="55DF665F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9.0</w:t>
            </w:r>
          </w:p>
        </w:tc>
      </w:tr>
      <w:tr w:rsidR="005C6829" w:rsidRPr="00693C53" w14:paraId="55EA2EBE" w14:textId="77777777" w:rsidTr="00C429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left w:val="single" w:sz="18" w:space="0" w:color="auto"/>
            </w:tcBorders>
          </w:tcPr>
          <w:p w14:paraId="2D7524A5" w14:textId="77777777" w:rsidR="005C6829" w:rsidRPr="00837107" w:rsidRDefault="005C6829" w:rsidP="001831D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dverse Events</w:t>
            </w:r>
          </w:p>
        </w:tc>
        <w:tc>
          <w:tcPr>
            <w:tcW w:w="2160" w:type="dxa"/>
          </w:tcPr>
          <w:p w14:paraId="020B8E62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Strongly Agree</w:t>
            </w:r>
          </w:p>
          <w:p w14:paraId="1062012C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  <w:p w14:paraId="1AD3B7FA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Neither</w:t>
            </w:r>
          </w:p>
          <w:p w14:paraId="4745A4C5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Disagree</w:t>
            </w:r>
          </w:p>
          <w:p w14:paraId="55CF072F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Strongly Disagree</w:t>
            </w:r>
          </w:p>
        </w:tc>
        <w:tc>
          <w:tcPr>
            <w:tcW w:w="900" w:type="dxa"/>
          </w:tcPr>
          <w:p w14:paraId="02538C51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0.0</w:t>
            </w:r>
          </w:p>
          <w:p w14:paraId="5A3AA4AA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7.0</w:t>
            </w:r>
          </w:p>
          <w:p w14:paraId="16CBF22B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9.0</w:t>
            </w:r>
          </w:p>
          <w:p w14:paraId="29160F06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6.0</w:t>
            </w:r>
          </w:p>
          <w:p w14:paraId="4E4B23E2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8.0</w:t>
            </w:r>
          </w:p>
        </w:tc>
        <w:tc>
          <w:tcPr>
            <w:tcW w:w="900" w:type="dxa"/>
          </w:tcPr>
          <w:p w14:paraId="33AC729D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9.7</w:t>
            </w:r>
          </w:p>
          <w:p w14:paraId="79B5BEE2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0.5</w:t>
            </w:r>
          </w:p>
          <w:p w14:paraId="4C68D9BD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5.0</w:t>
            </w:r>
          </w:p>
          <w:p w14:paraId="6D76083E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0.3</w:t>
            </w:r>
          </w:p>
          <w:p w14:paraId="64271188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4.5</w:t>
            </w:r>
          </w:p>
        </w:tc>
        <w:tc>
          <w:tcPr>
            <w:tcW w:w="1080" w:type="dxa"/>
          </w:tcPr>
          <w:p w14:paraId="49D87489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2.0</w:t>
            </w:r>
          </w:p>
          <w:p w14:paraId="0FFB755A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2.0</w:t>
            </w:r>
          </w:p>
          <w:p w14:paraId="3CD1BF68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0.0</w:t>
            </w:r>
          </w:p>
          <w:p w14:paraId="55A8DE15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4.0</w:t>
            </w:r>
          </w:p>
          <w:p w14:paraId="4A5CBBA5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2.0</w:t>
            </w:r>
          </w:p>
        </w:tc>
        <w:tc>
          <w:tcPr>
            <w:tcW w:w="1260" w:type="dxa"/>
          </w:tcPr>
          <w:p w14:paraId="629797FC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8.7</w:t>
            </w:r>
          </w:p>
          <w:p w14:paraId="6CAE7FBA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9.6</w:t>
            </w:r>
          </w:p>
          <w:p w14:paraId="7D66F2F6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5.7</w:t>
            </w:r>
          </w:p>
          <w:p w14:paraId="7183B2E3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7.3</w:t>
            </w:r>
          </w:p>
          <w:p w14:paraId="6472A17A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8.7</w:t>
            </w:r>
          </w:p>
        </w:tc>
        <w:tc>
          <w:tcPr>
            <w:tcW w:w="1980" w:type="dxa"/>
            <w:tcBorders>
              <w:right w:val="single" w:sz="18" w:space="0" w:color="auto"/>
            </w:tcBorders>
          </w:tcPr>
          <w:p w14:paraId="1CA9BEA2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12.6</w:t>
            </w:r>
          </w:p>
          <w:p w14:paraId="37030340" w14:textId="569E629F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29.</w:t>
            </w:r>
            <w:r w:rsidR="006F77B3">
              <w:rPr>
                <w:rFonts w:ascii="Times New Roman" w:hAnsi="Times New Roman" w:cs="Times New Roman"/>
                <w:b/>
                <w:color w:val="000000" w:themeColor="text1"/>
              </w:rPr>
              <w:t>8</w:t>
            </w:r>
          </w:p>
          <w:p w14:paraId="09A08326" w14:textId="785B0ACB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14.9</w:t>
            </w:r>
          </w:p>
          <w:p w14:paraId="6DD3F48F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26.9</w:t>
            </w:r>
          </w:p>
          <w:p w14:paraId="775A1525" w14:textId="77777777" w:rsidR="005C6829" w:rsidRPr="00837107" w:rsidRDefault="005C6829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15.8</w:t>
            </w:r>
          </w:p>
        </w:tc>
      </w:tr>
      <w:tr w:rsidR="005C6829" w:rsidRPr="00693C53" w14:paraId="3C46B98A" w14:textId="77777777" w:rsidTr="00C42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left w:val="single" w:sz="18" w:space="0" w:color="auto"/>
              <w:bottom w:val="single" w:sz="18" w:space="0" w:color="auto"/>
            </w:tcBorders>
          </w:tcPr>
          <w:p w14:paraId="14100412" w14:textId="77777777" w:rsidR="005C6829" w:rsidRPr="00837107" w:rsidRDefault="005C6829" w:rsidP="001831D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e have safety problems</w:t>
            </w:r>
          </w:p>
        </w:tc>
        <w:tc>
          <w:tcPr>
            <w:tcW w:w="2160" w:type="dxa"/>
            <w:tcBorders>
              <w:bottom w:val="single" w:sz="18" w:space="0" w:color="auto"/>
            </w:tcBorders>
          </w:tcPr>
          <w:p w14:paraId="4578E03C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Strongly Agree</w:t>
            </w:r>
          </w:p>
          <w:p w14:paraId="493F3264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  <w:p w14:paraId="187D02F1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Neither</w:t>
            </w:r>
          </w:p>
          <w:p w14:paraId="0EE69E83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Disagree</w:t>
            </w:r>
          </w:p>
          <w:p w14:paraId="405BBB97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Strongly Disagree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14:paraId="1A386BF2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0.0</w:t>
            </w:r>
          </w:p>
          <w:p w14:paraId="0191DF76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6.0</w:t>
            </w:r>
          </w:p>
          <w:p w14:paraId="54365C5A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9.0</w:t>
            </w:r>
          </w:p>
          <w:p w14:paraId="4481C229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7.0</w:t>
            </w:r>
          </w:p>
          <w:p w14:paraId="41027F8D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8.0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14:paraId="17E42A34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9.7</w:t>
            </w:r>
          </w:p>
          <w:p w14:paraId="2733C889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0.3</w:t>
            </w:r>
          </w:p>
          <w:p w14:paraId="08A0F9BA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4.0</w:t>
            </w:r>
          </w:p>
          <w:p w14:paraId="229912C3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1.9</w:t>
            </w:r>
          </w:p>
          <w:p w14:paraId="65719389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4.1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5135E0A9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4.0</w:t>
            </w:r>
          </w:p>
          <w:p w14:paraId="1AF890D5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5.0</w:t>
            </w:r>
          </w:p>
          <w:p w14:paraId="4CD90243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0.0</w:t>
            </w:r>
          </w:p>
          <w:p w14:paraId="3C3897BC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5.0</w:t>
            </w:r>
          </w:p>
          <w:p w14:paraId="6221E781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6.0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49BB2265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7.2</w:t>
            </w:r>
          </w:p>
          <w:p w14:paraId="2B235110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3.3</w:t>
            </w:r>
          </w:p>
          <w:p w14:paraId="04E99A86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8.1</w:t>
            </w:r>
          </w:p>
          <w:p w14:paraId="10D9B3A4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40.0</w:t>
            </w:r>
          </w:p>
          <w:p w14:paraId="0ACD4D75" w14:textId="77777777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1.4</w:t>
            </w:r>
          </w:p>
        </w:tc>
        <w:tc>
          <w:tcPr>
            <w:tcW w:w="1980" w:type="dxa"/>
            <w:tcBorders>
              <w:bottom w:val="single" w:sz="18" w:space="0" w:color="auto"/>
              <w:right w:val="single" w:sz="18" w:space="0" w:color="auto"/>
            </w:tcBorders>
          </w:tcPr>
          <w:p w14:paraId="012141CC" w14:textId="18990AE3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10.2</w:t>
            </w:r>
          </w:p>
          <w:p w14:paraId="73E5DCBD" w14:textId="640D8BFE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28.6</w:t>
            </w:r>
          </w:p>
          <w:p w14:paraId="54523040" w14:textId="49D3A751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17.</w:t>
            </w:r>
            <w:r w:rsidR="006F77B3">
              <w:rPr>
                <w:rFonts w:ascii="Times New Roman" w:hAnsi="Times New Roman" w:cs="Times New Roman"/>
                <w:b/>
                <w:color w:val="000000" w:themeColor="text1"/>
              </w:rPr>
              <w:t>8</w:t>
            </w:r>
          </w:p>
          <w:p w14:paraId="7011FAB6" w14:textId="687E517B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28.</w:t>
            </w:r>
            <w:r w:rsidR="006F77B3">
              <w:rPr>
                <w:rFonts w:ascii="Times New Roman" w:hAnsi="Times New Roman" w:cs="Times New Roman"/>
                <w:b/>
                <w:color w:val="000000" w:themeColor="text1"/>
              </w:rPr>
              <w:t>5</w:t>
            </w:r>
          </w:p>
          <w:p w14:paraId="7CCC14CB" w14:textId="686ACB7E" w:rsidR="005C6829" w:rsidRPr="00837107" w:rsidRDefault="005C6829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14.</w:t>
            </w:r>
            <w:r w:rsidR="006F77B3">
              <w:rPr>
                <w:rFonts w:ascii="Times New Roman" w:hAnsi="Times New Roman" w:cs="Times New Roman"/>
                <w:b/>
                <w:color w:val="000000" w:themeColor="text1"/>
              </w:rPr>
              <w:t>9</w:t>
            </w:r>
          </w:p>
        </w:tc>
      </w:tr>
    </w:tbl>
    <w:p w14:paraId="4CCD7EC8" w14:textId="5F2FF271" w:rsidR="00F31FF5" w:rsidRDefault="00F31FF5">
      <w:pPr>
        <w:rPr>
          <w:rFonts w:ascii="Times New Roman" w:hAnsi="Times New Roman" w:cs="Times New Roman"/>
          <w:b/>
          <w:bCs/>
        </w:rPr>
      </w:pPr>
    </w:p>
    <w:p w14:paraId="3255DE61" w14:textId="77777777" w:rsidR="00450EA5" w:rsidRDefault="00450EA5">
      <w:pPr>
        <w:rPr>
          <w:rFonts w:ascii="Calibri Light" w:hAnsi="Calibri Light" w:cs="Calibri Light"/>
          <w:i/>
          <w:iCs/>
          <w:color w:val="000000"/>
          <w:sz w:val="20"/>
          <w:szCs w:val="20"/>
        </w:rPr>
      </w:pPr>
    </w:p>
    <w:p w14:paraId="6362F912" w14:textId="77777777" w:rsidR="000C70D0" w:rsidRDefault="000C70D0">
      <w:pPr>
        <w:rPr>
          <w:rFonts w:ascii="Calibri Light" w:hAnsi="Calibri Light" w:cs="Calibri Light"/>
          <w:i/>
          <w:iCs/>
          <w:color w:val="000000"/>
          <w:sz w:val="20"/>
          <w:szCs w:val="20"/>
        </w:rPr>
      </w:pPr>
    </w:p>
    <w:p w14:paraId="24F05FEA" w14:textId="77777777" w:rsidR="000C70D0" w:rsidRDefault="000C70D0">
      <w:pPr>
        <w:rPr>
          <w:rFonts w:ascii="Calibri Light" w:hAnsi="Calibri Light" w:cs="Calibri Light"/>
          <w:i/>
          <w:iCs/>
          <w:color w:val="000000"/>
          <w:sz w:val="20"/>
          <w:szCs w:val="20"/>
        </w:rPr>
      </w:pPr>
    </w:p>
    <w:p w14:paraId="2340F5BF" w14:textId="77777777" w:rsidR="00450EA5" w:rsidRDefault="00450EA5">
      <w:pPr>
        <w:rPr>
          <w:rFonts w:ascii="Calibri Light" w:hAnsi="Calibri Light" w:cs="Calibri Light"/>
          <w:i/>
          <w:iCs/>
          <w:color w:val="000000"/>
          <w:sz w:val="20"/>
          <w:szCs w:val="20"/>
        </w:rPr>
      </w:pPr>
    </w:p>
    <w:p w14:paraId="06127DC7" w14:textId="77777777" w:rsidR="002F6B93" w:rsidRDefault="002F6B93">
      <w:pPr>
        <w:rPr>
          <w:rFonts w:ascii="Calibri Light" w:hAnsi="Calibri Light" w:cs="Calibri Light"/>
          <w:b/>
          <w:i/>
          <w:iCs/>
          <w:color w:val="000000"/>
          <w:sz w:val="24"/>
          <w:szCs w:val="24"/>
        </w:rPr>
      </w:pPr>
    </w:p>
    <w:p w14:paraId="4D74CD30" w14:textId="547ACCE0" w:rsidR="004819EB" w:rsidRPr="00B91F8F" w:rsidRDefault="00B91F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1F8F">
        <w:rPr>
          <w:rFonts w:ascii="Calibri Light" w:hAnsi="Calibri Light" w:cs="Calibri Light"/>
          <w:b/>
          <w:i/>
          <w:iCs/>
          <w:color w:val="000000"/>
          <w:sz w:val="24"/>
          <w:szCs w:val="24"/>
        </w:rPr>
        <w:t xml:space="preserve">Table </w:t>
      </w:r>
      <w:r>
        <w:rPr>
          <w:rFonts w:ascii="Calibri Light" w:hAnsi="Calibri Light" w:cs="Calibri Light"/>
          <w:b/>
          <w:i/>
          <w:iCs/>
          <w:color w:val="000000"/>
          <w:sz w:val="24"/>
          <w:szCs w:val="24"/>
        </w:rPr>
        <w:t>3</w:t>
      </w:r>
      <w:r w:rsidRPr="00B91F8F">
        <w:rPr>
          <w:rFonts w:ascii="Calibri Light" w:hAnsi="Calibri Light" w:cs="Calibri Light"/>
          <w:b/>
          <w:i/>
          <w:iCs/>
          <w:color w:val="000000"/>
          <w:sz w:val="24"/>
          <w:szCs w:val="24"/>
        </w:rPr>
        <w:t>: Patient safety</w:t>
      </w:r>
      <w:r w:rsidR="004819EB" w:rsidRPr="00B91F8F">
        <w:rPr>
          <w:rFonts w:ascii="Calibri Light" w:hAnsi="Calibri Light" w:cs="Calibri Light"/>
          <w:b/>
          <w:i/>
          <w:iCs/>
          <w:color w:val="000000"/>
          <w:sz w:val="24"/>
          <w:szCs w:val="24"/>
        </w:rPr>
        <w:t xml:space="preserve"> on Various Issues in Percentage</w:t>
      </w:r>
    </w:p>
    <w:tbl>
      <w:tblPr>
        <w:tblStyle w:val="LightShading-Accent5"/>
        <w:tblW w:w="0" w:type="auto"/>
        <w:tblLayout w:type="fixed"/>
        <w:tblLook w:val="04A0" w:firstRow="1" w:lastRow="0" w:firstColumn="1" w:lastColumn="0" w:noHBand="0" w:noVBand="1"/>
      </w:tblPr>
      <w:tblGrid>
        <w:gridCol w:w="3978"/>
        <w:gridCol w:w="2520"/>
        <w:gridCol w:w="990"/>
        <w:gridCol w:w="900"/>
        <w:gridCol w:w="1080"/>
        <w:gridCol w:w="1260"/>
        <w:gridCol w:w="1980"/>
      </w:tblGrid>
      <w:tr w:rsidR="00CE0119" w:rsidRPr="00693C53" w14:paraId="0C7F013D" w14:textId="77777777" w:rsidTr="00B91F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56A36594" w14:textId="77777777" w:rsidR="00CE0119" w:rsidRPr="00CE0119" w:rsidRDefault="00CE0119" w:rsidP="0032051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18" w:space="0" w:color="auto"/>
              <w:bottom w:val="single" w:sz="18" w:space="0" w:color="auto"/>
            </w:tcBorders>
          </w:tcPr>
          <w:p w14:paraId="557CB981" w14:textId="038BB939" w:rsidR="00CE0119" w:rsidRPr="008165E9" w:rsidRDefault="00CE0119" w:rsidP="003205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165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ponse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14:paraId="1DE7A9E4" w14:textId="77777777" w:rsidR="00CE0119" w:rsidRDefault="00CE0119" w:rsidP="003205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165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3</w:t>
            </w:r>
          </w:p>
          <w:p w14:paraId="2CE5626E" w14:textId="7F9876D8" w:rsidR="008165E9" w:rsidRPr="008165E9" w:rsidRDefault="008165E9" w:rsidP="003205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350)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14:paraId="002C5A37" w14:textId="77777777" w:rsidR="00CE0119" w:rsidRPr="008165E9" w:rsidRDefault="00CE0119" w:rsidP="003205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165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  <w:p w14:paraId="76FDE442" w14:textId="3053AEB8" w:rsidR="008165E9" w:rsidRPr="008165E9" w:rsidRDefault="008165E9" w:rsidP="003205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8165E9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  <w:t>(N=307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14:paraId="7AE1F23D" w14:textId="77777777" w:rsidR="00CE0119" w:rsidRPr="008165E9" w:rsidRDefault="00CE0119" w:rsidP="004C31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5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7</w:t>
            </w:r>
          </w:p>
          <w:p w14:paraId="052AB111" w14:textId="491717A7" w:rsidR="00CE0119" w:rsidRPr="008165E9" w:rsidRDefault="00CE0119" w:rsidP="003205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165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281)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14:paraId="310AA735" w14:textId="77777777" w:rsidR="00CE0119" w:rsidRPr="008165E9" w:rsidRDefault="00CE0119" w:rsidP="004C31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5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9</w:t>
            </w:r>
          </w:p>
          <w:p w14:paraId="51D77AAB" w14:textId="00BD6E74" w:rsidR="00CE0119" w:rsidRPr="008165E9" w:rsidRDefault="00CE0119" w:rsidP="003205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165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241)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289D361" w14:textId="6E9FCCDE" w:rsidR="00CE0119" w:rsidRPr="008165E9" w:rsidRDefault="00CE0119" w:rsidP="003205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65E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all</w:t>
            </w:r>
          </w:p>
        </w:tc>
      </w:tr>
      <w:tr w:rsidR="00CE0119" w:rsidRPr="00693C53" w14:paraId="32472221" w14:textId="77777777" w:rsidTr="00B91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single" w:sz="18" w:space="0" w:color="auto"/>
              <w:left w:val="single" w:sz="18" w:space="0" w:color="auto"/>
            </w:tcBorders>
          </w:tcPr>
          <w:p w14:paraId="7F5F4232" w14:textId="77777777" w:rsidR="00CE0119" w:rsidRPr="00CE0119" w:rsidRDefault="00CE0119" w:rsidP="0032051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E011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tient safety Grade</w:t>
            </w:r>
          </w:p>
        </w:tc>
        <w:tc>
          <w:tcPr>
            <w:tcW w:w="2520" w:type="dxa"/>
            <w:tcBorders>
              <w:top w:val="single" w:sz="18" w:space="0" w:color="auto"/>
            </w:tcBorders>
          </w:tcPr>
          <w:p w14:paraId="047B6B7C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  <w:p w14:paraId="0DD71625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Very Good</w:t>
            </w:r>
          </w:p>
          <w:p w14:paraId="0F792F5C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Acceptable</w:t>
            </w:r>
          </w:p>
          <w:p w14:paraId="371A8C74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  <w:p w14:paraId="108B022E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Failing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3FDF4F7D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4.0</w:t>
            </w:r>
          </w:p>
          <w:p w14:paraId="74F951C3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6.0</w:t>
            </w:r>
          </w:p>
          <w:p w14:paraId="1BC2A080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5.0</w:t>
            </w:r>
          </w:p>
          <w:p w14:paraId="14940F51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0.0</w:t>
            </w:r>
          </w:p>
          <w:p w14:paraId="0F1C4E7A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14:paraId="4BFB4CB3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6.0</w:t>
            </w:r>
          </w:p>
          <w:p w14:paraId="02BA5994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0.0</w:t>
            </w:r>
          </w:p>
          <w:p w14:paraId="420B417B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0.0</w:t>
            </w:r>
          </w:p>
          <w:p w14:paraId="44DBE6CC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9.0</w:t>
            </w:r>
          </w:p>
          <w:p w14:paraId="43320C28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72093185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0.0</w:t>
            </w:r>
          </w:p>
          <w:p w14:paraId="65BDB719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4.0</w:t>
            </w:r>
          </w:p>
          <w:p w14:paraId="3A26169F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0.0</w:t>
            </w:r>
          </w:p>
          <w:p w14:paraId="623E91C0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8.0</w:t>
            </w:r>
          </w:p>
          <w:p w14:paraId="156A513D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8.0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2ABB4683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3.9</w:t>
            </w:r>
          </w:p>
          <w:p w14:paraId="6D8CCFA7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9.5</w:t>
            </w:r>
          </w:p>
          <w:p w14:paraId="4E071F1F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0.0</w:t>
            </w:r>
          </w:p>
          <w:p w14:paraId="0241BFDB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2.8</w:t>
            </w:r>
          </w:p>
          <w:p w14:paraId="2F69F500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1980" w:type="dxa"/>
            <w:tcBorders>
              <w:top w:val="single" w:sz="18" w:space="0" w:color="auto"/>
              <w:right w:val="single" w:sz="18" w:space="0" w:color="auto"/>
            </w:tcBorders>
          </w:tcPr>
          <w:p w14:paraId="0EE8BC93" w14:textId="0B5DF295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23.</w:t>
            </w:r>
            <w:r w:rsidR="006F77B3">
              <w:rPr>
                <w:rFonts w:ascii="Times New Roman" w:hAnsi="Times New Roman" w:cs="Times New Roman"/>
                <w:b/>
                <w:color w:val="000000" w:themeColor="text1"/>
              </w:rPr>
              <w:t>5</w:t>
            </w:r>
          </w:p>
          <w:p w14:paraId="11970708" w14:textId="426F059D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29.</w:t>
            </w:r>
            <w:r w:rsidR="006F77B3">
              <w:rPr>
                <w:rFonts w:ascii="Times New Roman" w:hAnsi="Times New Roman" w:cs="Times New Roman"/>
                <w:b/>
                <w:color w:val="000000" w:themeColor="text1"/>
              </w:rPr>
              <w:t>9</w:t>
            </w:r>
          </w:p>
          <w:p w14:paraId="69F57726" w14:textId="76C08CB3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26.2</w:t>
            </w:r>
          </w:p>
          <w:p w14:paraId="08E8E452" w14:textId="53E2B1C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14.9</w:t>
            </w:r>
          </w:p>
          <w:p w14:paraId="698BC666" w14:textId="1CF27DAC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5.</w:t>
            </w:r>
            <w:r w:rsidR="006F77B3">
              <w:rPr>
                <w:rFonts w:ascii="Times New Roman" w:hAnsi="Times New Roman" w:cs="Times New Roman"/>
                <w:b/>
                <w:color w:val="000000" w:themeColor="text1"/>
              </w:rPr>
              <w:t>5</w:t>
            </w:r>
          </w:p>
        </w:tc>
      </w:tr>
      <w:tr w:rsidR="00CE0119" w:rsidRPr="00693C53" w14:paraId="511EF66B" w14:textId="77777777" w:rsidTr="00B91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left w:val="single" w:sz="18" w:space="0" w:color="auto"/>
            </w:tcBorders>
          </w:tcPr>
          <w:p w14:paraId="6DF5151E" w14:textId="77777777" w:rsidR="00CE0119" w:rsidRPr="00CE0119" w:rsidRDefault="00CE0119" w:rsidP="0032051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E011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vents Reported</w:t>
            </w:r>
          </w:p>
        </w:tc>
        <w:tc>
          <w:tcPr>
            <w:tcW w:w="2520" w:type="dxa"/>
          </w:tcPr>
          <w:p w14:paraId="6E380486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 xml:space="preserve">No events </w:t>
            </w:r>
          </w:p>
          <w:p w14:paraId="761286C8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 to 2 events reports</w:t>
            </w:r>
          </w:p>
          <w:p w14:paraId="3FC99B78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 to 5 events reports</w:t>
            </w:r>
          </w:p>
          <w:p w14:paraId="345E2B54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6 to 10 events reports</w:t>
            </w:r>
          </w:p>
          <w:p w14:paraId="1BB0FC1A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1 to 20 events reports</w:t>
            </w:r>
          </w:p>
          <w:p w14:paraId="6FC428F7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 xml:space="preserve">21 event reports or more </w:t>
            </w:r>
          </w:p>
        </w:tc>
        <w:tc>
          <w:tcPr>
            <w:tcW w:w="990" w:type="dxa"/>
          </w:tcPr>
          <w:p w14:paraId="53647C6C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53.0</w:t>
            </w:r>
          </w:p>
          <w:p w14:paraId="51061C44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2.0</w:t>
            </w:r>
          </w:p>
          <w:p w14:paraId="72773F28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8.0</w:t>
            </w:r>
          </w:p>
          <w:p w14:paraId="63BED54B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4.3</w:t>
            </w:r>
          </w:p>
          <w:p w14:paraId="2B099083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  <w:p w14:paraId="28F9CB81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900" w:type="dxa"/>
          </w:tcPr>
          <w:p w14:paraId="1200EC82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68.4</w:t>
            </w:r>
          </w:p>
          <w:p w14:paraId="487DE622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6.0</w:t>
            </w:r>
          </w:p>
          <w:p w14:paraId="20F274F4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7.5</w:t>
            </w:r>
          </w:p>
          <w:p w14:paraId="107D7CE0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4.6</w:t>
            </w:r>
          </w:p>
          <w:p w14:paraId="392C54BF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  <w:p w14:paraId="74BC0624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1080" w:type="dxa"/>
          </w:tcPr>
          <w:p w14:paraId="6C447C5A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65.0</w:t>
            </w:r>
          </w:p>
          <w:p w14:paraId="1A636A7B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0.0</w:t>
            </w:r>
          </w:p>
          <w:p w14:paraId="72F8A5CE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6.0</w:t>
            </w:r>
          </w:p>
          <w:p w14:paraId="47FDC7B9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  <w:p w14:paraId="6DE3CFA8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  <w:p w14:paraId="57A25CDC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260" w:type="dxa"/>
          </w:tcPr>
          <w:p w14:paraId="0AD1554B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61.5</w:t>
            </w:r>
          </w:p>
          <w:p w14:paraId="1BC1CAE8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5.5</w:t>
            </w:r>
          </w:p>
          <w:p w14:paraId="7491E3A5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4.8</w:t>
            </w:r>
          </w:p>
          <w:p w14:paraId="1BD72814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.9</w:t>
            </w:r>
          </w:p>
          <w:p w14:paraId="282959C3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.9</w:t>
            </w:r>
          </w:p>
          <w:p w14:paraId="55656727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980" w:type="dxa"/>
            <w:tcBorders>
              <w:right w:val="single" w:sz="18" w:space="0" w:color="auto"/>
            </w:tcBorders>
          </w:tcPr>
          <w:p w14:paraId="2E3330CA" w14:textId="36B13C49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61.9</w:t>
            </w:r>
          </w:p>
          <w:p w14:paraId="7CE38541" w14:textId="2F0F593F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18.</w:t>
            </w:r>
            <w:r w:rsidR="006F77B3">
              <w:rPr>
                <w:rFonts w:ascii="Times New Roman" w:hAnsi="Times New Roman" w:cs="Times New Roman"/>
                <w:b/>
                <w:color w:val="000000" w:themeColor="text1"/>
              </w:rPr>
              <w:t>4</w:t>
            </w:r>
          </w:p>
          <w:p w14:paraId="3F7C0094" w14:textId="5526138F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11.</w:t>
            </w:r>
            <w:r w:rsidR="006F77B3">
              <w:rPr>
                <w:rFonts w:ascii="Times New Roman" w:hAnsi="Times New Roman" w:cs="Times New Roman"/>
                <w:b/>
                <w:color w:val="000000" w:themeColor="text1"/>
              </w:rPr>
              <w:t>6</w:t>
            </w:r>
          </w:p>
          <w:p w14:paraId="132F123F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3.7</w:t>
            </w:r>
          </w:p>
          <w:p w14:paraId="0FDBC49F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2.3</w:t>
            </w:r>
          </w:p>
          <w:p w14:paraId="7D12B10B" w14:textId="73AB23CB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2.</w:t>
            </w:r>
            <w:r w:rsidR="006F77B3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</w:p>
        </w:tc>
      </w:tr>
      <w:tr w:rsidR="00CE0119" w:rsidRPr="00693C53" w14:paraId="3D7C4AC6" w14:textId="77777777" w:rsidTr="00B91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left w:val="single" w:sz="18" w:space="0" w:color="auto"/>
            </w:tcBorders>
          </w:tcPr>
          <w:p w14:paraId="2BE057A4" w14:textId="77777777" w:rsidR="00CE0119" w:rsidRPr="00CE0119" w:rsidRDefault="00CE0119" w:rsidP="0032051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E011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Years worked in Hospital</w:t>
            </w:r>
          </w:p>
        </w:tc>
        <w:tc>
          <w:tcPr>
            <w:tcW w:w="2520" w:type="dxa"/>
          </w:tcPr>
          <w:p w14:paraId="588EF037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Less than 1 Year</w:t>
            </w:r>
          </w:p>
          <w:p w14:paraId="7EA24C50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 to 5 Years</w:t>
            </w:r>
          </w:p>
          <w:p w14:paraId="33568D34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6 to 10 Years</w:t>
            </w:r>
          </w:p>
          <w:p w14:paraId="1A73CC33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1 to 15 Years</w:t>
            </w:r>
          </w:p>
          <w:p w14:paraId="676D7EDE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6 to 20 Years</w:t>
            </w:r>
          </w:p>
          <w:p w14:paraId="6EA8E948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1 years or more</w:t>
            </w:r>
          </w:p>
        </w:tc>
        <w:tc>
          <w:tcPr>
            <w:tcW w:w="990" w:type="dxa"/>
          </w:tcPr>
          <w:p w14:paraId="610A58CE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0.6</w:t>
            </w:r>
          </w:p>
          <w:p w14:paraId="64FDB505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53.4</w:t>
            </w:r>
          </w:p>
          <w:p w14:paraId="74166704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1.1</w:t>
            </w:r>
          </w:p>
          <w:p w14:paraId="1A7AFB5E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8.3</w:t>
            </w:r>
          </w:p>
          <w:p w14:paraId="7B0A02D0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.7</w:t>
            </w:r>
          </w:p>
          <w:p w14:paraId="4A1AD235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.9</w:t>
            </w:r>
          </w:p>
        </w:tc>
        <w:tc>
          <w:tcPr>
            <w:tcW w:w="900" w:type="dxa"/>
          </w:tcPr>
          <w:p w14:paraId="01FF23A2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8.8</w:t>
            </w:r>
          </w:p>
          <w:p w14:paraId="3406B24D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8.8</w:t>
            </w:r>
          </w:p>
          <w:p w14:paraId="7FF31381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2.4</w:t>
            </w:r>
          </w:p>
          <w:p w14:paraId="2B404369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4.9</w:t>
            </w:r>
          </w:p>
          <w:p w14:paraId="5B66DD3F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  <w:p w14:paraId="1442AC61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080" w:type="dxa"/>
          </w:tcPr>
          <w:p w14:paraId="5CDBCDB1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5.0</w:t>
            </w:r>
          </w:p>
          <w:p w14:paraId="776EF1F0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0.0</w:t>
            </w:r>
          </w:p>
          <w:p w14:paraId="764480F1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0.0</w:t>
            </w:r>
          </w:p>
          <w:p w14:paraId="3D138806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8.0</w:t>
            </w:r>
          </w:p>
          <w:p w14:paraId="31562C5E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0.0</w:t>
            </w:r>
          </w:p>
          <w:p w14:paraId="51F0D1FD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7.0</w:t>
            </w:r>
          </w:p>
        </w:tc>
        <w:tc>
          <w:tcPr>
            <w:tcW w:w="1260" w:type="dxa"/>
          </w:tcPr>
          <w:p w14:paraId="1EB4A776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7.1</w:t>
            </w:r>
          </w:p>
          <w:p w14:paraId="13891776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50.6</w:t>
            </w:r>
          </w:p>
          <w:p w14:paraId="0D55C92F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4.1</w:t>
            </w:r>
          </w:p>
          <w:p w14:paraId="2F13D635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9.1</w:t>
            </w:r>
          </w:p>
          <w:p w14:paraId="270D89B2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.7</w:t>
            </w:r>
          </w:p>
          <w:p w14:paraId="4D682E5B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5.4</w:t>
            </w:r>
          </w:p>
        </w:tc>
        <w:tc>
          <w:tcPr>
            <w:tcW w:w="1980" w:type="dxa"/>
            <w:tcBorders>
              <w:right w:val="single" w:sz="18" w:space="0" w:color="auto"/>
            </w:tcBorders>
          </w:tcPr>
          <w:p w14:paraId="30C737D8" w14:textId="0F3A8D2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27.</w:t>
            </w:r>
            <w:r w:rsidR="006F77B3">
              <w:rPr>
                <w:rFonts w:ascii="Times New Roman" w:hAnsi="Times New Roman" w:cs="Times New Roman"/>
                <w:b/>
                <w:color w:val="000000" w:themeColor="text1"/>
              </w:rPr>
              <w:t>9</w:t>
            </w:r>
          </w:p>
          <w:p w14:paraId="65B62AB0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43.2</w:t>
            </w:r>
          </w:p>
          <w:p w14:paraId="18909E3F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11.9</w:t>
            </w:r>
          </w:p>
          <w:p w14:paraId="7F139779" w14:textId="406DB942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7.</w:t>
            </w:r>
            <w:r w:rsidR="006F77B3">
              <w:rPr>
                <w:rFonts w:ascii="Times New Roman" w:hAnsi="Times New Roman" w:cs="Times New Roman"/>
                <w:b/>
                <w:color w:val="000000" w:themeColor="text1"/>
              </w:rPr>
              <w:t>6</w:t>
            </w:r>
          </w:p>
          <w:p w14:paraId="2DA6ECD4" w14:textId="138C5F6B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5.1</w:t>
            </w:r>
          </w:p>
          <w:p w14:paraId="77D83BD5" w14:textId="16F9B1EB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4.3</w:t>
            </w:r>
          </w:p>
        </w:tc>
      </w:tr>
      <w:tr w:rsidR="00CE0119" w:rsidRPr="00693C53" w14:paraId="6B9F6BC8" w14:textId="77777777" w:rsidTr="00B91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left w:val="single" w:sz="18" w:space="0" w:color="auto"/>
            </w:tcBorders>
          </w:tcPr>
          <w:p w14:paraId="644D5316" w14:textId="77777777" w:rsidR="00CE0119" w:rsidRPr="00CE0119" w:rsidRDefault="00CE0119" w:rsidP="0032051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E011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orking Hours per week</w:t>
            </w:r>
          </w:p>
        </w:tc>
        <w:tc>
          <w:tcPr>
            <w:tcW w:w="2520" w:type="dxa"/>
          </w:tcPr>
          <w:p w14:paraId="057965F0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Less than 20 hours</w:t>
            </w:r>
          </w:p>
          <w:p w14:paraId="1D484DBB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0 to 39 hours</w:t>
            </w:r>
          </w:p>
          <w:p w14:paraId="79DAB27B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40 to 59 hours</w:t>
            </w:r>
          </w:p>
          <w:p w14:paraId="55FE17B0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60 to 79 hours</w:t>
            </w:r>
          </w:p>
          <w:p w14:paraId="0FDF9049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80 to 99 hours</w:t>
            </w:r>
          </w:p>
          <w:p w14:paraId="0EAEEFBA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00 or more hours</w:t>
            </w:r>
          </w:p>
        </w:tc>
        <w:tc>
          <w:tcPr>
            <w:tcW w:w="990" w:type="dxa"/>
          </w:tcPr>
          <w:p w14:paraId="682F76AE" w14:textId="16525EB0" w:rsidR="00CE0119" w:rsidRPr="00CE0119" w:rsidRDefault="000F45CB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="008165E9" w:rsidRPr="000F45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CE0119" w:rsidRPr="000F45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sing</w:t>
            </w:r>
          </w:p>
        </w:tc>
        <w:tc>
          <w:tcPr>
            <w:tcW w:w="900" w:type="dxa"/>
          </w:tcPr>
          <w:p w14:paraId="7FE8CF51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  <w:p w14:paraId="21665C06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  <w:p w14:paraId="6EE526EC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87.2</w:t>
            </w:r>
          </w:p>
          <w:p w14:paraId="68131648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  <w:p w14:paraId="3F4AAD3C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.9</w:t>
            </w:r>
          </w:p>
          <w:p w14:paraId="2EE4B1E9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1080" w:type="dxa"/>
          </w:tcPr>
          <w:p w14:paraId="168A0CB1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4.0</w:t>
            </w:r>
          </w:p>
          <w:p w14:paraId="49159BFF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  <w:p w14:paraId="5D0E5A3B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80.0</w:t>
            </w:r>
          </w:p>
          <w:p w14:paraId="0AA8660C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4.0</w:t>
            </w:r>
          </w:p>
          <w:p w14:paraId="795FA150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  <w:p w14:paraId="64BC7ACA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260" w:type="dxa"/>
          </w:tcPr>
          <w:p w14:paraId="2DBF7379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.1</w:t>
            </w:r>
          </w:p>
          <w:p w14:paraId="24BDA580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.9</w:t>
            </w:r>
          </w:p>
          <w:p w14:paraId="1A82F05A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83.7</w:t>
            </w:r>
          </w:p>
          <w:p w14:paraId="2C4B5FCC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7.3</w:t>
            </w:r>
          </w:p>
          <w:p w14:paraId="62A6EA4D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.6</w:t>
            </w:r>
          </w:p>
          <w:p w14:paraId="387779F8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980" w:type="dxa"/>
            <w:tcBorders>
              <w:right w:val="single" w:sz="18" w:space="0" w:color="auto"/>
            </w:tcBorders>
          </w:tcPr>
          <w:p w14:paraId="5A8EEB72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2.7</w:t>
            </w:r>
          </w:p>
          <w:p w14:paraId="37EB51C7" w14:textId="227525E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4.</w:t>
            </w:r>
            <w:r w:rsidR="00BF09B5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</w:p>
          <w:p w14:paraId="59ACFF35" w14:textId="2B51D82D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83.6</w:t>
            </w:r>
          </w:p>
          <w:p w14:paraId="5CC76BC5" w14:textId="715D4B88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4.5</w:t>
            </w:r>
          </w:p>
          <w:p w14:paraId="697E4466" w14:textId="41ED568F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3.8</w:t>
            </w:r>
          </w:p>
          <w:p w14:paraId="2C12E31C" w14:textId="59E280B0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1.</w:t>
            </w:r>
            <w:r w:rsidR="00BF09B5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</w:p>
        </w:tc>
      </w:tr>
      <w:tr w:rsidR="00CE0119" w:rsidRPr="00693C53" w14:paraId="5F0B2970" w14:textId="77777777" w:rsidTr="00B91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left w:val="single" w:sz="18" w:space="0" w:color="auto"/>
            </w:tcBorders>
          </w:tcPr>
          <w:p w14:paraId="5DF6C3DA" w14:textId="77777777" w:rsidR="00CE0119" w:rsidRPr="00CE0119" w:rsidRDefault="00CE0119" w:rsidP="0032051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E011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istakes caught and corrected before affecting patients</w:t>
            </w:r>
          </w:p>
        </w:tc>
        <w:tc>
          <w:tcPr>
            <w:tcW w:w="2520" w:type="dxa"/>
          </w:tcPr>
          <w:p w14:paraId="5EC4671F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Always</w:t>
            </w:r>
          </w:p>
          <w:p w14:paraId="2FB503CD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Most of the time</w:t>
            </w:r>
          </w:p>
          <w:p w14:paraId="4E5FACC2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Sometime</w:t>
            </w:r>
          </w:p>
          <w:p w14:paraId="47736DC9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Rarely</w:t>
            </w:r>
          </w:p>
          <w:p w14:paraId="324793A8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990" w:type="dxa"/>
          </w:tcPr>
          <w:p w14:paraId="7EF8737D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4.0</w:t>
            </w:r>
          </w:p>
          <w:p w14:paraId="1C736BFD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6.0</w:t>
            </w:r>
          </w:p>
          <w:p w14:paraId="130279D7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5.0</w:t>
            </w:r>
          </w:p>
          <w:p w14:paraId="6108F808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0.0</w:t>
            </w:r>
          </w:p>
          <w:p w14:paraId="30203D53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900" w:type="dxa"/>
          </w:tcPr>
          <w:p w14:paraId="5FDD5AA3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6.0</w:t>
            </w:r>
          </w:p>
          <w:p w14:paraId="49EB15FA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0.0</w:t>
            </w:r>
          </w:p>
          <w:p w14:paraId="5AB6EDD6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0.0</w:t>
            </w:r>
          </w:p>
          <w:p w14:paraId="36CF18AA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9.0</w:t>
            </w:r>
          </w:p>
          <w:p w14:paraId="41F1F724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1080" w:type="dxa"/>
          </w:tcPr>
          <w:p w14:paraId="7AA3018E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0.0</w:t>
            </w:r>
          </w:p>
          <w:p w14:paraId="5A7FB0DA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4.0</w:t>
            </w:r>
          </w:p>
          <w:p w14:paraId="6FB0763B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0.0</w:t>
            </w:r>
          </w:p>
          <w:p w14:paraId="5FB4A9DF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8.0</w:t>
            </w:r>
          </w:p>
          <w:p w14:paraId="30E5B431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8.0</w:t>
            </w:r>
          </w:p>
        </w:tc>
        <w:tc>
          <w:tcPr>
            <w:tcW w:w="1260" w:type="dxa"/>
          </w:tcPr>
          <w:p w14:paraId="773E9004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3.9</w:t>
            </w:r>
          </w:p>
          <w:p w14:paraId="3627EFF3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9.5</w:t>
            </w:r>
          </w:p>
          <w:p w14:paraId="352D18EA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0.0</w:t>
            </w:r>
          </w:p>
          <w:p w14:paraId="1E21A878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2.8</w:t>
            </w:r>
          </w:p>
          <w:p w14:paraId="0C48C6CF" w14:textId="77777777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1980" w:type="dxa"/>
            <w:tcBorders>
              <w:right w:val="single" w:sz="18" w:space="0" w:color="auto"/>
            </w:tcBorders>
          </w:tcPr>
          <w:p w14:paraId="5EFFA40D" w14:textId="3A0EF010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23.</w:t>
            </w:r>
            <w:r w:rsidR="00BF09B5">
              <w:rPr>
                <w:rFonts w:ascii="Times New Roman" w:hAnsi="Times New Roman" w:cs="Times New Roman"/>
                <w:b/>
                <w:color w:val="000000" w:themeColor="text1"/>
              </w:rPr>
              <w:t>5</w:t>
            </w:r>
          </w:p>
          <w:p w14:paraId="1045710D" w14:textId="7542B145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29.</w:t>
            </w:r>
            <w:r w:rsidR="00BF09B5">
              <w:rPr>
                <w:rFonts w:ascii="Times New Roman" w:hAnsi="Times New Roman" w:cs="Times New Roman"/>
                <w:b/>
                <w:color w:val="000000" w:themeColor="text1"/>
              </w:rPr>
              <w:t>9</w:t>
            </w:r>
          </w:p>
          <w:p w14:paraId="530EA988" w14:textId="1A979715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26.2</w:t>
            </w:r>
          </w:p>
          <w:p w14:paraId="748AADE1" w14:textId="47FBE470" w:rsidR="00CE0119" w:rsidRPr="00CE0119" w:rsidRDefault="00BF09B5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5.0</w:t>
            </w:r>
          </w:p>
          <w:p w14:paraId="073D8B06" w14:textId="7EEDA513" w:rsidR="00CE0119" w:rsidRPr="00CE0119" w:rsidRDefault="00CE0119" w:rsidP="003205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b/>
                <w:color w:val="000000" w:themeColor="text1"/>
              </w:rPr>
              <w:t>5.</w:t>
            </w:r>
            <w:r w:rsidR="00BF09B5">
              <w:rPr>
                <w:rFonts w:ascii="Times New Roman" w:hAnsi="Times New Roman" w:cs="Times New Roman"/>
                <w:b/>
                <w:color w:val="000000" w:themeColor="text1"/>
              </w:rPr>
              <w:t>4</w:t>
            </w:r>
          </w:p>
        </w:tc>
      </w:tr>
      <w:tr w:rsidR="00CE0119" w:rsidRPr="00693C53" w14:paraId="2EF86E52" w14:textId="77777777" w:rsidTr="00B91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left w:val="single" w:sz="18" w:space="0" w:color="auto"/>
              <w:bottom w:val="single" w:sz="18" w:space="0" w:color="auto"/>
            </w:tcBorders>
          </w:tcPr>
          <w:p w14:paraId="4A4199BC" w14:textId="3AAE1B3F" w:rsidR="00CE0119" w:rsidRPr="00CE0119" w:rsidRDefault="00CE0119" w:rsidP="0032051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E011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e Discuss ways to prevent errors from happening again</w:t>
            </w:r>
          </w:p>
        </w:tc>
        <w:tc>
          <w:tcPr>
            <w:tcW w:w="2520" w:type="dxa"/>
            <w:tcBorders>
              <w:bottom w:val="single" w:sz="18" w:space="0" w:color="auto"/>
            </w:tcBorders>
          </w:tcPr>
          <w:p w14:paraId="51B3984A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Always</w:t>
            </w:r>
          </w:p>
          <w:p w14:paraId="71E6244C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Most of the time</w:t>
            </w:r>
          </w:p>
          <w:p w14:paraId="250B7A83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Sometime</w:t>
            </w:r>
          </w:p>
          <w:p w14:paraId="4467B3A7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Rarely</w:t>
            </w:r>
          </w:p>
          <w:p w14:paraId="5963F31F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6A72C3DA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  <w:p w14:paraId="4FD068FF" w14:textId="34841577" w:rsidR="00CE0119" w:rsidRPr="00CE0119" w:rsidRDefault="00882735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.6</w:t>
            </w:r>
          </w:p>
          <w:p w14:paraId="0958E092" w14:textId="2691A2B6" w:rsidR="00CE0119" w:rsidRPr="00CE0119" w:rsidRDefault="00882735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.6</w:t>
            </w:r>
          </w:p>
          <w:p w14:paraId="31AC0407" w14:textId="1FFAC4C6" w:rsidR="00CE0119" w:rsidRPr="00CE0119" w:rsidRDefault="00882735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.0</w:t>
            </w:r>
          </w:p>
          <w:p w14:paraId="2F2342DB" w14:textId="0FC04A6F" w:rsidR="00CE0119" w:rsidRPr="00CE0119" w:rsidRDefault="00882735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14:paraId="76C89BE1" w14:textId="0CE3E4C1" w:rsidR="00CE0119" w:rsidRPr="00CE0119" w:rsidRDefault="00882735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.0</w:t>
            </w:r>
          </w:p>
          <w:p w14:paraId="0910FC28" w14:textId="7F688C2F" w:rsidR="00CE0119" w:rsidRPr="00CE0119" w:rsidRDefault="00882735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.0</w:t>
            </w:r>
          </w:p>
          <w:p w14:paraId="6BA62FEB" w14:textId="44588481" w:rsidR="00CE0119" w:rsidRPr="00CE0119" w:rsidRDefault="00882735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.4</w:t>
            </w:r>
          </w:p>
          <w:p w14:paraId="61893CB6" w14:textId="7A7FA442" w:rsidR="00CE0119" w:rsidRPr="00CE0119" w:rsidRDefault="00882735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7</w:t>
            </w:r>
          </w:p>
          <w:p w14:paraId="68EAF2FF" w14:textId="3F9A4590" w:rsidR="00CE0119" w:rsidRPr="00CE0119" w:rsidRDefault="00882735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2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18791B86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2.0</w:t>
            </w:r>
          </w:p>
          <w:p w14:paraId="792192F5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0.0</w:t>
            </w:r>
          </w:p>
          <w:p w14:paraId="180FB273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2.0</w:t>
            </w:r>
          </w:p>
          <w:p w14:paraId="2D3D9968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0.0</w:t>
            </w:r>
          </w:p>
          <w:p w14:paraId="2F32E407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6.0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4E62B1B1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  <w:p w14:paraId="3B47A247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  <w:p w14:paraId="46294281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25.3</w:t>
            </w:r>
          </w:p>
          <w:p w14:paraId="37E917FE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3.6</w:t>
            </w:r>
          </w:p>
          <w:p w14:paraId="044A4FE8" w14:textId="77777777" w:rsidR="00CE0119" w:rsidRPr="00CE0119" w:rsidRDefault="00CE0119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E0119">
              <w:rPr>
                <w:rFonts w:ascii="Times New Roman" w:hAnsi="Times New Roman" w:cs="Times New Roman"/>
                <w:color w:val="000000" w:themeColor="text1"/>
              </w:rPr>
              <w:t>34.4</w:t>
            </w:r>
          </w:p>
        </w:tc>
        <w:tc>
          <w:tcPr>
            <w:tcW w:w="1980" w:type="dxa"/>
            <w:tcBorders>
              <w:bottom w:val="single" w:sz="18" w:space="0" w:color="auto"/>
              <w:right w:val="single" w:sz="18" w:space="0" w:color="auto"/>
            </w:tcBorders>
          </w:tcPr>
          <w:p w14:paraId="31E82896" w14:textId="6BEE8BB7" w:rsidR="00CE0119" w:rsidRPr="00CE0119" w:rsidRDefault="00882735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  <w:r w:rsidR="00F80728">
              <w:rPr>
                <w:rFonts w:ascii="Times New Roman" w:hAnsi="Times New Roman" w:cs="Times New Roman"/>
                <w:b/>
                <w:color w:val="000000" w:themeColor="text1"/>
              </w:rPr>
              <w:t>2.0</w:t>
            </w:r>
          </w:p>
          <w:p w14:paraId="1F735A5E" w14:textId="55D4FB27" w:rsidR="00CE0119" w:rsidRDefault="00882735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20.</w:t>
            </w:r>
            <w:r w:rsidR="00F80728">
              <w:rPr>
                <w:rFonts w:ascii="Times New Roman" w:hAnsi="Times New Roman" w:cs="Times New Roman"/>
                <w:b/>
                <w:color w:val="000000" w:themeColor="text1"/>
              </w:rPr>
              <w:t>5</w:t>
            </w:r>
          </w:p>
          <w:p w14:paraId="432D7854" w14:textId="2F27B582" w:rsidR="00882735" w:rsidRPr="00CE0119" w:rsidRDefault="00882735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24.6</w:t>
            </w:r>
          </w:p>
          <w:p w14:paraId="275E8B83" w14:textId="08F66841" w:rsidR="00CE0119" w:rsidRPr="00CE0119" w:rsidRDefault="00882735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25.</w:t>
            </w:r>
            <w:r w:rsidR="00F80728">
              <w:rPr>
                <w:rFonts w:ascii="Times New Roman" w:hAnsi="Times New Roman" w:cs="Times New Roman"/>
                <w:b/>
                <w:color w:val="000000" w:themeColor="text1"/>
              </w:rPr>
              <w:t>9</w:t>
            </w:r>
          </w:p>
          <w:p w14:paraId="711ADF61" w14:textId="748BCF8A" w:rsidR="00CE0119" w:rsidRPr="00CE0119" w:rsidRDefault="00882735" w:rsidP="00320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17.0</w:t>
            </w:r>
          </w:p>
        </w:tc>
      </w:tr>
    </w:tbl>
    <w:p w14:paraId="0BAD10CA" w14:textId="000ADE53" w:rsidR="0032051B" w:rsidRPr="00693C53" w:rsidRDefault="0032051B" w:rsidP="0032051B">
      <w:pPr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693C53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*There is no common denominator due to missing data on </w:t>
      </w:r>
      <w:r w:rsidR="008165E9">
        <w:rPr>
          <w:rFonts w:ascii="Times New Roman" w:hAnsi="Times New Roman" w:cs="Times New Roman"/>
          <w:i/>
          <w:iCs/>
          <w:color w:val="000000"/>
          <w:sz w:val="24"/>
          <w:szCs w:val="24"/>
        </w:rPr>
        <w:t>‘working hours per week’.</w:t>
      </w:r>
    </w:p>
    <w:p w14:paraId="20A95FBF" w14:textId="77777777" w:rsidR="00EB3014" w:rsidRDefault="00EB3014">
      <w:pPr>
        <w:rPr>
          <w:rFonts w:ascii="Calibri Light" w:hAnsi="Calibri Light" w:cs="Calibri Light"/>
          <w:b/>
          <w:i/>
          <w:iCs/>
          <w:color w:val="000000"/>
        </w:rPr>
      </w:pPr>
    </w:p>
    <w:p w14:paraId="2D2D88F1" w14:textId="77777777" w:rsidR="00EB3014" w:rsidRDefault="00EB3014">
      <w:pPr>
        <w:rPr>
          <w:rFonts w:ascii="Calibri Light" w:hAnsi="Calibri Light" w:cs="Calibri Light"/>
          <w:b/>
          <w:i/>
          <w:iCs/>
          <w:color w:val="000000"/>
        </w:rPr>
      </w:pPr>
    </w:p>
    <w:p w14:paraId="4ADA7D7D" w14:textId="77777777" w:rsidR="00EB3014" w:rsidRDefault="00EB3014">
      <w:pPr>
        <w:rPr>
          <w:rFonts w:ascii="Calibri Light" w:hAnsi="Calibri Light" w:cs="Calibri Light"/>
          <w:b/>
          <w:i/>
          <w:iCs/>
          <w:color w:val="000000"/>
        </w:rPr>
      </w:pPr>
    </w:p>
    <w:p w14:paraId="1F22FFD8" w14:textId="46EB459D" w:rsidR="0032051B" w:rsidRDefault="00B91F8F">
      <w:pPr>
        <w:rPr>
          <w:rFonts w:ascii="Times New Roman" w:hAnsi="Times New Roman" w:cs="Times New Roman"/>
          <w:b/>
          <w:bCs/>
        </w:rPr>
      </w:pPr>
      <w:r>
        <w:rPr>
          <w:rFonts w:ascii="Calibri Light" w:hAnsi="Calibri Light" w:cs="Calibri Light"/>
          <w:b/>
          <w:i/>
          <w:iCs/>
          <w:color w:val="000000"/>
        </w:rPr>
        <w:t>Table 4</w:t>
      </w:r>
      <w:r w:rsidR="00C42992" w:rsidRPr="001831DD">
        <w:rPr>
          <w:rFonts w:ascii="Calibri Light" w:hAnsi="Calibri Light" w:cs="Calibri Light"/>
          <w:b/>
          <w:i/>
          <w:iCs/>
          <w:color w:val="000000"/>
        </w:rPr>
        <w:t>: Patient Safety by Service Providers/Clinician in Percentage</w:t>
      </w:r>
    </w:p>
    <w:tbl>
      <w:tblPr>
        <w:tblStyle w:val="LightShading-Accent5"/>
        <w:tblW w:w="12708" w:type="dxa"/>
        <w:tblLook w:val="04A0" w:firstRow="1" w:lastRow="0" w:firstColumn="1" w:lastColumn="0" w:noHBand="0" w:noVBand="1"/>
      </w:tblPr>
      <w:tblGrid>
        <w:gridCol w:w="4329"/>
        <w:gridCol w:w="2247"/>
        <w:gridCol w:w="908"/>
        <w:gridCol w:w="908"/>
        <w:gridCol w:w="1080"/>
        <w:gridCol w:w="1259"/>
        <w:gridCol w:w="1977"/>
      </w:tblGrid>
      <w:tr w:rsidR="00837107" w:rsidRPr="00693C53" w14:paraId="5E65A405" w14:textId="77777777" w:rsidTr="00C429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18AB28DF" w14:textId="77777777" w:rsidR="00837107" w:rsidRPr="00837107" w:rsidRDefault="00837107" w:rsidP="001831D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18" w:space="0" w:color="auto"/>
              <w:bottom w:val="single" w:sz="18" w:space="0" w:color="auto"/>
            </w:tcBorders>
          </w:tcPr>
          <w:p w14:paraId="794BBED6" w14:textId="16E779CF" w:rsidR="00837107" w:rsidRPr="008165E9" w:rsidRDefault="00837107" w:rsidP="00183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65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14:paraId="74E6A43A" w14:textId="77777777" w:rsidR="00837107" w:rsidRDefault="00837107" w:rsidP="00183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165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  <w:p w14:paraId="69E5110D" w14:textId="37724AE0" w:rsidR="008165E9" w:rsidRPr="008165E9" w:rsidRDefault="008165E9" w:rsidP="00183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50)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14:paraId="7B553214" w14:textId="77777777" w:rsidR="00837107" w:rsidRDefault="00837107" w:rsidP="00183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165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  <w:p w14:paraId="13CBFC90" w14:textId="41FDC64D" w:rsidR="008165E9" w:rsidRPr="008165E9" w:rsidRDefault="008165E9" w:rsidP="00183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65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07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14:paraId="51B11548" w14:textId="77777777" w:rsidR="00837107" w:rsidRPr="008165E9" w:rsidRDefault="00837107" w:rsidP="004C31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65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  <w:p w14:paraId="13A4D5D0" w14:textId="118A4EBD" w:rsidR="00837107" w:rsidRPr="008165E9" w:rsidRDefault="00837107" w:rsidP="00183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65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81)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14:paraId="2557C1E0" w14:textId="77777777" w:rsidR="00837107" w:rsidRPr="008165E9" w:rsidRDefault="00837107" w:rsidP="004C31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65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  <w:p w14:paraId="35AB5A90" w14:textId="32B586F2" w:rsidR="00837107" w:rsidRPr="008165E9" w:rsidRDefault="00837107" w:rsidP="00183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65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41)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9BE2387" w14:textId="10BB8B37" w:rsidR="00837107" w:rsidRPr="008165E9" w:rsidRDefault="00837107" w:rsidP="001831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65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</w:t>
            </w:r>
          </w:p>
        </w:tc>
      </w:tr>
      <w:tr w:rsidR="00837107" w:rsidRPr="00693C53" w14:paraId="2C614008" w14:textId="77777777" w:rsidTr="00C42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tcBorders>
              <w:top w:val="single" w:sz="18" w:space="0" w:color="auto"/>
              <w:left w:val="single" w:sz="18" w:space="0" w:color="auto"/>
            </w:tcBorders>
          </w:tcPr>
          <w:p w14:paraId="2B73097B" w14:textId="77777777" w:rsidR="00837107" w:rsidRPr="00837107" w:rsidRDefault="00837107" w:rsidP="001831D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upervisor consider suggestion</w:t>
            </w:r>
          </w:p>
        </w:tc>
        <w:tc>
          <w:tcPr>
            <w:tcW w:w="2250" w:type="dxa"/>
            <w:tcBorders>
              <w:top w:val="single" w:sz="18" w:space="0" w:color="auto"/>
            </w:tcBorders>
          </w:tcPr>
          <w:p w14:paraId="773F8940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Strongly Agree</w:t>
            </w:r>
          </w:p>
          <w:p w14:paraId="5B8146B9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  <w:p w14:paraId="09830565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Neither</w:t>
            </w:r>
          </w:p>
          <w:p w14:paraId="0272B389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Disagree</w:t>
            </w:r>
          </w:p>
          <w:p w14:paraId="055E38F5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Strongly Disagree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14:paraId="0ABBCC9A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4.0</w:t>
            </w:r>
          </w:p>
          <w:p w14:paraId="61A4DFE5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7.0</w:t>
            </w:r>
          </w:p>
          <w:p w14:paraId="0D2E3000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9.0</w:t>
            </w:r>
          </w:p>
          <w:p w14:paraId="3FF42F2A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6.0</w:t>
            </w:r>
          </w:p>
          <w:p w14:paraId="15C23CD2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14:paraId="57A4009B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8.0</w:t>
            </w:r>
          </w:p>
          <w:p w14:paraId="49B81C9D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8.0</w:t>
            </w:r>
          </w:p>
          <w:p w14:paraId="372E98DD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0.0</w:t>
            </w:r>
          </w:p>
          <w:p w14:paraId="11AB2A5C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7.0</w:t>
            </w:r>
          </w:p>
          <w:p w14:paraId="6E84B741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7.0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74771C6A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0.0</w:t>
            </w:r>
          </w:p>
          <w:p w14:paraId="188A0C9D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5.0</w:t>
            </w:r>
          </w:p>
          <w:p w14:paraId="0312B17D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0.0</w:t>
            </w:r>
          </w:p>
          <w:p w14:paraId="7F2FC2B3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0.0</w:t>
            </w:r>
          </w:p>
          <w:p w14:paraId="664D595E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406A6428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0.0</w:t>
            </w:r>
          </w:p>
          <w:p w14:paraId="4C9139C8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54.2</w:t>
            </w:r>
          </w:p>
          <w:p w14:paraId="7A629308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2.1</w:t>
            </w:r>
          </w:p>
          <w:p w14:paraId="32AF90E5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7.0</w:t>
            </w:r>
          </w:p>
          <w:p w14:paraId="145665C1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6.7</w:t>
            </w:r>
          </w:p>
        </w:tc>
        <w:tc>
          <w:tcPr>
            <w:tcW w:w="1980" w:type="dxa"/>
            <w:tcBorders>
              <w:top w:val="single" w:sz="18" w:space="0" w:color="auto"/>
              <w:right w:val="single" w:sz="18" w:space="0" w:color="auto"/>
            </w:tcBorders>
          </w:tcPr>
          <w:p w14:paraId="518A584E" w14:textId="2B839CF9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  <w:r w:rsidR="004B18A4">
              <w:rPr>
                <w:rFonts w:ascii="Times New Roman" w:hAnsi="Times New Roman" w:cs="Times New Roman"/>
                <w:b/>
                <w:color w:val="000000" w:themeColor="text1"/>
              </w:rPr>
              <w:t>6.0</w:t>
            </w:r>
          </w:p>
          <w:p w14:paraId="436A9535" w14:textId="5BDAA3DC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  <w:r w:rsidR="004B18A4">
              <w:rPr>
                <w:rFonts w:ascii="Times New Roman" w:hAnsi="Times New Roman" w:cs="Times New Roman"/>
                <w:b/>
                <w:color w:val="000000" w:themeColor="text1"/>
              </w:rPr>
              <w:t>4</w:t>
            </w: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.</w:t>
            </w:r>
            <w:r w:rsidR="004B18A4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</w:p>
          <w:p w14:paraId="6AEAE92B" w14:textId="67271161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14</w:t>
            </w:r>
            <w:r w:rsidR="004B18A4">
              <w:rPr>
                <w:rFonts w:ascii="Times New Roman" w:hAnsi="Times New Roman" w:cs="Times New Roman"/>
                <w:b/>
                <w:color w:val="000000" w:themeColor="text1"/>
              </w:rPr>
              <w:t>.0</w:t>
            </w:r>
          </w:p>
          <w:p w14:paraId="51000B6F" w14:textId="0A0D9402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20</w:t>
            </w:r>
            <w:r w:rsidR="004B18A4">
              <w:rPr>
                <w:rFonts w:ascii="Times New Roman" w:hAnsi="Times New Roman" w:cs="Times New Roman"/>
                <w:b/>
                <w:color w:val="000000" w:themeColor="text1"/>
              </w:rPr>
              <w:t>.0</w:t>
            </w:r>
          </w:p>
          <w:p w14:paraId="09C3820F" w14:textId="64142A0D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5.</w:t>
            </w:r>
            <w:r w:rsidR="004B18A4">
              <w:rPr>
                <w:rFonts w:ascii="Times New Roman" w:hAnsi="Times New Roman" w:cs="Times New Roman"/>
                <w:b/>
                <w:color w:val="000000" w:themeColor="text1"/>
              </w:rPr>
              <w:t>7</w:t>
            </w:r>
          </w:p>
        </w:tc>
      </w:tr>
      <w:tr w:rsidR="00837107" w:rsidRPr="00693C53" w14:paraId="084B279E" w14:textId="77777777" w:rsidTr="00C429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tcBorders>
              <w:left w:val="single" w:sz="18" w:space="0" w:color="auto"/>
            </w:tcBorders>
          </w:tcPr>
          <w:p w14:paraId="29E250CB" w14:textId="77777777" w:rsidR="00837107" w:rsidRPr="00837107" w:rsidRDefault="00837107" w:rsidP="001831D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ork climate</w:t>
            </w:r>
          </w:p>
        </w:tc>
        <w:tc>
          <w:tcPr>
            <w:tcW w:w="2250" w:type="dxa"/>
          </w:tcPr>
          <w:p w14:paraId="6A424613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Strongly Agree</w:t>
            </w:r>
          </w:p>
          <w:p w14:paraId="0B8727F0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  <w:p w14:paraId="5B13DE47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Neither</w:t>
            </w:r>
          </w:p>
          <w:p w14:paraId="24433D8F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Disagree</w:t>
            </w:r>
          </w:p>
          <w:p w14:paraId="429D62C7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Strongly Disagree</w:t>
            </w:r>
          </w:p>
        </w:tc>
        <w:tc>
          <w:tcPr>
            <w:tcW w:w="900" w:type="dxa"/>
          </w:tcPr>
          <w:p w14:paraId="2AE33F3D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6.0</w:t>
            </w:r>
          </w:p>
          <w:p w14:paraId="6AFDE3EB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56.9</w:t>
            </w:r>
          </w:p>
          <w:p w14:paraId="291DA9A1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7.1</w:t>
            </w:r>
          </w:p>
          <w:p w14:paraId="720157AF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0.0</w:t>
            </w:r>
          </w:p>
          <w:p w14:paraId="388DB861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900" w:type="dxa"/>
          </w:tcPr>
          <w:p w14:paraId="2FE738FB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  <w:p w14:paraId="5481C38F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59.6</w:t>
            </w:r>
          </w:p>
          <w:p w14:paraId="11381EA4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3.7</w:t>
            </w:r>
          </w:p>
          <w:p w14:paraId="30FC3D51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3.6</w:t>
            </w:r>
          </w:p>
          <w:p w14:paraId="57C907B1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080" w:type="dxa"/>
          </w:tcPr>
          <w:p w14:paraId="56390524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  <w:p w14:paraId="648708DF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60.0</w:t>
            </w:r>
          </w:p>
          <w:p w14:paraId="2B6C4833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0.0</w:t>
            </w:r>
          </w:p>
          <w:p w14:paraId="741AA9A9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5.0</w:t>
            </w:r>
          </w:p>
          <w:p w14:paraId="3DEBB021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260" w:type="dxa"/>
          </w:tcPr>
          <w:p w14:paraId="15D0C5DF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2.9</w:t>
            </w:r>
          </w:p>
          <w:p w14:paraId="0543B45D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67.9</w:t>
            </w:r>
          </w:p>
          <w:p w14:paraId="116AF7AE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2.5</w:t>
            </w:r>
          </w:p>
          <w:p w14:paraId="4FAC81E9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  <w:p w14:paraId="2800AE39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  <w:tc>
          <w:tcPr>
            <w:tcW w:w="1980" w:type="dxa"/>
            <w:tcBorders>
              <w:right w:val="single" w:sz="18" w:space="0" w:color="auto"/>
            </w:tcBorders>
          </w:tcPr>
          <w:p w14:paraId="3D288DBC" w14:textId="31FAE893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6.</w:t>
            </w:r>
            <w:r w:rsidR="004B18A4">
              <w:rPr>
                <w:rFonts w:ascii="Times New Roman" w:hAnsi="Times New Roman" w:cs="Times New Roman"/>
                <w:b/>
                <w:color w:val="000000" w:themeColor="text1"/>
              </w:rPr>
              <w:t>8</w:t>
            </w:r>
          </w:p>
          <w:p w14:paraId="57D234A5" w14:textId="77777777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61.1</w:t>
            </w:r>
          </w:p>
          <w:p w14:paraId="363A857E" w14:textId="7C068830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13.3</w:t>
            </w:r>
          </w:p>
          <w:p w14:paraId="7E200DA8" w14:textId="1D4F8EA2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17.7</w:t>
            </w:r>
          </w:p>
          <w:p w14:paraId="2EB8F2E6" w14:textId="0E3264E8" w:rsidR="00837107" w:rsidRPr="00837107" w:rsidRDefault="00837107" w:rsidP="00183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1.</w:t>
            </w:r>
            <w:r w:rsidR="004B18A4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</w:p>
        </w:tc>
      </w:tr>
      <w:tr w:rsidR="00837107" w:rsidRPr="00693C53" w14:paraId="4CC29927" w14:textId="77777777" w:rsidTr="00C42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tcBorders>
              <w:left w:val="single" w:sz="18" w:space="0" w:color="auto"/>
              <w:bottom w:val="single" w:sz="18" w:space="0" w:color="auto"/>
            </w:tcBorders>
          </w:tcPr>
          <w:p w14:paraId="0F37D55B" w14:textId="7E3A5119" w:rsidR="00837107" w:rsidRPr="00837107" w:rsidRDefault="00837107" w:rsidP="001831DD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3710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espondents position in the Hospital</w:t>
            </w:r>
          </w:p>
        </w:tc>
        <w:tc>
          <w:tcPr>
            <w:tcW w:w="2250" w:type="dxa"/>
            <w:tcBorders>
              <w:bottom w:val="single" w:sz="18" w:space="0" w:color="auto"/>
            </w:tcBorders>
          </w:tcPr>
          <w:p w14:paraId="1E462000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Registered nurse</w:t>
            </w:r>
          </w:p>
          <w:p w14:paraId="0346537B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Clinical Officers</w:t>
            </w:r>
          </w:p>
          <w:p w14:paraId="3BFD40FE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Doctors</w:t>
            </w:r>
          </w:p>
          <w:p w14:paraId="7DB329A9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Pharmacist</w:t>
            </w:r>
          </w:p>
          <w:p w14:paraId="5D5243FC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Ward secretary</w:t>
            </w:r>
          </w:p>
          <w:p w14:paraId="6C00B9A1" w14:textId="380703AC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others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14:paraId="0024B142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44.0</w:t>
            </w:r>
          </w:p>
          <w:p w14:paraId="1AB0E74D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  <w:p w14:paraId="0FA642E7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1.0</w:t>
            </w:r>
          </w:p>
          <w:p w14:paraId="7861562E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  <w:p w14:paraId="493420BD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  <w:p w14:paraId="72DE50D1" w14:textId="6FD8E06D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40.0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14:paraId="6E26B9C5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56.0</w:t>
            </w:r>
          </w:p>
          <w:p w14:paraId="5EB1A44A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  <w:p w14:paraId="5FF8901C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4.3</w:t>
            </w:r>
          </w:p>
          <w:p w14:paraId="5DBD6B38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8.0</w:t>
            </w:r>
          </w:p>
          <w:p w14:paraId="46C73682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  <w:p w14:paraId="55CF6161" w14:textId="6382FA08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8.0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32BEF8D2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60.0</w:t>
            </w:r>
          </w:p>
          <w:p w14:paraId="635C6A0D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  <w:p w14:paraId="6B5D65CA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8.0</w:t>
            </w:r>
          </w:p>
          <w:p w14:paraId="7916D3E4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  <w:p w14:paraId="7BCBC60A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  <w:p w14:paraId="0FD79F08" w14:textId="53796358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2.0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72E50E97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50.0</w:t>
            </w:r>
          </w:p>
          <w:p w14:paraId="586DBF13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7.5</w:t>
            </w:r>
          </w:p>
          <w:p w14:paraId="05481E49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6.3</w:t>
            </w:r>
          </w:p>
          <w:p w14:paraId="3ABE9CF4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5.9</w:t>
            </w:r>
          </w:p>
          <w:p w14:paraId="3D980C97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  <w:p w14:paraId="5DFCB2BF" w14:textId="0D27CF6E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color w:val="000000" w:themeColor="text1"/>
              </w:rPr>
              <w:t>29.5</w:t>
            </w:r>
          </w:p>
        </w:tc>
        <w:tc>
          <w:tcPr>
            <w:tcW w:w="1980" w:type="dxa"/>
            <w:tcBorders>
              <w:bottom w:val="single" w:sz="18" w:space="0" w:color="auto"/>
              <w:right w:val="single" w:sz="18" w:space="0" w:color="auto"/>
            </w:tcBorders>
          </w:tcPr>
          <w:p w14:paraId="4B4D68E1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52.5</w:t>
            </w:r>
          </w:p>
          <w:p w14:paraId="73BD693C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3.9</w:t>
            </w:r>
          </w:p>
          <w:p w14:paraId="447B1969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7.4</w:t>
            </w:r>
          </w:p>
          <w:p w14:paraId="418A994D" w14:textId="35031D21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5.2</w:t>
            </w:r>
          </w:p>
          <w:p w14:paraId="7D27F5BC" w14:textId="77777777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1.1</w:t>
            </w:r>
          </w:p>
          <w:p w14:paraId="4262361C" w14:textId="5E5D340B" w:rsidR="00837107" w:rsidRPr="00837107" w:rsidRDefault="00837107" w:rsidP="00183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37107">
              <w:rPr>
                <w:rFonts w:ascii="Times New Roman" w:hAnsi="Times New Roman" w:cs="Times New Roman"/>
                <w:b/>
                <w:color w:val="000000" w:themeColor="text1"/>
              </w:rPr>
              <w:t>29.</w:t>
            </w:r>
            <w:r w:rsidR="004B18A4">
              <w:rPr>
                <w:rFonts w:ascii="Times New Roman" w:hAnsi="Times New Roman" w:cs="Times New Roman"/>
                <w:b/>
                <w:color w:val="000000" w:themeColor="text1"/>
              </w:rPr>
              <w:t>9</w:t>
            </w:r>
          </w:p>
        </w:tc>
      </w:tr>
    </w:tbl>
    <w:p w14:paraId="645A2081" w14:textId="77777777" w:rsidR="00834C34" w:rsidRDefault="00834C34" w:rsidP="00C61E6D">
      <w:pPr>
        <w:tabs>
          <w:tab w:val="left" w:pos="2805"/>
        </w:tabs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29DEFBEB" w14:textId="77777777" w:rsidR="008165E9" w:rsidRDefault="008165E9" w:rsidP="00C61E6D">
      <w:pPr>
        <w:tabs>
          <w:tab w:val="left" w:pos="2805"/>
        </w:tabs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610BD974" w14:textId="77777777" w:rsidR="008165E9" w:rsidRDefault="008165E9" w:rsidP="00C61E6D">
      <w:pPr>
        <w:tabs>
          <w:tab w:val="left" w:pos="2805"/>
        </w:tabs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709DF0A4" w14:textId="77777777" w:rsidR="00834C34" w:rsidRDefault="00834C34" w:rsidP="00C61E6D">
      <w:pPr>
        <w:tabs>
          <w:tab w:val="left" w:pos="2805"/>
        </w:tabs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7625C67A" w14:textId="77777777" w:rsidR="00834C34" w:rsidRDefault="00834C34" w:rsidP="00C61E6D">
      <w:pPr>
        <w:tabs>
          <w:tab w:val="left" w:pos="2805"/>
        </w:tabs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223C1CC0" w14:textId="77777777" w:rsidR="00834C34" w:rsidRDefault="00834C34" w:rsidP="00C61E6D">
      <w:pPr>
        <w:tabs>
          <w:tab w:val="left" w:pos="2805"/>
        </w:tabs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7727B0E9" w14:textId="77777777" w:rsidR="00834C34" w:rsidRDefault="00834C34" w:rsidP="00C61E6D">
      <w:pPr>
        <w:tabs>
          <w:tab w:val="left" w:pos="2805"/>
        </w:tabs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48BADF91" w14:textId="77777777" w:rsidR="00834C34" w:rsidRDefault="00834C34" w:rsidP="00C61E6D">
      <w:pPr>
        <w:tabs>
          <w:tab w:val="left" w:pos="2805"/>
        </w:tabs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7BA8F67D" w14:textId="77777777" w:rsidR="003309D9" w:rsidRDefault="003309D9" w:rsidP="006A14F9">
      <w:pPr>
        <w:tabs>
          <w:tab w:val="left" w:pos="2805"/>
        </w:tabs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65CE4C5A" w14:textId="77777777" w:rsidR="006A14F9" w:rsidRDefault="006A14F9" w:rsidP="00C61E6D">
      <w:pPr>
        <w:tabs>
          <w:tab w:val="left" w:pos="2805"/>
        </w:tabs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69533D5" w14:textId="77777777" w:rsidR="002F6B93" w:rsidRDefault="002F6B93" w:rsidP="00C61E6D">
      <w:pPr>
        <w:tabs>
          <w:tab w:val="left" w:pos="2805"/>
        </w:tabs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CD899F5" w14:textId="0E6FEAF3" w:rsidR="00713DD9" w:rsidRPr="006A14F9" w:rsidRDefault="00713DD9" w:rsidP="00C61E6D">
      <w:pPr>
        <w:tabs>
          <w:tab w:val="left" w:pos="2805"/>
        </w:tabs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A14F9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Representation of Patient Safety Comparison from 2013 to 2019</w:t>
      </w:r>
    </w:p>
    <w:p w14:paraId="5AC202CD" w14:textId="52A63088" w:rsidR="00713DD9" w:rsidRPr="00B91F8F" w:rsidRDefault="00713DD9" w:rsidP="00713DD9">
      <w:pPr>
        <w:tabs>
          <w:tab w:val="left" w:pos="280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B91F8F">
        <w:rPr>
          <w:rFonts w:ascii="Calibri Light" w:hAnsi="Calibri Light" w:cs="Calibri Light"/>
          <w:b/>
          <w:i/>
          <w:iCs/>
          <w:color w:val="000000"/>
          <w:sz w:val="24"/>
          <w:szCs w:val="24"/>
        </w:rPr>
        <w:t xml:space="preserve">Figure 1: </w:t>
      </w:r>
      <w:r w:rsidR="00B91F8F" w:rsidRPr="00B91F8F">
        <w:rPr>
          <w:rFonts w:ascii="Calibri Light" w:hAnsi="Calibri Light" w:cs="Calibri Light"/>
          <w:b/>
          <w:i/>
          <w:iCs/>
          <w:color w:val="000000"/>
          <w:sz w:val="24"/>
          <w:szCs w:val="24"/>
        </w:rPr>
        <w:t>primary work area/unit of respondent’s</w:t>
      </w:r>
    </w:p>
    <w:p w14:paraId="61791FCD" w14:textId="26970D29" w:rsidR="008D325A" w:rsidRPr="00693C53" w:rsidRDefault="008D325A">
      <w:pPr>
        <w:rPr>
          <w:rFonts w:ascii="Times New Roman" w:hAnsi="Times New Roman" w:cs="Times New Roman"/>
        </w:rPr>
      </w:pPr>
      <w:r w:rsidRPr="00693C53">
        <w:rPr>
          <w:rFonts w:ascii="Times New Roman" w:hAnsi="Times New Roman" w:cs="Times New Roman"/>
          <w:noProof/>
        </w:rPr>
        <w:drawing>
          <wp:inline distT="0" distB="0" distL="0" distR="0" wp14:anchorId="0BE0B377" wp14:editId="05FB0F7A">
            <wp:extent cx="7753350" cy="2343150"/>
            <wp:effectExtent l="0" t="0" r="19050" b="1905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38F27854-761A-451A-942D-080CAB3AF7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E812FFB" w14:textId="04599C0F" w:rsidR="00C601A7" w:rsidRPr="006A14F9" w:rsidRDefault="00C601A7" w:rsidP="00C601A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sz w:val="20"/>
          <w:szCs w:val="20"/>
        </w:rPr>
      </w:pPr>
      <w:r w:rsidRPr="006A14F9">
        <w:rPr>
          <w:rFonts w:ascii="Times New Roman" w:hAnsi="Times New Roman" w:cs="Times New Roman"/>
          <w:b/>
          <w:sz w:val="20"/>
          <w:szCs w:val="20"/>
        </w:rPr>
        <w:t>YOU HAVE ENOUGH STAFF TO HANDLE THE WORKLOAD</w:t>
      </w:r>
    </w:p>
    <w:p w14:paraId="2CC4D13A" w14:textId="0D3D274F" w:rsidR="004819EB" w:rsidRPr="00C601A7" w:rsidRDefault="004819EB" w:rsidP="005B744B">
      <w:pPr>
        <w:rPr>
          <w:rFonts w:ascii="Times New Roman" w:hAnsi="Times New Roman" w:cs="Times New Roman"/>
          <w:b/>
          <w:sz w:val="24"/>
          <w:szCs w:val="24"/>
        </w:rPr>
      </w:pPr>
      <w:r w:rsidRPr="00C601A7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 xml:space="preserve">Figure 2: </w:t>
      </w:r>
      <w:r w:rsidR="00C601A7" w:rsidRPr="00C601A7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 xml:space="preserve">staffs Feedback on number of </w:t>
      </w:r>
      <w:r w:rsidR="006A14F9" w:rsidRPr="00C601A7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staffs</w:t>
      </w:r>
      <w:r w:rsidR="00C601A7" w:rsidRPr="00C601A7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 xml:space="preserve"> to handle workload </w:t>
      </w:r>
    </w:p>
    <w:p w14:paraId="48D02CA1" w14:textId="2066B7F8" w:rsidR="001566B9" w:rsidRPr="00693C53" w:rsidRDefault="001566B9" w:rsidP="005B744B">
      <w:pPr>
        <w:rPr>
          <w:rFonts w:ascii="Times New Roman" w:hAnsi="Times New Roman" w:cs="Times New Roman"/>
        </w:rPr>
      </w:pPr>
      <w:r w:rsidRPr="00693C53">
        <w:rPr>
          <w:rFonts w:ascii="Times New Roman" w:hAnsi="Times New Roman" w:cs="Times New Roman"/>
          <w:noProof/>
        </w:rPr>
        <w:drawing>
          <wp:inline distT="0" distB="0" distL="0" distR="0" wp14:anchorId="1FAC6B87" wp14:editId="38D4D432">
            <wp:extent cx="8353425" cy="2657475"/>
            <wp:effectExtent l="0" t="0" r="9525" b="952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785D6524-BFCD-45DD-9DDC-18D920C1AF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4ECFB81" w14:textId="4BA0B221" w:rsidR="002D7BA3" w:rsidRPr="006A14F9" w:rsidRDefault="00837DA0" w:rsidP="0031756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6A14F9">
        <w:rPr>
          <w:rFonts w:ascii="Times New Roman" w:hAnsi="Times New Roman" w:cs="Times New Roman"/>
          <w:b/>
          <w:bCs/>
          <w:sz w:val="20"/>
          <w:szCs w:val="20"/>
        </w:rPr>
        <w:t xml:space="preserve">STAFF IN THIS UNIT WORK LONGER HOURS </w:t>
      </w:r>
      <w:r w:rsidR="0063535E" w:rsidRPr="006A14F9">
        <w:rPr>
          <w:rFonts w:ascii="Times New Roman" w:hAnsi="Times New Roman" w:cs="Times New Roman"/>
          <w:b/>
          <w:bCs/>
          <w:sz w:val="20"/>
          <w:szCs w:val="20"/>
        </w:rPr>
        <w:t>THAN IS</w:t>
      </w:r>
      <w:r w:rsidRPr="006A14F9">
        <w:rPr>
          <w:rFonts w:ascii="Times New Roman" w:hAnsi="Times New Roman" w:cs="Times New Roman"/>
          <w:b/>
          <w:bCs/>
          <w:sz w:val="20"/>
          <w:szCs w:val="20"/>
        </w:rPr>
        <w:t xml:space="preserve"> BEST FOR BEST FOR PATIENT.</w:t>
      </w:r>
    </w:p>
    <w:p w14:paraId="5DBFA09D" w14:textId="3371AE6F" w:rsidR="004819EB" w:rsidRPr="00C601A7" w:rsidRDefault="004819EB" w:rsidP="005B744B">
      <w:pPr>
        <w:rPr>
          <w:rFonts w:ascii="Times New Roman" w:hAnsi="Times New Roman" w:cs="Times New Roman"/>
          <w:b/>
          <w:sz w:val="24"/>
          <w:szCs w:val="24"/>
        </w:rPr>
      </w:pPr>
      <w:r w:rsidRPr="00C601A7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 xml:space="preserve">Figure 3: </w:t>
      </w:r>
      <w:r w:rsidR="00C601A7" w:rsidRPr="00C601A7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working longer hours than is best for patient</w:t>
      </w:r>
    </w:p>
    <w:p w14:paraId="727E37BF" w14:textId="77777777" w:rsidR="00317562" w:rsidRDefault="00E24FA4" w:rsidP="00FB7A6B">
      <w:pPr>
        <w:rPr>
          <w:rFonts w:asciiTheme="majorHAnsi" w:eastAsiaTheme="majorEastAsia" w:hAnsi="Century Schoolbook" w:cstheme="majorBidi"/>
          <w:smallCaps/>
          <w:color w:val="44546A" w:themeColor="text2"/>
          <w:kern w:val="24"/>
          <w:position w:val="1"/>
          <w:sz w:val="60"/>
          <w:szCs w:val="60"/>
        </w:rPr>
      </w:pPr>
      <w:r w:rsidRPr="00693C53">
        <w:rPr>
          <w:rFonts w:ascii="Times New Roman" w:hAnsi="Times New Roman" w:cs="Times New Roman"/>
          <w:noProof/>
        </w:rPr>
        <w:drawing>
          <wp:inline distT="0" distB="0" distL="0" distR="0" wp14:anchorId="384EF736" wp14:editId="2B78071A">
            <wp:extent cx="8448675" cy="2333625"/>
            <wp:effectExtent l="0" t="0" r="9525" b="952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49139F38-72D0-4E2F-96D7-2E7E20ED9F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5CC7A1A" w14:textId="079BD31C" w:rsidR="00317562" w:rsidRPr="00317562" w:rsidRDefault="00317562" w:rsidP="0031756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</w:pPr>
      <w:r w:rsidRPr="00317562">
        <w:rPr>
          <w:rFonts w:ascii="Times New Roman" w:hAnsi="Times New Roman" w:cs="Times New Roman"/>
          <w:b/>
          <w:iCs/>
          <w:color w:val="000000"/>
          <w:sz w:val="24"/>
          <w:szCs w:val="24"/>
        </w:rPr>
        <w:t>What is your staff position?</w:t>
      </w:r>
    </w:p>
    <w:p w14:paraId="6D8FDCFF" w14:textId="2CF609C5" w:rsidR="00FB7A6B" w:rsidRPr="00317562" w:rsidRDefault="00707E58" w:rsidP="00317562">
      <w:pPr>
        <w:ind w:left="360"/>
        <w:rPr>
          <w:rFonts w:ascii="Times New Roman" w:hAnsi="Times New Roman" w:cs="Times New Roman"/>
          <w:i/>
          <w:iCs/>
          <w:color w:val="000000"/>
          <w:sz w:val="18"/>
          <w:szCs w:val="18"/>
        </w:rPr>
      </w:pPr>
      <w:r w:rsidRPr="00317562">
        <w:rPr>
          <w:rFonts w:ascii="Calibri Light" w:hAnsi="Calibri Light" w:cs="Calibri Light"/>
          <w:i/>
          <w:iCs/>
          <w:color w:val="000000"/>
          <w:sz w:val="18"/>
          <w:szCs w:val="18"/>
        </w:rPr>
        <w:t>Figure 4</w:t>
      </w:r>
      <w:r w:rsidR="00FB7A6B" w:rsidRPr="00317562">
        <w:rPr>
          <w:rFonts w:ascii="Calibri Light" w:hAnsi="Calibri Light" w:cs="Calibri Light"/>
          <w:i/>
          <w:iCs/>
          <w:color w:val="000000"/>
          <w:sz w:val="18"/>
          <w:szCs w:val="18"/>
        </w:rPr>
        <w:t xml:space="preserve">: </w:t>
      </w:r>
      <w:r w:rsidR="00B80CBF" w:rsidRPr="00317562">
        <w:rPr>
          <w:rFonts w:ascii="Calibri Light" w:hAnsi="Calibri Light" w:cs="Calibri Light"/>
          <w:i/>
          <w:iCs/>
          <w:color w:val="000000"/>
          <w:sz w:val="18"/>
          <w:szCs w:val="18"/>
        </w:rPr>
        <w:t>staff position</w:t>
      </w:r>
    </w:p>
    <w:p w14:paraId="3066A2A0" w14:textId="77777777" w:rsidR="00B80CBF" w:rsidRDefault="00FB7A6B" w:rsidP="0060481F">
      <w:pPr>
        <w:rPr>
          <w:rFonts w:ascii="Times New Roman" w:hAnsi="Times New Roman" w:cs="Times New Roman"/>
          <w:b/>
          <w:bCs/>
        </w:rPr>
      </w:pPr>
      <w:r w:rsidRPr="00693C53">
        <w:rPr>
          <w:rFonts w:ascii="Times New Roman" w:hAnsi="Times New Roman" w:cs="Times New Roman"/>
          <w:noProof/>
        </w:rPr>
        <w:drawing>
          <wp:inline distT="0" distB="0" distL="0" distR="0" wp14:anchorId="70CDE9B5" wp14:editId="549B0E67">
            <wp:extent cx="8448675" cy="2714625"/>
            <wp:effectExtent l="0" t="0" r="9525" b="9525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FC53983E-20C8-487C-8755-6D483D82B0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E444A1D" w14:textId="47246D56" w:rsidR="0060481F" w:rsidRPr="00317562" w:rsidRDefault="0060481F" w:rsidP="00317562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317562">
        <w:rPr>
          <w:rFonts w:ascii="Times New Roman" w:hAnsi="Times New Roman" w:cs="Times New Roman"/>
          <w:b/>
          <w:bCs/>
        </w:rPr>
        <w:t>STAFF FEEL LIKE THEY ARE BLAMED FOR THEIR MISTAKES</w:t>
      </w:r>
    </w:p>
    <w:p w14:paraId="1A0ECAE9" w14:textId="5D980DF0" w:rsidR="0060481F" w:rsidRPr="0060481F" w:rsidRDefault="0060481F" w:rsidP="0060481F">
      <w:pPr>
        <w:rPr>
          <w:rFonts w:ascii="Times New Roman" w:hAnsi="Times New Roman" w:cs="Times New Roman"/>
        </w:rPr>
      </w:pPr>
      <w:r>
        <w:rPr>
          <w:rFonts w:ascii="Calibri Light" w:hAnsi="Calibri Light" w:cs="Calibri Light"/>
          <w:i/>
          <w:iCs/>
          <w:color w:val="000000"/>
          <w:sz w:val="20"/>
          <w:szCs w:val="20"/>
        </w:rPr>
        <w:t xml:space="preserve">Figure </w:t>
      </w:r>
      <w:r w:rsidR="00A73E56">
        <w:rPr>
          <w:rFonts w:ascii="Calibri Light" w:hAnsi="Calibri Light" w:cs="Calibri Light"/>
          <w:i/>
          <w:iCs/>
          <w:color w:val="000000"/>
          <w:sz w:val="20"/>
          <w:szCs w:val="20"/>
        </w:rPr>
        <w:t>5</w:t>
      </w:r>
      <w:r>
        <w:rPr>
          <w:rFonts w:ascii="Calibri Light" w:hAnsi="Calibri Light" w:cs="Calibri Light"/>
          <w:i/>
          <w:iCs/>
          <w:color w:val="000000"/>
          <w:sz w:val="20"/>
          <w:szCs w:val="20"/>
        </w:rPr>
        <w:t xml:space="preserve">: </w:t>
      </w:r>
      <w:r w:rsidR="00707E58">
        <w:rPr>
          <w:rFonts w:ascii="Calibri Light" w:hAnsi="Calibri Light" w:cs="Calibri Light"/>
          <w:i/>
          <w:iCs/>
          <w:color w:val="000000"/>
          <w:sz w:val="20"/>
          <w:szCs w:val="20"/>
        </w:rPr>
        <w:t>staffs blamed</w:t>
      </w:r>
    </w:p>
    <w:p w14:paraId="7EE67BCC" w14:textId="77777777" w:rsidR="00B80CBF" w:rsidRDefault="0060481F" w:rsidP="00B80CBF">
      <w:pPr>
        <w:rPr>
          <w:rFonts w:ascii="Times New Roman" w:hAnsi="Times New Roman" w:cs="Times New Roman"/>
          <w:b/>
          <w:bCs/>
        </w:rPr>
      </w:pPr>
      <w:r w:rsidRPr="00693C53">
        <w:rPr>
          <w:rFonts w:ascii="Times New Roman" w:hAnsi="Times New Roman" w:cs="Times New Roman"/>
          <w:noProof/>
        </w:rPr>
        <w:drawing>
          <wp:inline distT="0" distB="0" distL="0" distR="0" wp14:anchorId="0C5D0757" wp14:editId="494CD896">
            <wp:extent cx="8448675" cy="2714625"/>
            <wp:effectExtent l="0" t="0" r="9525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E89E81E-1125-46AF-99C6-FE96AF7012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8DF2050" w14:textId="64A6815E" w:rsidR="00B80CBF" w:rsidRPr="00317562" w:rsidRDefault="00B80CBF" w:rsidP="0031756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</w:rPr>
      </w:pPr>
      <w:r w:rsidRPr="00317562">
        <w:rPr>
          <w:rFonts w:ascii="Times New Roman" w:hAnsi="Times New Roman" w:cs="Times New Roman"/>
          <w:b/>
          <w:bCs/>
          <w:noProof/>
        </w:rPr>
        <w:t>WE HAVE PATIENT SAFETY PROBLEMS IN THIS UNIT</w:t>
      </w:r>
    </w:p>
    <w:p w14:paraId="3623CDF6" w14:textId="5BB1941D" w:rsidR="0060481F" w:rsidRDefault="00707E58" w:rsidP="008F0E59">
      <w:pPr>
        <w:tabs>
          <w:tab w:val="left" w:pos="1020"/>
        </w:tabs>
        <w:rPr>
          <w:rFonts w:ascii="Times New Roman" w:hAnsi="Times New Roman" w:cs="Times New Roman"/>
          <w:b/>
          <w:bCs/>
        </w:rPr>
      </w:pPr>
      <w:r>
        <w:rPr>
          <w:rFonts w:ascii="Calibri Light" w:hAnsi="Calibri Light" w:cs="Calibri Light"/>
          <w:i/>
          <w:iCs/>
          <w:color w:val="000000"/>
          <w:sz w:val="20"/>
          <w:szCs w:val="20"/>
        </w:rPr>
        <w:t>Figure 6</w:t>
      </w:r>
      <w:r w:rsidR="00B80CBF">
        <w:rPr>
          <w:rFonts w:ascii="Calibri Light" w:hAnsi="Calibri Light" w:cs="Calibri Light"/>
          <w:i/>
          <w:iCs/>
          <w:color w:val="000000"/>
          <w:sz w:val="20"/>
          <w:szCs w:val="20"/>
        </w:rPr>
        <w:t xml:space="preserve">: </w:t>
      </w:r>
      <w:r w:rsidR="00F36997">
        <w:rPr>
          <w:rFonts w:ascii="Calibri Light" w:hAnsi="Calibri Light" w:cs="Calibri Light"/>
          <w:i/>
          <w:iCs/>
          <w:color w:val="000000"/>
          <w:sz w:val="20"/>
          <w:szCs w:val="20"/>
        </w:rPr>
        <w:t>H</w:t>
      </w:r>
      <w:r>
        <w:rPr>
          <w:rFonts w:ascii="Calibri Light" w:hAnsi="Calibri Light" w:cs="Calibri Light"/>
          <w:i/>
          <w:iCs/>
          <w:color w:val="000000"/>
          <w:sz w:val="20"/>
          <w:szCs w:val="20"/>
        </w:rPr>
        <w:t>aving patient safety problems in units.</w:t>
      </w:r>
    </w:p>
    <w:p w14:paraId="1380E97E" w14:textId="6A170883" w:rsidR="00B80CBF" w:rsidRDefault="00B80CBF" w:rsidP="005B744B">
      <w:pPr>
        <w:rPr>
          <w:rFonts w:ascii="Times New Roman" w:hAnsi="Times New Roman" w:cs="Times New Roman"/>
          <w:b/>
          <w:bCs/>
        </w:rPr>
      </w:pPr>
      <w:r w:rsidRPr="00693C53">
        <w:rPr>
          <w:rFonts w:ascii="Times New Roman" w:hAnsi="Times New Roman" w:cs="Times New Roman"/>
          <w:noProof/>
        </w:rPr>
        <w:drawing>
          <wp:inline distT="0" distB="0" distL="0" distR="0" wp14:anchorId="06441FF1" wp14:editId="26F78B5D">
            <wp:extent cx="8202930" cy="2314575"/>
            <wp:effectExtent l="0" t="0" r="7620" b="9525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A090147F-A20C-4A4A-87E9-19F8D55B04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9951D50" w14:textId="7C4E7587" w:rsidR="008F0E59" w:rsidRPr="00A73E56" w:rsidRDefault="008F0E59" w:rsidP="00A73E56">
      <w:pPr>
        <w:pStyle w:val="ListParagraph"/>
        <w:numPr>
          <w:ilvl w:val="0"/>
          <w:numId w:val="7"/>
        </w:numPr>
        <w:tabs>
          <w:tab w:val="left" w:pos="1020"/>
        </w:tabs>
        <w:rPr>
          <w:rFonts w:ascii="Times New Roman" w:hAnsi="Times New Roman" w:cs="Times New Roman"/>
          <w:b/>
          <w:bCs/>
          <w:noProof/>
        </w:rPr>
      </w:pPr>
      <w:r w:rsidRPr="00996A07">
        <w:rPr>
          <w:rFonts w:ascii="Times New Roman" w:hAnsi="Times New Roman" w:cs="Times New Roman"/>
          <w:b/>
          <w:bCs/>
          <w:noProof/>
          <w:sz w:val="20"/>
          <w:szCs w:val="20"/>
        </w:rPr>
        <w:t>MY SUPERVISOR SERIOSLY CONSIDERS STAFF SUGGESTIONS FOR IMPROVING PATIENT SAFETY</w:t>
      </w:r>
      <w:r w:rsidRPr="00A73E56">
        <w:rPr>
          <w:rFonts w:ascii="Times New Roman" w:hAnsi="Times New Roman" w:cs="Times New Roman"/>
          <w:b/>
          <w:bCs/>
          <w:noProof/>
        </w:rPr>
        <w:t>.</w:t>
      </w:r>
    </w:p>
    <w:p w14:paraId="68927242" w14:textId="0788C50C" w:rsidR="008F0E59" w:rsidRPr="00C42992" w:rsidRDefault="008F0E59" w:rsidP="008F0E59">
      <w:pPr>
        <w:tabs>
          <w:tab w:val="left" w:pos="1020"/>
        </w:tabs>
        <w:rPr>
          <w:rFonts w:ascii="Times New Roman" w:hAnsi="Times New Roman" w:cs="Times New Roman"/>
          <w:b/>
          <w:bCs/>
        </w:rPr>
      </w:pPr>
      <w:r>
        <w:rPr>
          <w:rFonts w:ascii="Calibri Light" w:hAnsi="Calibri Light" w:cs="Calibri Light"/>
          <w:i/>
          <w:iCs/>
          <w:color w:val="000000"/>
          <w:sz w:val="20"/>
          <w:szCs w:val="20"/>
        </w:rPr>
        <w:t xml:space="preserve">Figure </w:t>
      </w:r>
      <w:r w:rsidR="00A73E56">
        <w:rPr>
          <w:rFonts w:ascii="Calibri Light" w:hAnsi="Calibri Light" w:cs="Calibri Light"/>
          <w:i/>
          <w:iCs/>
          <w:color w:val="000000"/>
          <w:sz w:val="20"/>
          <w:szCs w:val="20"/>
        </w:rPr>
        <w:t>7</w:t>
      </w:r>
      <w:r>
        <w:rPr>
          <w:rFonts w:ascii="Calibri Light" w:hAnsi="Calibri Light" w:cs="Calibri Light"/>
          <w:i/>
          <w:iCs/>
          <w:color w:val="000000"/>
          <w:sz w:val="20"/>
          <w:szCs w:val="20"/>
        </w:rPr>
        <w:t xml:space="preserve">: </w:t>
      </w:r>
      <w:r w:rsidR="00707E58">
        <w:rPr>
          <w:rFonts w:ascii="Calibri Light" w:hAnsi="Calibri Light" w:cs="Calibri Light"/>
          <w:i/>
          <w:iCs/>
          <w:color w:val="000000"/>
          <w:sz w:val="20"/>
          <w:szCs w:val="20"/>
        </w:rPr>
        <w:t>supervisor considering staff suggestion.</w:t>
      </w:r>
      <w:r>
        <w:rPr>
          <w:rFonts w:ascii="Calibri Light" w:hAnsi="Calibri Light" w:cs="Calibri Light"/>
          <w:i/>
          <w:iCs/>
          <w:color w:val="000000"/>
          <w:sz w:val="20"/>
          <w:szCs w:val="20"/>
        </w:rPr>
        <w:t xml:space="preserve"> </w:t>
      </w:r>
    </w:p>
    <w:p w14:paraId="785F8120" w14:textId="1D612198" w:rsidR="00B80CBF" w:rsidRDefault="008F0E59" w:rsidP="005B744B">
      <w:pPr>
        <w:rPr>
          <w:rFonts w:ascii="Times New Roman" w:hAnsi="Times New Roman" w:cs="Times New Roman"/>
          <w:b/>
          <w:bCs/>
        </w:rPr>
      </w:pPr>
      <w:r w:rsidRPr="00693C53">
        <w:rPr>
          <w:rFonts w:ascii="Times New Roman" w:hAnsi="Times New Roman" w:cs="Times New Roman"/>
          <w:noProof/>
        </w:rPr>
        <w:drawing>
          <wp:inline distT="0" distB="0" distL="0" distR="0" wp14:anchorId="47CB097C" wp14:editId="62B2DD83">
            <wp:extent cx="8048625" cy="2447925"/>
            <wp:effectExtent l="0" t="0" r="9525" b="9525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5CD0D687-57DD-4E27-9AF0-72A56AFD30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43AE92C" w14:textId="42CB5779" w:rsidR="008F0E59" w:rsidRPr="00A73E56" w:rsidRDefault="008F0E59" w:rsidP="00A73E56">
      <w:pPr>
        <w:pStyle w:val="ListParagraph"/>
        <w:numPr>
          <w:ilvl w:val="0"/>
          <w:numId w:val="7"/>
        </w:numPr>
        <w:tabs>
          <w:tab w:val="left" w:pos="1020"/>
        </w:tabs>
        <w:rPr>
          <w:rFonts w:ascii="Times New Roman" w:hAnsi="Times New Roman" w:cs="Times New Roman"/>
          <w:b/>
          <w:bCs/>
          <w:noProof/>
        </w:rPr>
      </w:pPr>
      <w:r w:rsidRPr="00996A07">
        <w:rPr>
          <w:rFonts w:ascii="Times New Roman" w:hAnsi="Times New Roman" w:cs="Times New Roman"/>
          <w:b/>
          <w:bCs/>
          <w:noProof/>
          <w:sz w:val="20"/>
          <w:szCs w:val="20"/>
        </w:rPr>
        <w:t>WHEN AN ADVERSE EVENT OCCURS, USUALLY MORE FOCUS IS PLACED ON THE PERSONAL ERROR THAN THE UNDERLYING PROBLEM</w:t>
      </w:r>
      <w:r w:rsidRPr="00A73E56">
        <w:rPr>
          <w:rFonts w:ascii="Times New Roman" w:hAnsi="Times New Roman" w:cs="Times New Roman"/>
          <w:b/>
          <w:bCs/>
          <w:noProof/>
        </w:rPr>
        <w:t>.</w:t>
      </w:r>
    </w:p>
    <w:p w14:paraId="731017F2" w14:textId="197F1AD6" w:rsidR="008F0E59" w:rsidRDefault="00996A07" w:rsidP="008F0E59">
      <w:pPr>
        <w:tabs>
          <w:tab w:val="left" w:pos="1020"/>
        </w:tabs>
        <w:rPr>
          <w:rFonts w:ascii="Times New Roman" w:hAnsi="Times New Roman" w:cs="Times New Roman"/>
          <w:b/>
          <w:bCs/>
        </w:rPr>
      </w:pPr>
      <w:r>
        <w:rPr>
          <w:rFonts w:ascii="Calibri Light" w:hAnsi="Calibri Light" w:cs="Calibri Light"/>
          <w:i/>
          <w:iCs/>
          <w:color w:val="000000"/>
          <w:sz w:val="20"/>
          <w:szCs w:val="20"/>
        </w:rPr>
        <w:t>Figure 8</w:t>
      </w:r>
      <w:r w:rsidR="008F0E59">
        <w:rPr>
          <w:rFonts w:ascii="Calibri Light" w:hAnsi="Calibri Light" w:cs="Calibri Light"/>
          <w:i/>
          <w:iCs/>
          <w:color w:val="000000"/>
          <w:sz w:val="20"/>
          <w:szCs w:val="20"/>
        </w:rPr>
        <w:t xml:space="preserve">: </w:t>
      </w:r>
      <w:r w:rsidR="00707E58">
        <w:rPr>
          <w:rFonts w:ascii="Calibri Light" w:hAnsi="Calibri Light" w:cs="Calibri Light"/>
          <w:i/>
          <w:iCs/>
          <w:color w:val="000000"/>
          <w:sz w:val="20"/>
          <w:szCs w:val="20"/>
        </w:rPr>
        <w:t>focus on errors than the underlying problem</w:t>
      </w:r>
    </w:p>
    <w:p w14:paraId="02E9AE60" w14:textId="1A8E0D46" w:rsidR="00B80CBF" w:rsidRDefault="008F0E59" w:rsidP="005B744B">
      <w:pPr>
        <w:rPr>
          <w:rFonts w:ascii="Times New Roman" w:hAnsi="Times New Roman" w:cs="Times New Roman"/>
          <w:b/>
          <w:bCs/>
        </w:rPr>
      </w:pPr>
      <w:r w:rsidRPr="00693C53">
        <w:rPr>
          <w:rFonts w:ascii="Times New Roman" w:hAnsi="Times New Roman" w:cs="Times New Roman"/>
          <w:noProof/>
        </w:rPr>
        <w:drawing>
          <wp:inline distT="0" distB="0" distL="0" distR="0" wp14:anchorId="569FE915" wp14:editId="2906BB5C">
            <wp:extent cx="8229600" cy="2362200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42869379-8873-480F-B591-1FE8DFB26A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59D35531" w14:textId="77777777" w:rsidR="00B80CBF" w:rsidRDefault="00B80CBF" w:rsidP="005B744B">
      <w:pPr>
        <w:rPr>
          <w:rFonts w:ascii="Times New Roman" w:hAnsi="Times New Roman" w:cs="Times New Roman"/>
          <w:b/>
          <w:bCs/>
        </w:rPr>
      </w:pPr>
    </w:p>
    <w:p w14:paraId="6A72E3A1" w14:textId="0807FD1D" w:rsidR="005B744B" w:rsidRPr="00A73E56" w:rsidRDefault="00837DA0" w:rsidP="00A73E56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996A07">
        <w:rPr>
          <w:rFonts w:ascii="Times New Roman" w:hAnsi="Times New Roman" w:cs="Times New Roman"/>
          <w:b/>
          <w:bCs/>
          <w:sz w:val="20"/>
          <w:szCs w:val="20"/>
        </w:rPr>
        <w:t xml:space="preserve">STAFF IN THIS UNIT ARE ACTIVELY </w:t>
      </w:r>
      <w:r w:rsidR="00707E58" w:rsidRPr="00996A07">
        <w:rPr>
          <w:rFonts w:ascii="Times New Roman" w:hAnsi="Times New Roman" w:cs="Times New Roman"/>
          <w:b/>
          <w:bCs/>
          <w:sz w:val="20"/>
          <w:szCs w:val="20"/>
        </w:rPr>
        <w:t>DOING THINGS</w:t>
      </w:r>
      <w:r w:rsidRPr="00996A07">
        <w:rPr>
          <w:rFonts w:ascii="Times New Roman" w:hAnsi="Times New Roman" w:cs="Times New Roman"/>
          <w:b/>
          <w:bCs/>
          <w:sz w:val="20"/>
          <w:szCs w:val="20"/>
        </w:rPr>
        <w:t xml:space="preserve"> TO IMPROVE PATIENT SAFETY</w:t>
      </w:r>
      <w:r w:rsidRPr="00A73E56">
        <w:rPr>
          <w:rFonts w:ascii="Times New Roman" w:hAnsi="Times New Roman" w:cs="Times New Roman"/>
          <w:b/>
          <w:bCs/>
        </w:rPr>
        <w:t>.</w:t>
      </w:r>
    </w:p>
    <w:p w14:paraId="69E74D61" w14:textId="08CAD812" w:rsidR="00885702" w:rsidRPr="00D5428C" w:rsidRDefault="00707E58" w:rsidP="00450EA5">
      <w:pPr>
        <w:autoSpaceDE w:val="0"/>
        <w:autoSpaceDN w:val="0"/>
        <w:adjustRightInd w:val="0"/>
        <w:spacing w:after="0" w:line="240" w:lineRule="auto"/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</w:pPr>
      <w:r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>Figure 9</w:t>
      </w:r>
      <w:r w:rsidR="00450EA5"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 xml:space="preserve">: </w:t>
      </w:r>
      <w:r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>units actively working to improve patient safety</w:t>
      </w:r>
      <w:r w:rsidR="00450EA5"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 xml:space="preserve"> </w:t>
      </w:r>
    </w:p>
    <w:p w14:paraId="16D75A36" w14:textId="25C58C3D" w:rsidR="00885702" w:rsidRPr="00693C53" w:rsidRDefault="00885702" w:rsidP="005B744B">
      <w:pPr>
        <w:rPr>
          <w:rFonts w:ascii="Times New Roman" w:hAnsi="Times New Roman" w:cs="Times New Roman"/>
        </w:rPr>
      </w:pPr>
      <w:r w:rsidRPr="00693C53">
        <w:rPr>
          <w:rFonts w:ascii="Times New Roman" w:hAnsi="Times New Roman" w:cs="Times New Roman"/>
          <w:noProof/>
        </w:rPr>
        <w:drawing>
          <wp:inline distT="0" distB="0" distL="0" distR="0" wp14:anchorId="1AF5E056" wp14:editId="40CC1F79">
            <wp:extent cx="8515350" cy="53149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17721" cy="531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1B596" w14:textId="73D46B83" w:rsidR="00885702" w:rsidRPr="00693C53" w:rsidRDefault="00885702" w:rsidP="005B744B">
      <w:pPr>
        <w:rPr>
          <w:rFonts w:ascii="Times New Roman" w:hAnsi="Times New Roman" w:cs="Times New Roman"/>
        </w:rPr>
      </w:pPr>
    </w:p>
    <w:p w14:paraId="71E03E92" w14:textId="77777777" w:rsidR="0003706A" w:rsidRDefault="0003706A" w:rsidP="00861C7E">
      <w:pPr>
        <w:tabs>
          <w:tab w:val="left" w:pos="1020"/>
        </w:tabs>
        <w:rPr>
          <w:rFonts w:ascii="Times New Roman" w:hAnsi="Times New Roman" w:cs="Times New Roman"/>
        </w:rPr>
      </w:pPr>
    </w:p>
    <w:p w14:paraId="608E56DE" w14:textId="3AAAA6F3" w:rsidR="00861C7E" w:rsidRPr="00996A07" w:rsidRDefault="003B5519" w:rsidP="00A73E56">
      <w:pPr>
        <w:pStyle w:val="ListParagraph"/>
        <w:numPr>
          <w:ilvl w:val="0"/>
          <w:numId w:val="7"/>
        </w:numPr>
        <w:tabs>
          <w:tab w:val="left" w:pos="1020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996A07">
        <w:rPr>
          <w:rFonts w:ascii="Times New Roman" w:hAnsi="Times New Roman" w:cs="Times New Roman"/>
          <w:b/>
          <w:bCs/>
          <w:sz w:val="20"/>
          <w:szCs w:val="20"/>
        </w:rPr>
        <w:t>MISTAKES HAVE LED TO POSITIVE CHANGES</w:t>
      </w:r>
    </w:p>
    <w:p w14:paraId="1C34858D" w14:textId="297DB24A" w:rsidR="0060481F" w:rsidRPr="00D5428C" w:rsidRDefault="00996A07" w:rsidP="00861C7E">
      <w:pPr>
        <w:tabs>
          <w:tab w:val="left" w:pos="1020"/>
        </w:tabs>
        <w:rPr>
          <w:rFonts w:ascii="Times New Roman" w:hAnsi="Times New Roman" w:cs="Times New Roman"/>
          <w:b/>
          <w:bCs/>
        </w:rPr>
      </w:pPr>
      <w:r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>Figure 10</w:t>
      </w:r>
      <w:r w:rsidR="0060481F"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 xml:space="preserve">: </w:t>
      </w:r>
      <w:r w:rsidR="00707E58"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>mistakes have led to positive changes</w:t>
      </w:r>
      <w:r w:rsidR="0060481F"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 xml:space="preserve"> </w:t>
      </w:r>
    </w:p>
    <w:p w14:paraId="397BD5B2" w14:textId="77777777" w:rsidR="0060481F" w:rsidRDefault="00DF711F" w:rsidP="005B744B">
      <w:pPr>
        <w:tabs>
          <w:tab w:val="left" w:pos="1020"/>
        </w:tabs>
        <w:rPr>
          <w:rFonts w:ascii="Times New Roman" w:hAnsi="Times New Roman" w:cs="Times New Roman"/>
        </w:rPr>
      </w:pPr>
      <w:r w:rsidRPr="00693C53">
        <w:rPr>
          <w:rFonts w:ascii="Times New Roman" w:hAnsi="Times New Roman" w:cs="Times New Roman"/>
          <w:noProof/>
        </w:rPr>
        <w:drawing>
          <wp:inline distT="0" distB="0" distL="0" distR="0" wp14:anchorId="2D9391F2" wp14:editId="1CD56F5A">
            <wp:extent cx="8229600" cy="4848225"/>
            <wp:effectExtent l="0" t="0" r="19050" b="952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637E5AF7-D277-49D3-9AD6-F3EE2D6A09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7F886870" w14:textId="77777777" w:rsidR="007301EC" w:rsidRDefault="007301EC" w:rsidP="005B744B">
      <w:pPr>
        <w:tabs>
          <w:tab w:val="left" w:pos="1020"/>
        </w:tabs>
        <w:rPr>
          <w:rFonts w:ascii="Times New Roman" w:hAnsi="Times New Roman" w:cs="Times New Roman"/>
          <w:b/>
          <w:bCs/>
          <w:noProof/>
        </w:rPr>
      </w:pPr>
    </w:p>
    <w:p w14:paraId="2F1B8ECB" w14:textId="77777777" w:rsidR="007301EC" w:rsidRDefault="007301EC" w:rsidP="005B744B">
      <w:pPr>
        <w:tabs>
          <w:tab w:val="left" w:pos="1020"/>
        </w:tabs>
        <w:rPr>
          <w:rFonts w:ascii="Times New Roman" w:hAnsi="Times New Roman" w:cs="Times New Roman"/>
          <w:b/>
          <w:bCs/>
          <w:noProof/>
        </w:rPr>
      </w:pPr>
    </w:p>
    <w:p w14:paraId="052665C9" w14:textId="77777777" w:rsidR="0003706A" w:rsidRDefault="0003706A" w:rsidP="005B744B">
      <w:pPr>
        <w:tabs>
          <w:tab w:val="left" w:pos="1020"/>
        </w:tabs>
        <w:rPr>
          <w:rFonts w:ascii="Times New Roman" w:hAnsi="Times New Roman" w:cs="Times New Roman"/>
          <w:b/>
          <w:bCs/>
          <w:noProof/>
        </w:rPr>
      </w:pPr>
    </w:p>
    <w:p w14:paraId="508968FC" w14:textId="2B91423B" w:rsidR="00B515E2" w:rsidRPr="00996A07" w:rsidRDefault="00707E58" w:rsidP="00A73E56">
      <w:pPr>
        <w:pStyle w:val="ListParagraph"/>
        <w:numPr>
          <w:ilvl w:val="0"/>
          <w:numId w:val="7"/>
        </w:numPr>
        <w:tabs>
          <w:tab w:val="left" w:pos="1020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996A07">
        <w:rPr>
          <w:rFonts w:ascii="Times New Roman" w:hAnsi="Times New Roman" w:cs="Times New Roman"/>
          <w:b/>
          <w:bCs/>
          <w:noProof/>
          <w:sz w:val="20"/>
          <w:szCs w:val="20"/>
        </w:rPr>
        <w:t>IN THIS UNIT WE DISCUS WAYS TO PREVENT ERORS FROM HAPPENING AGAIN.</w:t>
      </w:r>
    </w:p>
    <w:p w14:paraId="1B69FEE5" w14:textId="4EA7EFDC" w:rsidR="00C42992" w:rsidRPr="00D5428C" w:rsidRDefault="00996A07" w:rsidP="005B744B">
      <w:pPr>
        <w:tabs>
          <w:tab w:val="left" w:pos="1020"/>
        </w:tabs>
        <w:rPr>
          <w:rFonts w:ascii="Times New Roman" w:hAnsi="Times New Roman" w:cs="Times New Roman"/>
          <w:b/>
          <w:bCs/>
        </w:rPr>
      </w:pPr>
      <w:r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>Figure 11</w:t>
      </w:r>
      <w:r w:rsidR="00C42992"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 xml:space="preserve">: </w:t>
      </w:r>
      <w:r w:rsidR="00707E58"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>discussing ways to prevent errors from happening</w:t>
      </w:r>
    </w:p>
    <w:p w14:paraId="1B046717" w14:textId="12F38F8F" w:rsidR="0063217D" w:rsidRPr="00693C53" w:rsidRDefault="0063217D" w:rsidP="005B744B">
      <w:pPr>
        <w:tabs>
          <w:tab w:val="left" w:pos="1020"/>
        </w:tabs>
        <w:rPr>
          <w:rFonts w:ascii="Times New Roman" w:hAnsi="Times New Roman" w:cs="Times New Roman"/>
          <w:b/>
          <w:bCs/>
          <w:noProof/>
        </w:rPr>
      </w:pPr>
      <w:r w:rsidRPr="00693C5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D72F40" wp14:editId="1A2B38B6">
            <wp:extent cx="8334375" cy="50292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4375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47C4F" w14:textId="77777777" w:rsidR="00B515E2" w:rsidRPr="00693C53" w:rsidRDefault="00B515E2" w:rsidP="005B744B">
      <w:pPr>
        <w:tabs>
          <w:tab w:val="left" w:pos="1020"/>
        </w:tabs>
        <w:rPr>
          <w:rFonts w:ascii="Times New Roman" w:hAnsi="Times New Roman" w:cs="Times New Roman"/>
          <w:noProof/>
        </w:rPr>
      </w:pPr>
    </w:p>
    <w:p w14:paraId="072B5C9C" w14:textId="77777777" w:rsidR="00DB2AA4" w:rsidRDefault="00DB2AA4" w:rsidP="005B744B">
      <w:pPr>
        <w:tabs>
          <w:tab w:val="left" w:pos="1020"/>
        </w:tabs>
        <w:rPr>
          <w:rFonts w:ascii="Times New Roman" w:hAnsi="Times New Roman" w:cs="Times New Roman"/>
          <w:b/>
          <w:bCs/>
          <w:noProof/>
        </w:rPr>
      </w:pPr>
    </w:p>
    <w:p w14:paraId="0F7A6EFB" w14:textId="6F88E6B9" w:rsidR="00C10F5B" w:rsidRPr="00996A07" w:rsidRDefault="00B515E2" w:rsidP="00A73E56">
      <w:pPr>
        <w:pStyle w:val="ListParagraph"/>
        <w:numPr>
          <w:ilvl w:val="0"/>
          <w:numId w:val="7"/>
        </w:numPr>
        <w:tabs>
          <w:tab w:val="left" w:pos="1020"/>
        </w:tabs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996A07">
        <w:rPr>
          <w:rFonts w:ascii="Times New Roman" w:hAnsi="Times New Roman" w:cs="Times New Roman"/>
          <w:b/>
          <w:bCs/>
          <w:noProof/>
          <w:sz w:val="20"/>
          <w:szCs w:val="20"/>
        </w:rPr>
        <w:t>WHEN A MISTAKE IS MADE, BUT IS CAUGHT AND CORRECTED BEFORE AFFECTING THE PATIENT, HOW OFTEN IS THIS REPORTED</w:t>
      </w:r>
    </w:p>
    <w:p w14:paraId="2AE48805" w14:textId="4ABB3A8A" w:rsidR="00C42992" w:rsidRPr="00D5428C" w:rsidRDefault="003D0A6B" w:rsidP="005B744B">
      <w:pPr>
        <w:tabs>
          <w:tab w:val="left" w:pos="1020"/>
        </w:tabs>
        <w:rPr>
          <w:rFonts w:ascii="Times New Roman" w:hAnsi="Times New Roman" w:cs="Times New Roman"/>
          <w:b/>
          <w:bCs/>
        </w:rPr>
      </w:pPr>
      <w:r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>Figure 12</w:t>
      </w:r>
      <w:r w:rsidR="00C42992"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 xml:space="preserve">: </w:t>
      </w:r>
      <w:r w:rsidR="00707E58"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 xml:space="preserve">reporting of mistakes corrected before affecting patients </w:t>
      </w:r>
      <w:r w:rsidR="00C42992"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 xml:space="preserve"> </w:t>
      </w:r>
    </w:p>
    <w:p w14:paraId="1DCFD8C2" w14:textId="7E29CB65" w:rsidR="00B515E2" w:rsidRPr="00693C53" w:rsidRDefault="00BA2E10" w:rsidP="005B744B">
      <w:pPr>
        <w:tabs>
          <w:tab w:val="left" w:pos="1020"/>
        </w:tabs>
        <w:rPr>
          <w:rFonts w:ascii="Times New Roman" w:hAnsi="Times New Roman" w:cs="Times New Roman"/>
          <w:noProof/>
        </w:rPr>
      </w:pPr>
      <w:r w:rsidRPr="00693C5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6CDD7A" wp14:editId="16DEA161">
            <wp:extent cx="8258175" cy="5181600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175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B084A" w14:textId="77777777" w:rsidR="00F635AE" w:rsidRPr="00693C53" w:rsidRDefault="00F635AE" w:rsidP="005B744B">
      <w:pPr>
        <w:tabs>
          <w:tab w:val="left" w:pos="1020"/>
        </w:tabs>
        <w:rPr>
          <w:rFonts w:ascii="Times New Roman" w:hAnsi="Times New Roman" w:cs="Times New Roman"/>
          <w:noProof/>
        </w:rPr>
      </w:pPr>
    </w:p>
    <w:p w14:paraId="0FD1D8C1" w14:textId="45873524" w:rsidR="00C42992" w:rsidRPr="00996A07" w:rsidRDefault="00DB2AA4" w:rsidP="00A73E56">
      <w:pPr>
        <w:pStyle w:val="ListParagraph"/>
        <w:numPr>
          <w:ilvl w:val="0"/>
          <w:numId w:val="7"/>
        </w:numPr>
        <w:tabs>
          <w:tab w:val="left" w:pos="1020"/>
        </w:tabs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996A07">
        <w:rPr>
          <w:rFonts w:ascii="Times New Roman" w:hAnsi="Times New Roman" w:cs="Times New Roman"/>
          <w:b/>
          <w:bCs/>
          <w:noProof/>
          <w:sz w:val="20"/>
          <w:szCs w:val="20"/>
        </w:rPr>
        <w:t>HOSPITAL MANAGEMENT PROVIDES WORK CLIMATE THAT PROMOTES PATIENT SAFETY.</w:t>
      </w:r>
    </w:p>
    <w:p w14:paraId="7F1C08DA" w14:textId="6773BBC2" w:rsidR="00DB2AA4" w:rsidRPr="00D5428C" w:rsidRDefault="00DB2AA4" w:rsidP="005B744B">
      <w:pPr>
        <w:tabs>
          <w:tab w:val="left" w:pos="1020"/>
        </w:tabs>
        <w:rPr>
          <w:rFonts w:ascii="Times New Roman" w:hAnsi="Times New Roman" w:cs="Times New Roman"/>
          <w:b/>
          <w:bCs/>
        </w:rPr>
      </w:pPr>
      <w:r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 xml:space="preserve">Figure </w:t>
      </w:r>
      <w:r w:rsidR="00A73E56"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>13</w:t>
      </w:r>
      <w:r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 xml:space="preserve">: </w:t>
      </w:r>
      <w:r w:rsidR="00707E58"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>work climate that promotes patient safety</w:t>
      </w:r>
    </w:p>
    <w:p w14:paraId="5546DC8A" w14:textId="6D19195A" w:rsidR="00F31FF5" w:rsidRPr="0011194C" w:rsidRDefault="008055ED" w:rsidP="0011194C">
      <w:pPr>
        <w:tabs>
          <w:tab w:val="left" w:pos="1020"/>
        </w:tabs>
        <w:rPr>
          <w:rFonts w:ascii="Times New Roman" w:hAnsi="Times New Roman" w:cs="Times New Roman"/>
          <w:noProof/>
        </w:rPr>
      </w:pPr>
      <w:r w:rsidRPr="00693C53">
        <w:rPr>
          <w:rFonts w:ascii="Times New Roman" w:hAnsi="Times New Roman" w:cs="Times New Roman"/>
          <w:noProof/>
        </w:rPr>
        <w:drawing>
          <wp:inline distT="0" distB="0" distL="0" distR="0" wp14:anchorId="084FF7D2" wp14:editId="1AC416A6">
            <wp:extent cx="8286750" cy="4924425"/>
            <wp:effectExtent l="0" t="0" r="0" b="9525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597BCFFA-4F0B-4B79-91E5-AD1DB95C27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4F0C07CF" w14:textId="77777777" w:rsidR="00C42992" w:rsidRDefault="00C42992" w:rsidP="005B744B">
      <w:pPr>
        <w:tabs>
          <w:tab w:val="left" w:pos="1020"/>
        </w:tabs>
        <w:rPr>
          <w:rFonts w:ascii="Times New Roman" w:hAnsi="Times New Roman" w:cs="Times New Roman"/>
          <w:noProof/>
        </w:rPr>
      </w:pPr>
    </w:p>
    <w:p w14:paraId="1B945E34" w14:textId="77777777" w:rsidR="00C42992" w:rsidRDefault="00C42992" w:rsidP="005B744B">
      <w:pPr>
        <w:tabs>
          <w:tab w:val="left" w:pos="1020"/>
        </w:tabs>
        <w:rPr>
          <w:rFonts w:ascii="Times New Roman" w:hAnsi="Times New Roman" w:cs="Times New Roman"/>
          <w:noProof/>
        </w:rPr>
      </w:pPr>
    </w:p>
    <w:p w14:paraId="50E380CC" w14:textId="77777777" w:rsidR="00DB2AA4" w:rsidRDefault="00DB2AA4" w:rsidP="0003706A">
      <w:pPr>
        <w:tabs>
          <w:tab w:val="left" w:pos="1020"/>
        </w:tabs>
        <w:rPr>
          <w:rFonts w:ascii="Times New Roman" w:hAnsi="Times New Roman" w:cs="Times New Roman"/>
          <w:b/>
          <w:bCs/>
          <w:noProof/>
        </w:rPr>
      </w:pPr>
    </w:p>
    <w:p w14:paraId="7C2C72CC" w14:textId="77777777" w:rsidR="00EB3014" w:rsidRDefault="00EB3014" w:rsidP="0003706A">
      <w:pPr>
        <w:tabs>
          <w:tab w:val="left" w:pos="1020"/>
        </w:tabs>
        <w:rPr>
          <w:rFonts w:ascii="Times New Roman" w:hAnsi="Times New Roman" w:cs="Times New Roman"/>
          <w:b/>
          <w:bCs/>
          <w:noProof/>
        </w:rPr>
      </w:pPr>
    </w:p>
    <w:p w14:paraId="4FDECCD7" w14:textId="77777777" w:rsidR="00EB3014" w:rsidRDefault="00EB3014" w:rsidP="0003706A">
      <w:pPr>
        <w:tabs>
          <w:tab w:val="left" w:pos="1020"/>
        </w:tabs>
        <w:rPr>
          <w:rFonts w:ascii="Times New Roman" w:hAnsi="Times New Roman" w:cs="Times New Roman"/>
          <w:b/>
          <w:bCs/>
          <w:noProof/>
        </w:rPr>
      </w:pPr>
    </w:p>
    <w:p w14:paraId="14E4E8F4" w14:textId="77777777" w:rsidR="00EB3014" w:rsidRDefault="00EB3014" w:rsidP="0003706A">
      <w:pPr>
        <w:tabs>
          <w:tab w:val="left" w:pos="1020"/>
        </w:tabs>
        <w:rPr>
          <w:rFonts w:ascii="Times New Roman" w:hAnsi="Times New Roman" w:cs="Times New Roman"/>
          <w:b/>
          <w:bCs/>
          <w:noProof/>
        </w:rPr>
      </w:pPr>
    </w:p>
    <w:p w14:paraId="34A33479" w14:textId="77777777" w:rsidR="00331A0D" w:rsidRDefault="00331A0D" w:rsidP="0003706A">
      <w:pPr>
        <w:tabs>
          <w:tab w:val="left" w:pos="1020"/>
        </w:tabs>
        <w:rPr>
          <w:rFonts w:ascii="Times New Roman" w:hAnsi="Times New Roman" w:cs="Times New Roman"/>
          <w:b/>
          <w:bCs/>
          <w:noProof/>
        </w:rPr>
      </w:pPr>
    </w:p>
    <w:p w14:paraId="6730AD3F" w14:textId="428F99AA" w:rsidR="0003706A" w:rsidRPr="00996A07" w:rsidRDefault="0003706A" w:rsidP="00A73E56">
      <w:pPr>
        <w:pStyle w:val="ListParagraph"/>
        <w:numPr>
          <w:ilvl w:val="0"/>
          <w:numId w:val="7"/>
        </w:numPr>
        <w:tabs>
          <w:tab w:val="left" w:pos="1020"/>
        </w:tabs>
        <w:rPr>
          <w:rFonts w:ascii="Times New Roman" w:hAnsi="Times New Roman" w:cs="Times New Roman"/>
          <w:noProof/>
          <w:sz w:val="20"/>
          <w:szCs w:val="20"/>
        </w:rPr>
      </w:pPr>
      <w:r w:rsidRPr="00996A07">
        <w:rPr>
          <w:rFonts w:ascii="Times New Roman" w:hAnsi="Times New Roman" w:cs="Times New Roman"/>
          <w:b/>
          <w:bCs/>
          <w:noProof/>
          <w:sz w:val="20"/>
          <w:szCs w:val="20"/>
        </w:rPr>
        <w:t>TYPICALLY, HOW MANY HOURS PER WEEK DO YOU WORK IN THIS HOSPITAL?</w:t>
      </w:r>
    </w:p>
    <w:p w14:paraId="51733CD3" w14:textId="533E98F3" w:rsidR="0003706A" w:rsidRPr="00D5428C" w:rsidRDefault="0003706A" w:rsidP="0003706A">
      <w:pPr>
        <w:tabs>
          <w:tab w:val="left" w:pos="1020"/>
        </w:tabs>
        <w:rPr>
          <w:rFonts w:ascii="Times New Roman" w:hAnsi="Times New Roman" w:cs="Times New Roman"/>
          <w:b/>
          <w:bCs/>
        </w:rPr>
      </w:pPr>
      <w:r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 xml:space="preserve">Figure </w:t>
      </w:r>
      <w:r w:rsidR="00A73E56"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>14</w:t>
      </w:r>
      <w:r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 xml:space="preserve">: </w:t>
      </w:r>
      <w:r w:rsidR="00D81639"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>staff working hours per week</w:t>
      </w:r>
      <w:r w:rsidRPr="00D5428C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 xml:space="preserve"> </w:t>
      </w:r>
    </w:p>
    <w:p w14:paraId="25EEA7BD" w14:textId="136E2DDC" w:rsidR="00C42992" w:rsidRDefault="0003706A" w:rsidP="005B744B">
      <w:pPr>
        <w:tabs>
          <w:tab w:val="left" w:pos="1020"/>
        </w:tabs>
        <w:rPr>
          <w:rFonts w:ascii="Times New Roman" w:hAnsi="Times New Roman" w:cs="Times New Roman"/>
          <w:noProof/>
        </w:rPr>
      </w:pPr>
      <w:r w:rsidRPr="00693C53">
        <w:rPr>
          <w:rFonts w:ascii="Times New Roman" w:hAnsi="Times New Roman" w:cs="Times New Roman"/>
          <w:noProof/>
        </w:rPr>
        <w:drawing>
          <wp:inline distT="0" distB="0" distL="0" distR="0" wp14:anchorId="04E21928" wp14:editId="57280060">
            <wp:extent cx="8229600" cy="47339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1923" cy="4735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6F2B1" w14:textId="77777777" w:rsidR="00996A07" w:rsidRDefault="00996A07" w:rsidP="005B744B">
      <w:pPr>
        <w:tabs>
          <w:tab w:val="left" w:pos="1020"/>
        </w:tabs>
        <w:rPr>
          <w:rFonts w:ascii="Times New Roman" w:hAnsi="Times New Roman" w:cs="Times New Roman"/>
          <w:noProof/>
        </w:rPr>
      </w:pPr>
    </w:p>
    <w:p w14:paraId="3D34795D" w14:textId="293BEC91" w:rsidR="00E21193" w:rsidRPr="00996A07" w:rsidRDefault="00E21193" w:rsidP="00A73E56">
      <w:pPr>
        <w:pStyle w:val="ListParagraph"/>
        <w:numPr>
          <w:ilvl w:val="0"/>
          <w:numId w:val="7"/>
        </w:numPr>
        <w:tabs>
          <w:tab w:val="left" w:pos="1020"/>
        </w:tabs>
        <w:rPr>
          <w:rFonts w:ascii="Times New Roman" w:hAnsi="Times New Roman" w:cs="Times New Roman"/>
          <w:b/>
          <w:noProof/>
          <w:sz w:val="20"/>
          <w:szCs w:val="20"/>
        </w:rPr>
      </w:pPr>
      <w:r w:rsidRPr="00996A07">
        <w:rPr>
          <w:rFonts w:ascii="Times New Roman" w:hAnsi="Times New Roman" w:cs="Times New Roman"/>
          <w:b/>
          <w:noProof/>
          <w:sz w:val="20"/>
          <w:szCs w:val="20"/>
        </w:rPr>
        <w:t>HOW MANY EVENTS REPORTS HAVE YOU FILLED</w:t>
      </w:r>
    </w:p>
    <w:p w14:paraId="39AF4C58" w14:textId="13310B7A" w:rsidR="00387E08" w:rsidRPr="00D5428C" w:rsidRDefault="00A73E56" w:rsidP="005B744B">
      <w:pPr>
        <w:tabs>
          <w:tab w:val="left" w:pos="1020"/>
        </w:tabs>
        <w:rPr>
          <w:rFonts w:ascii="Times New Roman" w:hAnsi="Times New Roman" w:cs="Times New Roman"/>
          <w:b/>
          <w:bCs/>
        </w:rPr>
      </w:pPr>
      <w:r w:rsidRPr="00D5428C">
        <w:rPr>
          <w:rFonts w:ascii="Calibri Light" w:hAnsi="Calibri Light" w:cs="Calibri Light"/>
          <w:b/>
          <w:i/>
          <w:iCs/>
          <w:color w:val="000000"/>
        </w:rPr>
        <w:t>Figure 15</w:t>
      </w:r>
      <w:r w:rsidR="00C42992" w:rsidRPr="00D5428C">
        <w:rPr>
          <w:rFonts w:ascii="Calibri Light" w:hAnsi="Calibri Light" w:cs="Calibri Light"/>
          <w:b/>
          <w:i/>
          <w:iCs/>
          <w:color w:val="000000"/>
        </w:rPr>
        <w:t xml:space="preserve">: </w:t>
      </w:r>
      <w:r w:rsidRPr="00D5428C">
        <w:rPr>
          <w:rFonts w:ascii="Calibri Light" w:hAnsi="Calibri Light" w:cs="Calibri Light"/>
          <w:b/>
          <w:i/>
          <w:iCs/>
          <w:color w:val="000000"/>
        </w:rPr>
        <w:t>number of Event report filed</w:t>
      </w:r>
      <w:r w:rsidR="00C42992" w:rsidRPr="00D5428C">
        <w:rPr>
          <w:rFonts w:ascii="Calibri Light" w:hAnsi="Calibri Light" w:cs="Calibri Light"/>
          <w:b/>
          <w:i/>
          <w:iCs/>
          <w:color w:val="000000"/>
        </w:rPr>
        <w:t xml:space="preserve"> </w:t>
      </w:r>
    </w:p>
    <w:p w14:paraId="01291CB7" w14:textId="77777777" w:rsidR="00331A0D" w:rsidRDefault="00387E08" w:rsidP="005B744B">
      <w:pPr>
        <w:tabs>
          <w:tab w:val="left" w:pos="1020"/>
        </w:tabs>
        <w:rPr>
          <w:rFonts w:ascii="Times New Roman" w:hAnsi="Times New Roman" w:cs="Times New Roman"/>
          <w:noProof/>
        </w:rPr>
      </w:pPr>
      <w:r w:rsidRPr="00693C53">
        <w:rPr>
          <w:rFonts w:ascii="Times New Roman" w:hAnsi="Times New Roman" w:cs="Times New Roman"/>
          <w:noProof/>
        </w:rPr>
        <w:drawing>
          <wp:inline distT="0" distB="0" distL="0" distR="0" wp14:anchorId="414F6DA5" wp14:editId="4BE0C365">
            <wp:extent cx="8229600" cy="2438400"/>
            <wp:effectExtent l="0" t="0" r="0" b="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547F8461-C4F0-4BE9-97DC-544D4D66FF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566ADA9D" w14:textId="478446EB" w:rsidR="008055ED" w:rsidRPr="00A73E56" w:rsidRDefault="00331A0D" w:rsidP="00A73E56">
      <w:pPr>
        <w:pStyle w:val="ListParagraph"/>
        <w:numPr>
          <w:ilvl w:val="0"/>
          <w:numId w:val="7"/>
        </w:numPr>
        <w:tabs>
          <w:tab w:val="left" w:pos="1020"/>
        </w:tabs>
        <w:rPr>
          <w:rFonts w:ascii="Times New Roman" w:hAnsi="Times New Roman" w:cs="Times New Roman"/>
          <w:b/>
          <w:noProof/>
        </w:rPr>
      </w:pPr>
      <w:r w:rsidRPr="00A73E56">
        <w:rPr>
          <w:rFonts w:ascii="Times New Roman" w:hAnsi="Times New Roman" w:cs="Times New Roman"/>
          <w:b/>
          <w:noProof/>
        </w:rPr>
        <w:t>HOW LONG HAVE YOU WORKED IN THE HOSPITAL</w:t>
      </w:r>
    </w:p>
    <w:p w14:paraId="09FE10A9" w14:textId="00A75123" w:rsidR="00C42992" w:rsidRPr="00D5428C" w:rsidRDefault="00A73E56" w:rsidP="005B744B">
      <w:pPr>
        <w:tabs>
          <w:tab w:val="left" w:pos="1020"/>
        </w:tabs>
        <w:rPr>
          <w:rFonts w:ascii="Times New Roman" w:hAnsi="Times New Roman" w:cs="Times New Roman"/>
          <w:b/>
          <w:bCs/>
        </w:rPr>
      </w:pPr>
      <w:r w:rsidRPr="00D5428C">
        <w:rPr>
          <w:rFonts w:ascii="Calibri Light" w:hAnsi="Calibri Light" w:cs="Calibri Light"/>
          <w:b/>
          <w:i/>
          <w:iCs/>
          <w:color w:val="000000"/>
        </w:rPr>
        <w:t>Figure 16</w:t>
      </w:r>
      <w:r w:rsidR="00C42992" w:rsidRPr="00D5428C">
        <w:rPr>
          <w:rFonts w:ascii="Calibri Light" w:hAnsi="Calibri Light" w:cs="Calibri Light"/>
          <w:b/>
          <w:i/>
          <w:iCs/>
          <w:color w:val="000000"/>
        </w:rPr>
        <w:t xml:space="preserve">: </w:t>
      </w:r>
      <w:r w:rsidRPr="00D5428C">
        <w:rPr>
          <w:rFonts w:ascii="Calibri Light" w:hAnsi="Calibri Light" w:cs="Calibri Light"/>
          <w:b/>
          <w:i/>
          <w:iCs/>
          <w:color w:val="000000"/>
        </w:rPr>
        <w:t>respondents’ years of service in this hospital</w:t>
      </w:r>
      <w:r w:rsidR="00C42992" w:rsidRPr="00D5428C">
        <w:rPr>
          <w:rFonts w:ascii="Calibri Light" w:hAnsi="Calibri Light" w:cs="Calibri Light"/>
          <w:b/>
          <w:i/>
          <w:iCs/>
          <w:color w:val="000000"/>
        </w:rPr>
        <w:t xml:space="preserve"> </w:t>
      </w:r>
    </w:p>
    <w:p w14:paraId="1B48BA9E" w14:textId="1C967AB5" w:rsidR="00997D88" w:rsidRPr="00693C53" w:rsidRDefault="00997D88" w:rsidP="005B744B">
      <w:pPr>
        <w:tabs>
          <w:tab w:val="left" w:pos="1020"/>
        </w:tabs>
        <w:rPr>
          <w:rFonts w:ascii="Times New Roman" w:hAnsi="Times New Roman" w:cs="Times New Roman"/>
          <w:noProof/>
        </w:rPr>
      </w:pPr>
      <w:r w:rsidRPr="00693C53">
        <w:rPr>
          <w:rFonts w:ascii="Times New Roman" w:hAnsi="Times New Roman" w:cs="Times New Roman"/>
          <w:noProof/>
        </w:rPr>
        <w:drawing>
          <wp:inline distT="0" distB="0" distL="0" distR="0" wp14:anchorId="53EE33D7" wp14:editId="20C23A80">
            <wp:extent cx="8229600" cy="2562225"/>
            <wp:effectExtent l="0" t="0" r="19050" b="952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FC144EE1-C60D-494E-B9F0-9AB386FF6F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44082AE8" w14:textId="0862D1E3" w:rsidR="00997D88" w:rsidRPr="00693C53" w:rsidRDefault="00997D88" w:rsidP="005B744B">
      <w:pPr>
        <w:tabs>
          <w:tab w:val="left" w:pos="1020"/>
        </w:tabs>
        <w:rPr>
          <w:rFonts w:ascii="Times New Roman" w:hAnsi="Times New Roman" w:cs="Times New Roman"/>
          <w:noProof/>
        </w:rPr>
      </w:pPr>
    </w:p>
    <w:p w14:paraId="29D1E2EA" w14:textId="330EC4E2" w:rsidR="0003706A" w:rsidRPr="00996A07" w:rsidRDefault="0003706A" w:rsidP="00A73E56">
      <w:pPr>
        <w:pStyle w:val="ListParagraph"/>
        <w:numPr>
          <w:ilvl w:val="0"/>
          <w:numId w:val="7"/>
        </w:numPr>
        <w:tabs>
          <w:tab w:val="left" w:pos="1020"/>
        </w:tabs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996A07">
        <w:rPr>
          <w:rFonts w:ascii="Times New Roman" w:hAnsi="Times New Roman" w:cs="Times New Roman"/>
          <w:b/>
          <w:bCs/>
          <w:noProof/>
          <w:sz w:val="20"/>
          <w:szCs w:val="20"/>
        </w:rPr>
        <w:t>PATIENT SAFETY GRADE</w:t>
      </w:r>
    </w:p>
    <w:p w14:paraId="490A43A5" w14:textId="341F2D0C" w:rsidR="0003706A" w:rsidRPr="00A73E56" w:rsidRDefault="00A73E56" w:rsidP="0003706A">
      <w:pPr>
        <w:tabs>
          <w:tab w:val="left" w:pos="1020"/>
        </w:tabs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</w:pPr>
      <w:r w:rsidRPr="00A73E56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>Figure 17</w:t>
      </w:r>
      <w:r w:rsidR="0003706A" w:rsidRPr="00A73E56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 xml:space="preserve">: Patient </w:t>
      </w:r>
      <w:r w:rsidRPr="00A73E56">
        <w:rPr>
          <w:rFonts w:ascii="Calibri Light" w:hAnsi="Calibri Light" w:cs="Calibri Light"/>
          <w:b/>
          <w:i/>
          <w:iCs/>
          <w:color w:val="000000"/>
          <w:sz w:val="20"/>
          <w:szCs w:val="20"/>
        </w:rPr>
        <w:t>safety grade</w:t>
      </w:r>
    </w:p>
    <w:p w14:paraId="75C88E58" w14:textId="2A09C8F2" w:rsidR="0003706A" w:rsidRDefault="0003706A" w:rsidP="0003706A">
      <w:pPr>
        <w:tabs>
          <w:tab w:val="left" w:pos="1020"/>
        </w:tabs>
        <w:rPr>
          <w:rFonts w:ascii="Times New Roman" w:hAnsi="Times New Roman" w:cs="Times New Roman"/>
        </w:rPr>
      </w:pPr>
      <w:r w:rsidRPr="00693C53">
        <w:rPr>
          <w:rFonts w:ascii="Times New Roman" w:hAnsi="Times New Roman" w:cs="Times New Roman"/>
          <w:noProof/>
        </w:rPr>
        <w:drawing>
          <wp:inline distT="0" distB="0" distL="0" distR="0" wp14:anchorId="546EB2DF" wp14:editId="62F236B1">
            <wp:extent cx="8229600" cy="5038725"/>
            <wp:effectExtent l="0" t="0" r="19050" b="9525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FF428491-24B1-43F7-92AC-F93422F72F9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4C624203" w14:textId="175AB3D6" w:rsidR="003D0A6B" w:rsidRPr="00D5428C" w:rsidRDefault="003D0A6B" w:rsidP="003D0A6B">
      <w:pPr>
        <w:tabs>
          <w:tab w:val="left" w:pos="1020"/>
        </w:tabs>
        <w:rPr>
          <w:rFonts w:ascii="Times New Roman" w:hAnsi="Times New Roman" w:cs="Times New Roman"/>
          <w:b/>
          <w:i/>
        </w:rPr>
      </w:pPr>
    </w:p>
    <w:p w14:paraId="0FB50ADF" w14:textId="164047F4" w:rsidR="00BF7D11" w:rsidRDefault="00BF7D11" w:rsidP="003D0A6B">
      <w:pPr>
        <w:tabs>
          <w:tab w:val="left" w:pos="1020"/>
        </w:tabs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B15181C" wp14:editId="732F5BBD">
            <wp:extent cx="8829675" cy="5895975"/>
            <wp:effectExtent l="0" t="0" r="9525" b="9525"/>
            <wp:docPr id="64516" name="Picture 645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12" t="4792" r="4282" b="17175"/>
                    <a:stretch/>
                  </pic:blipFill>
                  <pic:spPr bwMode="auto">
                    <a:xfrm>
                      <a:off x="0" y="0"/>
                      <a:ext cx="8829675" cy="589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0439E3" w14:textId="262DA31E" w:rsidR="00BF7D11" w:rsidRDefault="00BF7D11" w:rsidP="003D0A6B">
      <w:pPr>
        <w:tabs>
          <w:tab w:val="left" w:pos="1020"/>
        </w:tabs>
        <w:rPr>
          <w:rFonts w:ascii="Times New Roman" w:hAnsi="Times New Roman" w:cs="Times New Roman"/>
        </w:rPr>
      </w:pPr>
    </w:p>
    <w:p w14:paraId="2D85701C" w14:textId="6F6E0BF6" w:rsidR="00BF7D11" w:rsidRPr="00BF7D11" w:rsidRDefault="00BF7D11" w:rsidP="00BF7D11">
      <w:pPr>
        <w:tabs>
          <w:tab w:val="left" w:pos="1020"/>
        </w:tabs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</w:rPr>
        <w:tab/>
      </w:r>
      <w:r w:rsidRPr="00BF7D11">
        <w:rPr>
          <w:rFonts w:ascii="Times New Roman" w:hAnsi="Times New Roman" w:cs="Times New Roman"/>
          <w:b/>
          <w:sz w:val="28"/>
          <w:szCs w:val="28"/>
        </w:rPr>
        <w:t>Table</w:t>
      </w:r>
      <w:r w:rsidR="00C8737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BF7D11">
        <w:rPr>
          <w:rFonts w:ascii="Times New Roman" w:hAnsi="Times New Roman" w:cs="Times New Roman"/>
          <w:b/>
          <w:sz w:val="28"/>
          <w:szCs w:val="28"/>
        </w:rPr>
        <w:t>3.</w:t>
      </w:r>
      <w:r w:rsidR="00C8737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BF7D11">
        <w:rPr>
          <w:rFonts w:ascii="Times New Roman" w:hAnsi="Times New Roman" w:cs="Times New Roman"/>
          <w:b/>
          <w:sz w:val="28"/>
          <w:szCs w:val="28"/>
        </w:rPr>
        <w:t>Major concerns and recommendations</w:t>
      </w: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2791"/>
        <w:gridCol w:w="10164"/>
      </w:tblGrid>
      <w:tr w:rsidR="00BF7D11" w14:paraId="68E2CDD3" w14:textId="77777777" w:rsidTr="00F05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077" w:type="pct"/>
          </w:tcPr>
          <w:p w14:paraId="6C676459" w14:textId="77777777" w:rsidR="00BF7D11" w:rsidRPr="00C87374" w:rsidRDefault="00BF7D11" w:rsidP="00F05506">
            <w:pPr>
              <w:pStyle w:val="TableHeader"/>
              <w:rPr>
                <w:rFonts w:ascii="Times New Roman" w:hAnsi="Times New Roman" w:cs="Times New Roman"/>
                <w:b/>
              </w:rPr>
            </w:pPr>
            <w:bookmarkStart w:id="0" w:name="_Hlk7419912"/>
            <w:r w:rsidRPr="00C87374">
              <w:rPr>
                <w:rFonts w:ascii="Times New Roman" w:hAnsi="Times New Roman" w:cs="Times New Roman"/>
                <w:b/>
              </w:rPr>
              <w:t>Themes</w:t>
            </w:r>
          </w:p>
        </w:tc>
        <w:tc>
          <w:tcPr>
            <w:tcW w:w="3923" w:type="pct"/>
          </w:tcPr>
          <w:p w14:paraId="55819FF8" w14:textId="6D97755A" w:rsidR="00BF7D11" w:rsidRPr="00C87374" w:rsidRDefault="00BF7D11" w:rsidP="00F36997">
            <w:pPr>
              <w:pStyle w:val="TableHeader"/>
              <w:rPr>
                <w:rFonts w:ascii="Times New Roman" w:hAnsi="Times New Roman" w:cs="Times New Roman"/>
                <w:b/>
              </w:rPr>
            </w:pPr>
            <w:r w:rsidRPr="00C87374">
              <w:rPr>
                <w:rFonts w:ascii="Times New Roman" w:hAnsi="Times New Roman" w:cs="Times New Roman"/>
                <w:b/>
              </w:rPr>
              <w:t xml:space="preserve">Major </w:t>
            </w:r>
            <w:r w:rsidR="00F36997" w:rsidRPr="00C87374">
              <w:rPr>
                <w:rFonts w:ascii="Times New Roman" w:hAnsi="Times New Roman" w:cs="Times New Roman"/>
                <w:b/>
              </w:rPr>
              <w:t>Discussion</w:t>
            </w:r>
            <w:r w:rsidRPr="00C87374">
              <w:rPr>
                <w:rFonts w:ascii="Times New Roman" w:hAnsi="Times New Roman" w:cs="Times New Roman"/>
                <w:b/>
              </w:rPr>
              <w:t xml:space="preserve"> Points</w:t>
            </w:r>
          </w:p>
        </w:tc>
      </w:tr>
      <w:tr w:rsidR="00BF7D11" w14:paraId="1EB046C5" w14:textId="77777777" w:rsidTr="00F05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77" w:type="pct"/>
          </w:tcPr>
          <w:p w14:paraId="5FFF0499" w14:textId="77777777" w:rsidR="00BF7D11" w:rsidRPr="00C87374" w:rsidRDefault="00BF7D11" w:rsidP="00F05506">
            <w:pPr>
              <w:rPr>
                <w:rFonts w:ascii="Times New Roman"/>
                <w:b/>
              </w:rPr>
            </w:pPr>
            <w:r w:rsidRPr="00C87374">
              <w:rPr>
                <w:rFonts w:ascii="Times New Roman"/>
                <w:b/>
              </w:rPr>
              <w:t>Blame Culture</w:t>
            </w:r>
          </w:p>
        </w:tc>
        <w:tc>
          <w:tcPr>
            <w:tcW w:w="3923" w:type="pct"/>
          </w:tcPr>
          <w:p w14:paraId="55603F77" w14:textId="77777777" w:rsidR="00BF7D11" w:rsidRPr="00C87374" w:rsidRDefault="00BF7D11" w:rsidP="00BF7D11">
            <w:pPr>
              <w:pStyle w:val="ListParagraph"/>
              <w:numPr>
                <w:ilvl w:val="0"/>
                <w:numId w:val="9"/>
              </w:numPr>
              <w:rPr>
                <w:rFonts w:ascii="Times New Roman"/>
              </w:rPr>
            </w:pPr>
            <w:r w:rsidRPr="00C87374">
              <w:rPr>
                <w:rFonts w:ascii="Times New Roman" w:eastAsia="Times New Roman"/>
              </w:rPr>
              <w:t>Management should avoid blame games when errors occur</w:t>
            </w:r>
          </w:p>
          <w:p w14:paraId="686FA8EC" w14:textId="2C27C39A" w:rsidR="00BF7D11" w:rsidRPr="00C87374" w:rsidRDefault="00BF7D11" w:rsidP="00F36997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 w:eastAsia="Times New Roman"/>
              </w:rPr>
              <w:t>When</w:t>
            </w:r>
            <w:r w:rsidR="00F36997" w:rsidRPr="00C87374">
              <w:rPr>
                <w:rFonts w:ascii="Times New Roman" w:eastAsia="Times New Roman"/>
              </w:rPr>
              <w:t xml:space="preserve"> an</w:t>
            </w:r>
            <w:r w:rsidRPr="00C87374">
              <w:rPr>
                <w:rFonts w:ascii="Times New Roman" w:eastAsia="Times New Roman"/>
              </w:rPr>
              <w:t xml:space="preserve"> error </w:t>
            </w:r>
            <w:proofErr w:type="gramStart"/>
            <w:r w:rsidRPr="00C87374">
              <w:rPr>
                <w:rFonts w:ascii="Times New Roman" w:eastAsia="Times New Roman"/>
              </w:rPr>
              <w:t>occurs</w:t>
            </w:r>
            <w:proofErr w:type="gramEnd"/>
            <w:r w:rsidRPr="00C87374">
              <w:rPr>
                <w:rFonts w:ascii="Times New Roman" w:eastAsia="Times New Roman"/>
              </w:rPr>
              <w:t xml:space="preserve"> </w:t>
            </w:r>
            <w:r w:rsidR="00F36997" w:rsidRPr="00C87374">
              <w:rPr>
                <w:rFonts w:ascii="Times New Roman" w:eastAsia="Times New Roman"/>
              </w:rPr>
              <w:t>it should be analysed</w:t>
            </w:r>
            <w:r w:rsidRPr="00C87374">
              <w:rPr>
                <w:rFonts w:ascii="Times New Roman" w:eastAsia="Times New Roman"/>
              </w:rPr>
              <w:t xml:space="preserve"> so that we can learn from </w:t>
            </w:r>
            <w:r w:rsidR="00F36997" w:rsidRPr="00C87374">
              <w:rPr>
                <w:rFonts w:ascii="Times New Roman" w:eastAsia="Times New Roman"/>
              </w:rPr>
              <w:t>it</w:t>
            </w:r>
          </w:p>
        </w:tc>
      </w:tr>
      <w:tr w:rsidR="00BF7D11" w14:paraId="43057174" w14:textId="77777777" w:rsidTr="00F055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77" w:type="pct"/>
          </w:tcPr>
          <w:p w14:paraId="6B97AFA8" w14:textId="77777777" w:rsidR="00BF7D11" w:rsidRPr="00C87374" w:rsidRDefault="00BF7D11" w:rsidP="00F05506">
            <w:pPr>
              <w:rPr>
                <w:rFonts w:ascii="Times New Roman"/>
                <w:b/>
              </w:rPr>
            </w:pPr>
            <w:r w:rsidRPr="00C87374">
              <w:rPr>
                <w:rFonts w:ascii="Times New Roman"/>
                <w:b/>
              </w:rPr>
              <w:t>Culture Change</w:t>
            </w:r>
          </w:p>
        </w:tc>
        <w:tc>
          <w:tcPr>
            <w:tcW w:w="3923" w:type="pct"/>
          </w:tcPr>
          <w:p w14:paraId="353AB3CC" w14:textId="77777777" w:rsidR="00BF7D11" w:rsidRPr="00C87374" w:rsidRDefault="00BF7D11" w:rsidP="00BF7D11">
            <w:pPr>
              <w:pStyle w:val="ListParagraph"/>
              <w:numPr>
                <w:ilvl w:val="0"/>
                <w:numId w:val="10"/>
              </w:numPr>
              <w:rPr>
                <w:rFonts w:ascii="Times New Roman"/>
              </w:rPr>
            </w:pPr>
            <w:r w:rsidRPr="00C87374">
              <w:rPr>
                <w:rFonts w:ascii="Times New Roman" w:eastAsia="Times New Roman"/>
              </w:rPr>
              <w:t>Staff have become more responsible after culture change training</w:t>
            </w:r>
          </w:p>
          <w:p w14:paraId="28106503" w14:textId="0C87A52B" w:rsidR="00BF7D11" w:rsidRPr="00C87374" w:rsidRDefault="00BF7D11" w:rsidP="00BF7D11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 w:eastAsia="Times New Roman"/>
              </w:rPr>
              <w:t>Management has provided good climate for patient safety</w:t>
            </w:r>
            <w:r w:rsidR="00F36997" w:rsidRPr="00C87374">
              <w:rPr>
                <w:rFonts w:ascii="Times New Roman" w:eastAsia="Times New Roman"/>
              </w:rPr>
              <w:t>; patient safety is a priority at all times</w:t>
            </w:r>
          </w:p>
          <w:p w14:paraId="35240CA2" w14:textId="34127ADB" w:rsidR="00BF7D11" w:rsidRPr="00C87374" w:rsidRDefault="00BF7D11" w:rsidP="00F36997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 w:eastAsia="Times New Roman"/>
              </w:rPr>
              <w:t>Medical error data collection tool adopted has helped improve patient safety in pharmacy</w:t>
            </w:r>
          </w:p>
        </w:tc>
      </w:tr>
      <w:tr w:rsidR="00BF7D11" w14:paraId="412EB476" w14:textId="77777777" w:rsidTr="00F05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77" w:type="pct"/>
          </w:tcPr>
          <w:p w14:paraId="42DE375F" w14:textId="4E832ECB" w:rsidR="00BF7D11" w:rsidRPr="00C87374" w:rsidRDefault="00BF7D11" w:rsidP="00F36997">
            <w:pPr>
              <w:rPr>
                <w:rFonts w:ascii="Times New Roman"/>
                <w:b/>
              </w:rPr>
            </w:pPr>
            <w:r w:rsidRPr="00C87374">
              <w:rPr>
                <w:rFonts w:ascii="Times New Roman"/>
                <w:b/>
              </w:rPr>
              <w:t xml:space="preserve">Culture </w:t>
            </w:r>
            <w:r w:rsidR="00F36997" w:rsidRPr="00C87374">
              <w:rPr>
                <w:rFonts w:ascii="Times New Roman"/>
                <w:b/>
              </w:rPr>
              <w:t>of Reporting Incidents</w:t>
            </w:r>
          </w:p>
        </w:tc>
        <w:tc>
          <w:tcPr>
            <w:tcW w:w="3923" w:type="pct"/>
          </w:tcPr>
          <w:p w14:paraId="61FF153F" w14:textId="688F2C22" w:rsidR="00BF7D11" w:rsidRPr="00C87374" w:rsidRDefault="00BF7D11" w:rsidP="00BF7D11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 w:eastAsia="Times New Roman"/>
              </w:rPr>
              <w:t>Encourage culture of reporting inciden</w:t>
            </w:r>
            <w:r w:rsidR="00F36997" w:rsidRPr="00C87374">
              <w:rPr>
                <w:rFonts w:ascii="Times New Roman" w:eastAsia="Times New Roman"/>
              </w:rPr>
              <w:t>ts</w:t>
            </w:r>
            <w:r w:rsidRPr="00C87374">
              <w:rPr>
                <w:rFonts w:ascii="Times New Roman" w:eastAsia="Times New Roman"/>
              </w:rPr>
              <w:t xml:space="preserve"> even minor one</w:t>
            </w:r>
            <w:r w:rsidR="00F36997" w:rsidRPr="00C87374">
              <w:rPr>
                <w:rFonts w:ascii="Times New Roman" w:eastAsia="Times New Roman"/>
              </w:rPr>
              <w:t xml:space="preserve">; </w:t>
            </w:r>
            <w:r w:rsidRPr="00C87374">
              <w:rPr>
                <w:rFonts w:ascii="Times New Roman" w:eastAsia="Times New Roman"/>
              </w:rPr>
              <w:t>review to learn from them.</w:t>
            </w:r>
          </w:p>
          <w:p w14:paraId="11DEF4A5" w14:textId="77777777" w:rsidR="00BF7D11" w:rsidRPr="00C87374" w:rsidRDefault="00BF7D11" w:rsidP="00BF7D11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 w:eastAsia="Times New Roman"/>
              </w:rPr>
              <w:t>Adopted honest medical legal policy to tell the truth about any error occurring to any patient</w:t>
            </w:r>
          </w:p>
          <w:p w14:paraId="62786E5C" w14:textId="2B659E39" w:rsidR="00BF7D11" w:rsidRPr="00C87374" w:rsidRDefault="00BF7D11" w:rsidP="00F36997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 w:eastAsia="Times New Roman"/>
              </w:rPr>
              <w:t xml:space="preserve">Frequent Customer Due Diligence with regards to patient safety is recommended for the purpose of recognition, </w:t>
            </w:r>
            <w:r w:rsidR="00F36997" w:rsidRPr="00C87374">
              <w:rPr>
                <w:rFonts w:ascii="Times New Roman" w:eastAsia="Times New Roman"/>
              </w:rPr>
              <w:t xml:space="preserve">documentation, and </w:t>
            </w:r>
            <w:r w:rsidRPr="00C87374">
              <w:rPr>
                <w:rFonts w:ascii="Times New Roman" w:eastAsia="Times New Roman"/>
              </w:rPr>
              <w:t>prevention</w:t>
            </w:r>
            <w:r w:rsidR="00F36997" w:rsidRPr="00C87374">
              <w:rPr>
                <w:rFonts w:ascii="Times New Roman" w:eastAsia="Times New Roman"/>
              </w:rPr>
              <w:t xml:space="preserve">, with </w:t>
            </w:r>
            <w:r w:rsidRPr="00C87374">
              <w:rPr>
                <w:rFonts w:ascii="Times New Roman" w:eastAsia="Times New Roman"/>
              </w:rPr>
              <w:t>prompt measures to taken</w:t>
            </w:r>
          </w:p>
        </w:tc>
      </w:tr>
      <w:tr w:rsidR="00BF7D11" w14:paraId="32D57E20" w14:textId="77777777" w:rsidTr="00F055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77" w:type="pct"/>
          </w:tcPr>
          <w:p w14:paraId="37CDE211" w14:textId="77777777" w:rsidR="00BF7D11" w:rsidRPr="00C87374" w:rsidRDefault="00BF7D11" w:rsidP="00F05506">
            <w:pPr>
              <w:rPr>
                <w:rFonts w:ascii="Times New Roman"/>
                <w:b/>
              </w:rPr>
            </w:pPr>
            <w:r w:rsidRPr="00C87374">
              <w:rPr>
                <w:rFonts w:ascii="Times New Roman"/>
                <w:b/>
              </w:rPr>
              <w:t>Customer Care</w:t>
            </w:r>
          </w:p>
        </w:tc>
        <w:tc>
          <w:tcPr>
            <w:tcW w:w="3923" w:type="pct"/>
          </w:tcPr>
          <w:p w14:paraId="70667FCA" w14:textId="0DAB345A" w:rsidR="00BF7D11" w:rsidRPr="00C87374" w:rsidRDefault="00F36997" w:rsidP="00BF7D11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 w:eastAsia="Times New Roman"/>
              </w:rPr>
              <w:t>There should be someone to d</w:t>
            </w:r>
            <w:r w:rsidR="00BF7D11" w:rsidRPr="00C87374">
              <w:rPr>
                <w:rFonts w:ascii="Times New Roman" w:eastAsia="Times New Roman"/>
              </w:rPr>
              <w:t>irect patient</w:t>
            </w:r>
            <w:r w:rsidRPr="00C87374">
              <w:rPr>
                <w:rFonts w:ascii="Times New Roman" w:eastAsia="Times New Roman"/>
              </w:rPr>
              <w:t xml:space="preserve">s and relatives </w:t>
            </w:r>
            <w:r w:rsidR="00BF7D11" w:rsidRPr="00C87374">
              <w:rPr>
                <w:rFonts w:ascii="Times New Roman" w:eastAsia="Times New Roman"/>
              </w:rPr>
              <w:t>to different departments within the hospital</w:t>
            </w:r>
          </w:p>
          <w:p w14:paraId="00F519E8" w14:textId="11928BCC" w:rsidR="00F36997" w:rsidRPr="00C87374" w:rsidRDefault="00C87374" w:rsidP="00F36997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/>
                <w:b/>
              </w:rPr>
              <w:t>*</w:t>
            </w:r>
            <w:r w:rsidR="00F36997" w:rsidRPr="00C87374">
              <w:rPr>
                <w:rFonts w:ascii="Times New Roman" w:eastAsia="Times New Roman"/>
              </w:rPr>
              <w:t xml:space="preserve">Waiting areas are congested, waiting times are too long, paperwork should be done before theatre </w:t>
            </w:r>
          </w:p>
          <w:p w14:paraId="459ACAF1" w14:textId="58ABD1DB" w:rsidR="00BF7D11" w:rsidRPr="00C87374" w:rsidRDefault="00C87374" w:rsidP="00F05506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/>
                <w:b/>
              </w:rPr>
              <w:t>*</w:t>
            </w:r>
            <w:r w:rsidR="00F36997" w:rsidRPr="00C87374">
              <w:rPr>
                <w:rFonts w:ascii="Times New Roman" w:eastAsia="Times New Roman"/>
              </w:rPr>
              <w:t>W</w:t>
            </w:r>
            <w:r w:rsidR="00BF7D11" w:rsidRPr="00C87374">
              <w:rPr>
                <w:rFonts w:ascii="Times New Roman" w:eastAsia="Times New Roman"/>
              </w:rPr>
              <w:t>ashrooms are inadequate</w:t>
            </w:r>
            <w:r w:rsidR="00F36997" w:rsidRPr="00C87374">
              <w:rPr>
                <w:rFonts w:ascii="Times New Roman" w:eastAsia="Times New Roman"/>
              </w:rPr>
              <w:t xml:space="preserve">; </w:t>
            </w:r>
            <w:r w:rsidRPr="00C87374">
              <w:rPr>
                <w:rFonts w:ascii="Times New Roman"/>
                <w:b/>
              </w:rPr>
              <w:t>†</w:t>
            </w:r>
            <w:r w:rsidR="00BF7D11" w:rsidRPr="00C87374">
              <w:rPr>
                <w:rFonts w:ascii="Times New Roman" w:eastAsia="Times New Roman"/>
              </w:rPr>
              <w:t>treatment rooms at physiotherapy department are very small and poorly ventilated for patients and care givers</w:t>
            </w:r>
          </w:p>
          <w:p w14:paraId="49E6B5B3" w14:textId="076B7B2F" w:rsidR="00BF7D11" w:rsidRPr="00C87374" w:rsidRDefault="00C87374" w:rsidP="00F36997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/>
                <w:b/>
              </w:rPr>
              <w:t>*†</w:t>
            </w:r>
            <w:r w:rsidR="00F36997" w:rsidRPr="00C87374">
              <w:rPr>
                <w:rFonts w:ascii="Times New Roman" w:eastAsia="Times New Roman"/>
              </w:rPr>
              <w:t>U</w:t>
            </w:r>
            <w:r w:rsidR="00BF7D11" w:rsidRPr="00C87374">
              <w:rPr>
                <w:rFonts w:ascii="Times New Roman" w:eastAsia="Times New Roman"/>
              </w:rPr>
              <w:t xml:space="preserve">ncovered pathway towards private clinic/palliative makes patient very vulnerable when it’s raining, </w:t>
            </w:r>
            <w:r w:rsidRPr="00C87374">
              <w:rPr>
                <w:rFonts w:ascii="Times New Roman" w:eastAsia="Times New Roman"/>
              </w:rPr>
              <w:t>slippery floors should be changed, especially in hallways</w:t>
            </w:r>
          </w:p>
        </w:tc>
      </w:tr>
      <w:tr w:rsidR="00BF7D11" w14:paraId="68C97C48" w14:textId="77777777" w:rsidTr="00F05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77" w:type="pct"/>
          </w:tcPr>
          <w:p w14:paraId="43547342" w14:textId="77777777" w:rsidR="00BF7D11" w:rsidRPr="00C87374" w:rsidRDefault="00BF7D11" w:rsidP="00F05506">
            <w:pPr>
              <w:rPr>
                <w:rFonts w:ascii="Times New Roman"/>
                <w:b/>
              </w:rPr>
            </w:pPr>
            <w:bookmarkStart w:id="1" w:name="_Hlk7420046"/>
            <w:bookmarkEnd w:id="0"/>
            <w:r w:rsidRPr="00C87374">
              <w:rPr>
                <w:rFonts w:ascii="Times New Roman"/>
                <w:b/>
              </w:rPr>
              <w:t>Equipment</w:t>
            </w:r>
          </w:p>
        </w:tc>
        <w:tc>
          <w:tcPr>
            <w:tcW w:w="3923" w:type="pct"/>
          </w:tcPr>
          <w:p w14:paraId="19D67874" w14:textId="7543ADE0" w:rsidR="00BF7D11" w:rsidRPr="00C87374" w:rsidRDefault="00F36997" w:rsidP="00BF7D11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 w:eastAsia="Times New Roman"/>
              </w:rPr>
              <w:t>Hospital beds lack rails and proper patient restraints</w:t>
            </w:r>
            <w:r w:rsidR="00F05506" w:rsidRPr="00C87374">
              <w:rPr>
                <w:rFonts w:ascii="Times New Roman" w:eastAsia="Times New Roman"/>
              </w:rPr>
              <w:t>; wheelchairs, stretchers, trolleys, and exam couches need attention</w:t>
            </w:r>
            <w:r w:rsidRPr="00C87374">
              <w:rPr>
                <w:rFonts w:ascii="Times New Roman" w:eastAsia="Times New Roman"/>
              </w:rPr>
              <w:t xml:space="preserve"> </w:t>
            </w:r>
          </w:p>
          <w:p w14:paraId="5CDC0471" w14:textId="7922846F" w:rsidR="00BF7D11" w:rsidRPr="00C87374" w:rsidRDefault="00C87374" w:rsidP="00BF7D11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/>
                <w:b/>
              </w:rPr>
              <w:t>*</w:t>
            </w:r>
            <w:r w:rsidR="00F05506" w:rsidRPr="00C87374">
              <w:rPr>
                <w:rFonts w:ascii="Times New Roman" w:eastAsia="Times New Roman"/>
              </w:rPr>
              <w:t>X</w:t>
            </w:r>
            <w:r w:rsidR="00BF7D11" w:rsidRPr="00C87374">
              <w:rPr>
                <w:rFonts w:ascii="Times New Roman" w:eastAsia="Times New Roman"/>
              </w:rPr>
              <w:t xml:space="preserve">-ray lead gowns </w:t>
            </w:r>
            <w:r w:rsidR="00F05506" w:rsidRPr="00C87374">
              <w:rPr>
                <w:rFonts w:ascii="Times New Roman" w:eastAsia="Times New Roman"/>
              </w:rPr>
              <w:t xml:space="preserve">are needed for </w:t>
            </w:r>
            <w:r w:rsidR="00BF7D11" w:rsidRPr="00C87374">
              <w:rPr>
                <w:rFonts w:ascii="Times New Roman" w:eastAsia="Times New Roman"/>
              </w:rPr>
              <w:t xml:space="preserve">patient </w:t>
            </w:r>
            <w:r w:rsidR="00F05506" w:rsidRPr="00C87374">
              <w:rPr>
                <w:rFonts w:ascii="Times New Roman" w:eastAsia="Times New Roman"/>
              </w:rPr>
              <w:t xml:space="preserve">protection; </w:t>
            </w:r>
          </w:p>
          <w:p w14:paraId="75CD8739" w14:textId="27112B03" w:rsidR="00BF7D11" w:rsidRPr="00C87374" w:rsidRDefault="00C87374" w:rsidP="00C87374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/>
                <w:b/>
              </w:rPr>
              <w:t>*</w:t>
            </w:r>
            <w:r w:rsidR="00F05506" w:rsidRPr="00C87374">
              <w:rPr>
                <w:rFonts w:ascii="Times New Roman" w:eastAsia="Times New Roman"/>
              </w:rPr>
              <w:t>P</w:t>
            </w:r>
            <w:r w:rsidR="00BF7D11" w:rsidRPr="00C87374">
              <w:rPr>
                <w:rFonts w:ascii="Times New Roman" w:eastAsia="Times New Roman"/>
              </w:rPr>
              <w:t>rovide back friendly seat</w:t>
            </w:r>
            <w:r w:rsidR="00F05506" w:rsidRPr="00C87374">
              <w:rPr>
                <w:rFonts w:ascii="Times New Roman" w:eastAsia="Times New Roman"/>
              </w:rPr>
              <w:t xml:space="preserve">s; </w:t>
            </w:r>
            <w:r w:rsidRPr="00C87374">
              <w:rPr>
                <w:rFonts w:ascii="Times New Roman" w:eastAsia="Times New Roman"/>
              </w:rPr>
              <w:t xml:space="preserve">warm bathing water, and </w:t>
            </w:r>
            <w:r w:rsidR="00BF7D11" w:rsidRPr="00C87374">
              <w:rPr>
                <w:rFonts w:ascii="Times New Roman" w:eastAsia="Times New Roman"/>
              </w:rPr>
              <w:t xml:space="preserve">heaters </w:t>
            </w:r>
            <w:r w:rsidR="00F05506" w:rsidRPr="00C87374">
              <w:rPr>
                <w:rFonts w:ascii="Times New Roman" w:eastAsia="Times New Roman"/>
              </w:rPr>
              <w:t>for</w:t>
            </w:r>
            <w:r w:rsidR="00BF7D11" w:rsidRPr="00C87374">
              <w:rPr>
                <w:rFonts w:ascii="Times New Roman" w:eastAsia="Times New Roman"/>
              </w:rPr>
              <w:t xml:space="preserve"> very cold wards/rooms to ensure patients are comfortable at night.</w:t>
            </w:r>
            <w:r w:rsidRPr="00C87374">
              <w:rPr>
                <w:rFonts w:ascii="Times New Roman"/>
                <w:b/>
              </w:rPr>
              <w:t xml:space="preserve"> </w:t>
            </w:r>
          </w:p>
        </w:tc>
      </w:tr>
      <w:tr w:rsidR="00BF7D11" w14:paraId="7A4508EC" w14:textId="77777777" w:rsidTr="00F055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77" w:type="pct"/>
          </w:tcPr>
          <w:p w14:paraId="14B1C9A0" w14:textId="77777777" w:rsidR="00BF7D11" w:rsidRPr="00C87374" w:rsidRDefault="00BF7D11" w:rsidP="00F05506">
            <w:pPr>
              <w:rPr>
                <w:rFonts w:ascii="Times New Roman"/>
                <w:b/>
              </w:rPr>
            </w:pPr>
            <w:r w:rsidRPr="00C87374">
              <w:rPr>
                <w:rFonts w:ascii="Times New Roman"/>
                <w:b/>
              </w:rPr>
              <w:t>Inclusivity</w:t>
            </w:r>
          </w:p>
        </w:tc>
        <w:tc>
          <w:tcPr>
            <w:tcW w:w="3923" w:type="pct"/>
          </w:tcPr>
          <w:p w14:paraId="0390AF15" w14:textId="3A8808AA" w:rsidR="00BF7D11" w:rsidRPr="00C87374" w:rsidRDefault="00C87374" w:rsidP="00BF7D11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 w:eastAsia="Times New Roman"/>
              </w:rPr>
              <w:t>I</w:t>
            </w:r>
            <w:r w:rsidR="00BF7D11" w:rsidRPr="00C87374">
              <w:rPr>
                <w:rFonts w:ascii="Times New Roman" w:eastAsia="Times New Roman"/>
              </w:rPr>
              <w:t>nvolve care givers on the ground before putting measures patient safety</w:t>
            </w:r>
          </w:p>
          <w:p w14:paraId="609975B2" w14:textId="77777777" w:rsidR="00BF7D11" w:rsidRPr="00C87374" w:rsidRDefault="00BF7D11" w:rsidP="00BF7D11">
            <w:pPr>
              <w:pStyle w:val="ListParagraph"/>
              <w:numPr>
                <w:ilvl w:val="0"/>
                <w:numId w:val="12"/>
              </w:numPr>
              <w:rPr>
                <w:rFonts w:ascii="Times New Roman"/>
              </w:rPr>
            </w:pPr>
            <w:r w:rsidRPr="00C87374">
              <w:rPr>
                <w:rFonts w:ascii="Times New Roman" w:eastAsia="Times New Roman"/>
              </w:rPr>
              <w:t>There is need for consultation on materials to be bought for use by care givers</w:t>
            </w:r>
          </w:p>
        </w:tc>
      </w:tr>
      <w:tr w:rsidR="00BF7D11" w14:paraId="6D8ABBEA" w14:textId="77777777" w:rsidTr="00F05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77" w:type="pct"/>
          </w:tcPr>
          <w:p w14:paraId="45744F14" w14:textId="77777777" w:rsidR="00BF7D11" w:rsidRPr="00C87374" w:rsidRDefault="00BF7D11" w:rsidP="00F05506">
            <w:pPr>
              <w:rPr>
                <w:rFonts w:ascii="Times New Roman"/>
                <w:b/>
              </w:rPr>
            </w:pPr>
            <w:r w:rsidRPr="00C87374">
              <w:rPr>
                <w:rFonts w:ascii="Times New Roman"/>
                <w:b/>
              </w:rPr>
              <w:t>Infection Control</w:t>
            </w:r>
          </w:p>
        </w:tc>
        <w:tc>
          <w:tcPr>
            <w:tcW w:w="3923" w:type="pct"/>
          </w:tcPr>
          <w:p w14:paraId="1A0A8A29" w14:textId="1168CE01" w:rsidR="00BF7D11" w:rsidRPr="00C87374" w:rsidRDefault="00BF7D11" w:rsidP="00BF7D11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 w:eastAsia="Times New Roman"/>
              </w:rPr>
              <w:t xml:space="preserve">Equip security officers with modern security equipment </w:t>
            </w:r>
            <w:r w:rsidR="00C87374" w:rsidRPr="00C87374">
              <w:rPr>
                <w:rFonts w:ascii="Times New Roman" w:eastAsia="Times New Roman"/>
              </w:rPr>
              <w:t>e.g.</w:t>
            </w:r>
            <w:r w:rsidRPr="00C87374">
              <w:rPr>
                <w:rFonts w:ascii="Times New Roman" w:eastAsia="Times New Roman"/>
              </w:rPr>
              <w:t xml:space="preserve"> door scanners to </w:t>
            </w:r>
            <w:r w:rsidR="00C87374" w:rsidRPr="00C87374">
              <w:rPr>
                <w:rFonts w:ascii="Times New Roman" w:eastAsia="Times New Roman"/>
              </w:rPr>
              <w:t xml:space="preserve">reduce body contact </w:t>
            </w:r>
          </w:p>
          <w:p w14:paraId="2162FCD8" w14:textId="6A0E7A6B" w:rsidR="00BF7D11" w:rsidRPr="00C87374" w:rsidRDefault="00BF7D11" w:rsidP="00C87374">
            <w:pPr>
              <w:pStyle w:val="ListParagraph"/>
              <w:numPr>
                <w:ilvl w:val="0"/>
                <w:numId w:val="13"/>
              </w:numPr>
              <w:rPr>
                <w:rFonts w:ascii="Times New Roman"/>
              </w:rPr>
            </w:pPr>
            <w:r w:rsidRPr="00C87374">
              <w:rPr>
                <w:rFonts w:ascii="Times New Roman" w:eastAsia="Times New Roman"/>
              </w:rPr>
              <w:t xml:space="preserve">Uncovered and stinking drainage under </w:t>
            </w:r>
            <w:r w:rsidR="00C87374" w:rsidRPr="00C87374">
              <w:rPr>
                <w:rFonts w:ascii="Times New Roman" w:eastAsia="Times New Roman"/>
              </w:rPr>
              <w:t>Customer C</w:t>
            </w:r>
            <w:r w:rsidRPr="00C87374">
              <w:rPr>
                <w:rFonts w:ascii="Times New Roman" w:eastAsia="Times New Roman"/>
              </w:rPr>
              <w:t>are office</w:t>
            </w:r>
            <w:r w:rsidR="00C87374" w:rsidRPr="00C87374">
              <w:rPr>
                <w:rFonts w:ascii="Times New Roman" w:eastAsia="Times New Roman"/>
              </w:rPr>
              <w:t xml:space="preserve"> </w:t>
            </w:r>
          </w:p>
        </w:tc>
      </w:tr>
      <w:tr w:rsidR="00BF7D11" w14:paraId="73D17B10" w14:textId="77777777" w:rsidTr="00F055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77" w:type="pct"/>
          </w:tcPr>
          <w:p w14:paraId="7E57EADA" w14:textId="77777777" w:rsidR="00BF7D11" w:rsidRPr="00C87374" w:rsidRDefault="00BF7D11" w:rsidP="00F05506">
            <w:pPr>
              <w:rPr>
                <w:rFonts w:ascii="Times New Roman"/>
                <w:b/>
              </w:rPr>
            </w:pPr>
            <w:r w:rsidRPr="00C87374">
              <w:rPr>
                <w:rFonts w:ascii="Times New Roman"/>
                <w:b/>
              </w:rPr>
              <w:t>Information Sharing</w:t>
            </w:r>
          </w:p>
        </w:tc>
        <w:tc>
          <w:tcPr>
            <w:tcW w:w="3923" w:type="pct"/>
          </w:tcPr>
          <w:p w14:paraId="0DD9AE4D" w14:textId="3EA1223D" w:rsidR="00BF7D11" w:rsidRPr="00C87374" w:rsidRDefault="00C87374" w:rsidP="00BF7D11">
            <w:pPr>
              <w:pStyle w:val="ListParagraph"/>
              <w:numPr>
                <w:ilvl w:val="0"/>
                <w:numId w:val="14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 w:eastAsia="Times New Roman"/>
              </w:rPr>
              <w:t>C</w:t>
            </w:r>
            <w:r w:rsidR="00BF7D11" w:rsidRPr="00C87374">
              <w:rPr>
                <w:rFonts w:ascii="Times New Roman" w:eastAsia="Times New Roman"/>
              </w:rPr>
              <w:t>ommunication systems should be improved</w:t>
            </w:r>
          </w:p>
          <w:p w14:paraId="7300723F" w14:textId="5597B6DD" w:rsidR="00BF7D11" w:rsidRPr="00C87374" w:rsidRDefault="00C87374" w:rsidP="00BF7D11">
            <w:pPr>
              <w:pStyle w:val="ListParagraph"/>
              <w:numPr>
                <w:ilvl w:val="0"/>
                <w:numId w:val="14"/>
              </w:numPr>
              <w:rPr>
                <w:rFonts w:ascii="Times New Roman"/>
              </w:rPr>
            </w:pPr>
            <w:r w:rsidRPr="00C87374">
              <w:rPr>
                <w:rFonts w:ascii="Times New Roman" w:eastAsia="Times New Roman"/>
              </w:rPr>
              <w:t>P</w:t>
            </w:r>
            <w:r w:rsidR="00BF7D11" w:rsidRPr="00C87374">
              <w:rPr>
                <w:rFonts w:ascii="Times New Roman" w:eastAsia="Times New Roman"/>
              </w:rPr>
              <w:t>rompt survey feed back</w:t>
            </w:r>
          </w:p>
          <w:p w14:paraId="732BD684" w14:textId="4C8F411E" w:rsidR="00BF7D11" w:rsidRPr="00C87374" w:rsidRDefault="00C87374" w:rsidP="00BF7D11">
            <w:pPr>
              <w:pStyle w:val="ListParagraph"/>
              <w:numPr>
                <w:ilvl w:val="0"/>
                <w:numId w:val="14"/>
              </w:numPr>
              <w:rPr>
                <w:rFonts w:ascii="Times New Roman"/>
              </w:rPr>
            </w:pPr>
            <w:r w:rsidRPr="00C87374">
              <w:rPr>
                <w:rFonts w:ascii="Times New Roman" w:eastAsia="Times New Roman"/>
              </w:rPr>
              <w:t>M</w:t>
            </w:r>
            <w:r w:rsidR="00BF7D11" w:rsidRPr="00C87374">
              <w:rPr>
                <w:rFonts w:ascii="Times New Roman" w:eastAsia="Times New Roman"/>
              </w:rPr>
              <w:t>ake available standard policy documents at all times.</w:t>
            </w:r>
          </w:p>
        </w:tc>
      </w:tr>
      <w:tr w:rsidR="00BF7D11" w14:paraId="14881269" w14:textId="77777777" w:rsidTr="00F05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2"/>
          </w:tcPr>
          <w:p w14:paraId="466B116B" w14:textId="77777777" w:rsidR="00BF7D11" w:rsidRPr="00C87374" w:rsidRDefault="00BF7D11" w:rsidP="00F05506">
            <w:pPr>
              <w:rPr>
                <w:rFonts w:ascii="Times New Roman"/>
              </w:rPr>
            </w:pPr>
            <w:r w:rsidRPr="00C87374">
              <w:rPr>
                <w:rFonts w:ascii="Times New Roman"/>
                <w:b/>
              </w:rPr>
              <w:t>Professionalism</w:t>
            </w:r>
          </w:p>
        </w:tc>
      </w:tr>
      <w:tr w:rsidR="00BF7D11" w14:paraId="7AD90173" w14:textId="77777777" w:rsidTr="00F055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77" w:type="pct"/>
          </w:tcPr>
          <w:p w14:paraId="43370622" w14:textId="77777777" w:rsidR="00BF7D11" w:rsidRPr="00C87374" w:rsidRDefault="00BF7D11" w:rsidP="00F05506">
            <w:pPr>
              <w:ind w:left="450"/>
              <w:rPr>
                <w:rFonts w:ascii="Times New Roman"/>
                <w:b/>
              </w:rPr>
            </w:pPr>
            <w:r w:rsidRPr="00C87374">
              <w:rPr>
                <w:rFonts w:ascii="Times New Roman"/>
                <w:b/>
              </w:rPr>
              <w:t>Confidentiality</w:t>
            </w:r>
          </w:p>
        </w:tc>
        <w:tc>
          <w:tcPr>
            <w:tcW w:w="3923" w:type="pct"/>
          </w:tcPr>
          <w:p w14:paraId="30F324D6" w14:textId="60F79119" w:rsidR="00BF7D11" w:rsidRPr="00C87374" w:rsidRDefault="00C87374" w:rsidP="00BF7D11">
            <w:pPr>
              <w:pStyle w:val="ListParagraph"/>
              <w:numPr>
                <w:ilvl w:val="0"/>
                <w:numId w:val="15"/>
              </w:numPr>
              <w:rPr>
                <w:rFonts w:ascii="Times New Roman"/>
              </w:rPr>
            </w:pPr>
            <w:r w:rsidRPr="00C87374">
              <w:rPr>
                <w:rFonts w:ascii="Times New Roman" w:eastAsia="Times New Roman"/>
              </w:rPr>
              <w:t>L</w:t>
            </w:r>
            <w:r w:rsidR="00BF7D11" w:rsidRPr="00C87374">
              <w:rPr>
                <w:rFonts w:ascii="Times New Roman" w:eastAsia="Times New Roman"/>
              </w:rPr>
              <w:t>et’s be more responsible and maintain high level of confidentially</w:t>
            </w:r>
          </w:p>
        </w:tc>
      </w:tr>
      <w:tr w:rsidR="00BF7D11" w14:paraId="03C740B4" w14:textId="77777777" w:rsidTr="00F05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77" w:type="pct"/>
          </w:tcPr>
          <w:p w14:paraId="7219A591" w14:textId="77777777" w:rsidR="00BF7D11" w:rsidRPr="00C87374" w:rsidRDefault="00BF7D11" w:rsidP="00F05506">
            <w:pPr>
              <w:ind w:left="450"/>
              <w:rPr>
                <w:rFonts w:ascii="Times New Roman"/>
                <w:b/>
              </w:rPr>
            </w:pPr>
            <w:r w:rsidRPr="00C87374">
              <w:rPr>
                <w:rFonts w:ascii="Times New Roman"/>
                <w:b/>
              </w:rPr>
              <w:t>Workplace Interaction</w:t>
            </w:r>
          </w:p>
        </w:tc>
        <w:tc>
          <w:tcPr>
            <w:tcW w:w="3923" w:type="pct"/>
          </w:tcPr>
          <w:p w14:paraId="5CF19134" w14:textId="77777777" w:rsidR="00BF7D11" w:rsidRPr="00C87374" w:rsidRDefault="00BF7D11" w:rsidP="00BF7D11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 w:eastAsia="Times New Roman"/>
              </w:rPr>
              <w:t>Respect between staff and managers should be improve</w:t>
            </w:r>
          </w:p>
          <w:p w14:paraId="3A5C5687" w14:textId="77777777" w:rsidR="00BF7D11" w:rsidRPr="00C87374" w:rsidRDefault="00BF7D11" w:rsidP="00BF7D11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 w:eastAsia="Times New Roman"/>
              </w:rPr>
              <w:t>Co-operation between departments should be improved</w:t>
            </w:r>
          </w:p>
          <w:p w14:paraId="03703C55" w14:textId="77777777" w:rsidR="00BF7D11" w:rsidRPr="00C87374" w:rsidRDefault="00BF7D11" w:rsidP="00BF7D11">
            <w:pPr>
              <w:pStyle w:val="ListParagraph"/>
              <w:numPr>
                <w:ilvl w:val="0"/>
                <w:numId w:val="15"/>
              </w:numPr>
              <w:rPr>
                <w:rFonts w:ascii="Times New Roman"/>
              </w:rPr>
            </w:pPr>
            <w:r w:rsidRPr="00C87374">
              <w:rPr>
                <w:rFonts w:ascii="Times New Roman" w:eastAsia="Times New Roman"/>
              </w:rPr>
              <w:t>Need for better system for handing over and picking critical issues on our patient (Handing over SOPs)</w:t>
            </w:r>
          </w:p>
        </w:tc>
      </w:tr>
      <w:bookmarkEnd w:id="1"/>
      <w:tr w:rsidR="00BF7D11" w14:paraId="2FAB1CFC" w14:textId="77777777" w:rsidTr="00F055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  <w:gridSpan w:val="2"/>
          </w:tcPr>
          <w:p w14:paraId="0E09F93C" w14:textId="77777777" w:rsidR="00BF7D11" w:rsidRPr="00C87374" w:rsidRDefault="00BF7D11" w:rsidP="00F05506">
            <w:pPr>
              <w:rPr>
                <w:rFonts w:ascii="Times New Roman"/>
              </w:rPr>
            </w:pPr>
            <w:r w:rsidRPr="00C87374">
              <w:rPr>
                <w:rFonts w:ascii="Times New Roman"/>
                <w:b/>
              </w:rPr>
              <w:t>Safety</w:t>
            </w:r>
          </w:p>
        </w:tc>
      </w:tr>
      <w:tr w:rsidR="00BF7D11" w14:paraId="2E6E170D" w14:textId="77777777" w:rsidTr="00F05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77" w:type="pct"/>
          </w:tcPr>
          <w:p w14:paraId="5283AD23" w14:textId="2BF559E3" w:rsidR="00BF7D11" w:rsidRPr="00C87374" w:rsidRDefault="00BF7D11" w:rsidP="00F05506">
            <w:pPr>
              <w:ind w:left="450"/>
              <w:rPr>
                <w:rFonts w:ascii="Times New Roman"/>
                <w:b/>
              </w:rPr>
            </w:pPr>
            <w:r w:rsidRPr="00C87374">
              <w:rPr>
                <w:rFonts w:ascii="Times New Roman"/>
                <w:b/>
              </w:rPr>
              <w:t>Patient Safety</w:t>
            </w:r>
            <w:r w:rsidR="00C87374" w:rsidRPr="00C87374">
              <w:rPr>
                <w:rFonts w:ascii="Times New Roman"/>
                <w:b/>
              </w:rPr>
              <w:t>*</w:t>
            </w:r>
            <w:r w:rsidRPr="00C87374">
              <w:rPr>
                <w:rFonts w:ascii="Times New Roman"/>
                <w:b/>
              </w:rPr>
              <w:t xml:space="preserve"> Concerns</w:t>
            </w:r>
          </w:p>
        </w:tc>
        <w:tc>
          <w:tcPr>
            <w:tcW w:w="3923" w:type="pct"/>
          </w:tcPr>
          <w:p w14:paraId="3526D1D3" w14:textId="77777777" w:rsidR="00BF7D11" w:rsidRPr="00C87374" w:rsidRDefault="00BF7D11" w:rsidP="00BF7D11">
            <w:pPr>
              <w:pStyle w:val="ListParagraph"/>
              <w:numPr>
                <w:ilvl w:val="0"/>
                <w:numId w:val="16"/>
              </w:numPr>
              <w:rPr>
                <w:rFonts w:ascii="Times New Roman"/>
              </w:rPr>
            </w:pPr>
            <w:r w:rsidRPr="00C87374">
              <w:rPr>
                <w:rFonts w:ascii="Times New Roman" w:eastAsia="Times New Roman"/>
              </w:rPr>
              <w:t>Have drill to prepare all staff and patient on patient safety</w:t>
            </w:r>
          </w:p>
          <w:p w14:paraId="6EF391ED" w14:textId="06209B60" w:rsidR="00BF7D11" w:rsidRPr="00C87374" w:rsidRDefault="00C87374" w:rsidP="00BF7D11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 w:eastAsia="Times New Roman"/>
              </w:rPr>
              <w:t>E</w:t>
            </w:r>
            <w:r w:rsidR="00BF7D11" w:rsidRPr="00C87374">
              <w:rPr>
                <w:rFonts w:ascii="Times New Roman" w:eastAsia="Times New Roman"/>
              </w:rPr>
              <w:t>mergency exit including stirs in private ward should be improved</w:t>
            </w:r>
          </w:p>
          <w:p w14:paraId="6A03CA20" w14:textId="68328913" w:rsidR="00BF7D11" w:rsidRPr="00C87374" w:rsidRDefault="00BF7D11" w:rsidP="00C87374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 w:eastAsia="Times New Roman"/>
              </w:rPr>
              <w:t>Need for better system for handing over and picking critical issues on our patient.</w:t>
            </w:r>
          </w:p>
        </w:tc>
      </w:tr>
      <w:tr w:rsidR="00BF7D11" w14:paraId="47D60C82" w14:textId="77777777" w:rsidTr="00F055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077" w:type="pct"/>
          </w:tcPr>
          <w:p w14:paraId="50771700" w14:textId="529E9F24" w:rsidR="00BF7D11" w:rsidRPr="00C87374" w:rsidRDefault="00BF7D11" w:rsidP="00F05506">
            <w:pPr>
              <w:ind w:left="450"/>
              <w:rPr>
                <w:rFonts w:ascii="Times New Roman"/>
                <w:b/>
              </w:rPr>
            </w:pPr>
            <w:r w:rsidRPr="00C87374">
              <w:rPr>
                <w:rFonts w:ascii="Times New Roman"/>
                <w:b/>
              </w:rPr>
              <w:t>Staff Safety Concerns</w:t>
            </w:r>
            <w:r w:rsidR="00C87374" w:rsidRPr="00C87374">
              <w:rPr>
                <w:rFonts w:ascii="Times New Roman"/>
                <w:b/>
              </w:rPr>
              <w:t>†</w:t>
            </w:r>
          </w:p>
        </w:tc>
        <w:tc>
          <w:tcPr>
            <w:tcW w:w="3923" w:type="pct"/>
          </w:tcPr>
          <w:p w14:paraId="03BA4D92" w14:textId="77777777" w:rsidR="00BF7D11" w:rsidRPr="00C87374" w:rsidRDefault="00BF7D11" w:rsidP="00BF7D11">
            <w:pPr>
              <w:pStyle w:val="ListParagraph"/>
              <w:numPr>
                <w:ilvl w:val="0"/>
                <w:numId w:val="18"/>
              </w:numPr>
              <w:rPr>
                <w:rFonts w:ascii="Times New Roman"/>
              </w:rPr>
            </w:pPr>
            <w:r w:rsidRPr="00C87374">
              <w:rPr>
                <w:rFonts w:ascii="Times New Roman" w:eastAsia="Times New Roman"/>
              </w:rPr>
              <w:t>Have drill to prepare all staff and patient on patient safety</w:t>
            </w:r>
          </w:p>
          <w:p w14:paraId="1D3E831A" w14:textId="3318D86D" w:rsidR="00BF7D11" w:rsidRPr="00C87374" w:rsidRDefault="00C87374" w:rsidP="00BF7D11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 w:eastAsia="Times New Roman"/>
              </w:rPr>
              <w:t>F</w:t>
            </w:r>
            <w:r w:rsidR="00BF7D11" w:rsidRPr="00C87374">
              <w:rPr>
                <w:rFonts w:ascii="Times New Roman" w:eastAsia="Times New Roman"/>
              </w:rPr>
              <w:t>ire exit is need at physiotherapy department</w:t>
            </w:r>
          </w:p>
          <w:p w14:paraId="43AC9EB6" w14:textId="673C17D7" w:rsidR="00BF7D11" w:rsidRPr="00C87374" w:rsidRDefault="00C87374" w:rsidP="00BF7D11">
            <w:pPr>
              <w:pStyle w:val="ListParagraph"/>
              <w:numPr>
                <w:ilvl w:val="0"/>
                <w:numId w:val="18"/>
              </w:numPr>
              <w:rPr>
                <w:rFonts w:ascii="Times New Roman"/>
              </w:rPr>
            </w:pPr>
            <w:r w:rsidRPr="00C87374">
              <w:rPr>
                <w:rFonts w:ascii="Times New Roman" w:eastAsia="Times New Roman"/>
              </w:rPr>
              <w:t>E</w:t>
            </w:r>
            <w:r w:rsidR="00BF7D11" w:rsidRPr="00C87374">
              <w:rPr>
                <w:rFonts w:ascii="Times New Roman" w:eastAsia="Times New Roman"/>
              </w:rPr>
              <w:t>mergency exit including st</w:t>
            </w:r>
            <w:r w:rsidRPr="00C87374">
              <w:rPr>
                <w:rFonts w:ascii="Times New Roman" w:eastAsia="Times New Roman"/>
              </w:rPr>
              <w:t>a</w:t>
            </w:r>
            <w:r w:rsidR="00BF7D11" w:rsidRPr="00C87374">
              <w:rPr>
                <w:rFonts w:ascii="Times New Roman" w:eastAsia="Times New Roman"/>
              </w:rPr>
              <w:t>irs in private ward should be improved</w:t>
            </w:r>
          </w:p>
          <w:p w14:paraId="64811A2D" w14:textId="7E7CF2D9" w:rsidR="00BF7D11" w:rsidRPr="00C87374" w:rsidRDefault="00C87374" w:rsidP="00BF7D11">
            <w:pPr>
              <w:pStyle w:val="ListParagraph"/>
              <w:numPr>
                <w:ilvl w:val="0"/>
                <w:numId w:val="19"/>
              </w:numPr>
              <w:rPr>
                <w:rFonts w:ascii="Times New Roman"/>
              </w:rPr>
            </w:pPr>
            <w:r w:rsidRPr="00C87374">
              <w:rPr>
                <w:rFonts w:ascii="Times New Roman" w:eastAsia="Times New Roman"/>
              </w:rPr>
              <w:t>P</w:t>
            </w:r>
            <w:r w:rsidR="00BF7D11" w:rsidRPr="00C87374">
              <w:rPr>
                <w:rFonts w:ascii="Times New Roman" w:eastAsia="Times New Roman"/>
              </w:rPr>
              <w:t>rovide adjustable beds with rails for patients at BKKH some are too low hence back pains to staffs</w:t>
            </w:r>
          </w:p>
        </w:tc>
      </w:tr>
      <w:tr w:rsidR="00BF7D11" w14:paraId="011EA4D4" w14:textId="77777777" w:rsidTr="00F05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77" w:type="pct"/>
          </w:tcPr>
          <w:p w14:paraId="79AAC119" w14:textId="77777777" w:rsidR="00BF7D11" w:rsidRPr="00C87374" w:rsidRDefault="00BF7D11" w:rsidP="00F05506">
            <w:pPr>
              <w:ind w:left="450"/>
              <w:rPr>
                <w:rFonts w:ascii="Times New Roman"/>
                <w:b/>
              </w:rPr>
            </w:pPr>
            <w:r w:rsidRPr="00C87374">
              <w:rPr>
                <w:rFonts w:ascii="Times New Roman"/>
                <w:b/>
              </w:rPr>
              <w:t>Visitor’s Safety Concerns</w:t>
            </w:r>
          </w:p>
        </w:tc>
        <w:tc>
          <w:tcPr>
            <w:tcW w:w="3923" w:type="pct"/>
          </w:tcPr>
          <w:p w14:paraId="26BECF2C" w14:textId="5A333157" w:rsidR="00BF7D11" w:rsidRPr="00C87374" w:rsidRDefault="00C87374" w:rsidP="00BF7D11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/>
              </w:rPr>
            </w:pPr>
            <w:r w:rsidRPr="00C87374">
              <w:rPr>
                <w:rFonts w:ascii="Times New Roman" w:eastAsia="Times New Roman"/>
              </w:rPr>
              <w:t>S</w:t>
            </w:r>
            <w:r w:rsidR="00BF7D11" w:rsidRPr="00C87374">
              <w:rPr>
                <w:rFonts w:ascii="Times New Roman" w:eastAsia="Times New Roman"/>
              </w:rPr>
              <w:t>lippery floors especially on the hallways should be changed</w:t>
            </w:r>
          </w:p>
        </w:tc>
      </w:tr>
    </w:tbl>
    <w:p w14:paraId="561E887F" w14:textId="78F8C918" w:rsidR="00BF7D11" w:rsidRDefault="00C87374" w:rsidP="00C87374">
      <w:pPr>
        <w:tabs>
          <w:tab w:val="left" w:pos="962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BF7D11" w:rsidSect="00861C7E">
      <w:footerReference w:type="default" r:id="rId27"/>
      <w:pgSz w:w="15840" w:h="12240" w:orient="landscape"/>
      <w:pgMar w:top="630" w:right="144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C629DE" w14:textId="77777777" w:rsidR="00F21161" w:rsidRDefault="00F21161" w:rsidP="0044591B">
      <w:pPr>
        <w:spacing w:after="0" w:line="240" w:lineRule="auto"/>
      </w:pPr>
      <w:r>
        <w:separator/>
      </w:r>
    </w:p>
  </w:endnote>
  <w:endnote w:type="continuationSeparator" w:id="0">
    <w:p w14:paraId="6FD3A838" w14:textId="77777777" w:rsidR="00F21161" w:rsidRDefault="00F21161" w:rsidP="004459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9CFBFE" w14:textId="02F94B34" w:rsidR="00F05506" w:rsidRDefault="00F05506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04225325" wp14:editId="30C6C4DC">
              <wp:simplePos x="0" y="0"/>
              <wp:positionH relativeFrom="column">
                <wp:posOffset>152400</wp:posOffset>
              </wp:positionH>
              <wp:positionV relativeFrom="paragraph">
                <wp:posOffset>46990</wp:posOffset>
              </wp:positionV>
              <wp:extent cx="8229600" cy="320040"/>
              <wp:effectExtent l="0" t="0" r="0" b="0"/>
              <wp:wrapNone/>
              <wp:docPr id="21" name="Text Box 2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EB0C545" w14:textId="0D570F55" w:rsidR="00F05506" w:rsidRPr="000C58B0" w:rsidRDefault="00F05506" w:rsidP="000C58B0">
                          <w:pPr>
                            <w:rPr>
                              <w:rFonts w:ascii="Times New Roman" w:hAnsi="Times New Roman" w:cs="Times New Roman"/>
                              <w:b/>
                              <w:i/>
                              <w:color w:val="000000" w:themeColor="text1"/>
                              <w:sz w:val="32"/>
                              <w:szCs w:val="32"/>
                              <w14:shadow w14:blurRad="12700" w14:dist="38100" w14:dir="2700000" w14:sx="100000" w14:sy="100000" w14:kx="0" w14:ky="0" w14:algn="tl">
                                <w14:schemeClr w14:val="bg1">
                                  <w14:lumMod w14:val="50000"/>
                                </w14:schemeClr>
                              </w14:shadow>
                              <w14:textOutline w14:w="9525" w14:cap="flat" w14:cmpd="sng" w14:algn="ctr">
                                <w14:solidFill>
                                  <w14:schemeClr w14:val="bg1"/>
                                </w14:solidFill>
                                <w14:prstDash w14:val="solid"/>
                                <w14:round/>
                              </w14:textOutline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225325" id="_x0000_t202" coordsize="21600,21600" o:spt="202" path="m,l,21600r21600,l21600,xe">
              <v:stroke joinstyle="miter"/>
              <v:path gradientshapeok="t" o:connecttype="rect"/>
            </v:shapetype>
            <v:shape id="Text Box 21" o:spid="_x0000_s1026" type="#_x0000_t202" style="position:absolute;margin-left:12pt;margin-top:3.7pt;width:9in;height:25.2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" filled="f" stroked="f">
              <v:textbox style="mso-fit-shape-to-text:t">
                <w:txbxContent>
                  <w:p w14:paraId="5EB0C545" w14:textId="0D570F55" w:rsidR="00F05506" w:rsidRPr="000C58B0" w:rsidRDefault="00F05506" w:rsidP="000C58B0">
                    <w:pPr>
                      <w:rPr>
                        <w:rFonts w:ascii="Times New Roman" w:hAnsi="Times New Roman" w:cs="Times New Roman"/>
                        <w:b/>
                        <w:i/>
                        <w:color w:val="000000" w:themeColor="text1"/>
                        <w:sz w:val="32"/>
                        <w:szCs w:val="32"/>
                        <w14:shadow w14:blurRad="12700" w14:dist="38100" w14:dir="2700000" w14:sx="100000" w14:sy="100000" w14:kx="0" w14:ky="0" w14:algn="tl">
                          <w14:schemeClr w14:val="bg1">
                            <w14:lumMod w14:val="50000"/>
                          </w14:schemeClr>
                        </w14:shadow>
                        <w14:textOutline w14:w="9525" w14:cap="flat" w14:cmpd="sng" w14:algn="ctr">
                          <w14:solidFill>
                            <w14:schemeClr w14:val="bg1"/>
                          </w14:solidFill>
                          <w14:prstDash w14:val="solid"/>
                          <w14:round/>
                        </w14:textOutline>
                      </w:rPr>
                    </w:pPr>
                  </w:p>
                </w:txbxContent>
              </v:textbox>
            </v:shape>
          </w:pict>
        </mc:Fallback>
      </mc:AlternateContent>
    </w:r>
    <w:r w:rsidRPr="0044591B">
      <w:rPr>
        <w:caps/>
        <w:noProof/>
        <w:sz w:val="18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A57E883" wp14:editId="3F9519BD">
              <wp:simplePos x="0" y="0"/>
              <wp:positionH relativeFrom="rightMargin">
                <wp:align>left</wp:align>
              </wp:positionH>
              <mc:AlternateContent>
                <mc:Choice Requires="wp14">
                  <wp:positionV relativeFrom="bottomMargin">
                    <wp14:pctPosVOffset>20000</wp14:pctPosVOffset>
                  </wp:positionV>
                </mc:Choice>
                <mc:Fallback>
                  <wp:positionV relativeFrom="page">
                    <wp:posOffset>7360920</wp:posOffset>
                  </wp:positionV>
                </mc:Fallback>
              </mc:AlternateContent>
              <wp:extent cx="457200" cy="320040"/>
              <wp:effectExtent l="0" t="0" r="0" b="3810"/>
              <wp:wrapSquare wrapText="bothSides"/>
              <wp:docPr id="40" name="Rectangle 4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57200" cy="320040"/>
                      </a:xfrm>
                      <a:prstGeom prst="rect">
                        <a:avLst/>
                      </a:prstGeom>
                      <a:solidFill>
                        <a:schemeClr val="tx1"/>
                      </a:solidFill>
                      <a:ln w="38100"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2910D545" w14:textId="77777777" w:rsidR="00F05506" w:rsidRDefault="00F05506">
                          <w:pPr>
                            <w:jc w:val="right"/>
                            <w:rPr>
                              <w:color w:val="FFFFFF" w:themeColor="background1"/>
                              <w:sz w:val="28"/>
                              <w:szCs w:val="28"/>
                            </w:rPr>
                          </w:pPr>
                          <w:r>
                            <w:rPr>
                              <w:color w:val="FFFFFF" w:themeColor="background1"/>
                              <w:sz w:val="28"/>
                              <w:szCs w:val="28"/>
                            </w:rPr>
                            <w:fldChar w:fldCharType="begin"/>
                          </w:r>
                          <w:r>
                            <w:rPr>
                              <w:color w:val="FFFFFF" w:themeColor="background1"/>
                              <w:sz w:val="28"/>
                              <w:szCs w:val="28"/>
                            </w:rPr>
                            <w:instrText xml:space="preserve"> PAGE   \* MERGEFORMAT </w:instrText>
                          </w:r>
                          <w:r>
                            <w:rPr>
                              <w:color w:val="FFFFFF" w:themeColor="background1"/>
                              <w:sz w:val="28"/>
                              <w:szCs w:val="28"/>
                            </w:rPr>
                            <w:fldChar w:fldCharType="separate"/>
                          </w:r>
                          <w:r w:rsidR="00D5297B">
                            <w:rPr>
                              <w:noProof/>
                              <w:color w:val="FFFFFF" w:themeColor="background1"/>
                              <w:sz w:val="28"/>
                              <w:szCs w:val="28"/>
                            </w:rPr>
                            <w:t>2</w:t>
                          </w:r>
                          <w:r>
                            <w:rPr>
                              <w:noProof/>
                              <w:color w:val="FFFFFF" w:themeColor="background1"/>
                              <w:sz w:val="28"/>
                              <w:szCs w:val="2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A57E883" id="Rectangle 40" o:spid="_x0000_s1027" style="position:absolute;margin-left:0;margin-top:0;width:36pt;height:25.2pt;z-index:251658240;visibility:visible;mso-wrap-style:square;mso-width-percent:0;mso-height-percent:0;mso-top-percent:200;mso-wrap-distance-left:0;mso-wrap-distance-top:0;mso-wrap-distance-right:0;mso-wrap-distance-bottom:0;mso-position-horizontal:left;mso-position-horizontal-relative:right-margin-area;mso-position-vertical-relative:bottom-margin-area;mso-width-percent:0;mso-height-percent:0;mso-top-percent:20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" fillcolor="black [3213]" stroked="f" strokeweight="3pt">
              <v:textbox>
                <w:txbxContent>
                  <w:p w14:paraId="2910D545" w14:textId="77777777" w:rsidR="00F05506" w:rsidRDefault="00F05506">
                    <w:pPr>
                      <w:jc w:val="right"/>
                      <w:rPr>
                        <w:color w:val="FFFFFF" w:themeColor="background1"/>
                        <w:sz w:val="28"/>
                        <w:szCs w:val="28"/>
                      </w:rPr>
                    </w:pPr>
                    <w:r>
                      <w:rPr>
                        <w:color w:val="FFFFFF" w:themeColor="background1"/>
                        <w:sz w:val="28"/>
                        <w:szCs w:val="28"/>
                      </w:rPr>
                      <w:fldChar w:fldCharType="begin"/>
                    </w:r>
                    <w:r>
                      <w:rPr>
                        <w:color w:val="FFFFFF" w:themeColor="background1"/>
                        <w:sz w:val="28"/>
                        <w:szCs w:val="28"/>
                      </w:rPr>
                      <w:instrText xml:space="preserve"> PAGE   \* MERGEFORMAT </w:instrText>
                    </w:r>
                    <w:r>
                      <w:rPr>
                        <w:color w:val="FFFFFF" w:themeColor="background1"/>
                        <w:sz w:val="28"/>
                        <w:szCs w:val="28"/>
                      </w:rPr>
                      <w:fldChar w:fldCharType="separate"/>
                    </w:r>
                    <w:r w:rsidR="00D5297B">
                      <w:rPr>
                        <w:noProof/>
                        <w:color w:val="FFFFFF" w:themeColor="background1"/>
                        <w:sz w:val="28"/>
                        <w:szCs w:val="28"/>
                      </w:rPr>
                      <w:t>2</w:t>
                    </w:r>
                    <w:r>
                      <w:rPr>
                        <w:noProof/>
                        <w:color w:val="FFFFFF" w:themeColor="background1"/>
                        <w:sz w:val="28"/>
                        <w:szCs w:val="28"/>
                      </w:rPr>
                      <w:fldChar w:fldCharType="end"/>
                    </w:r>
                  </w:p>
                </w:txbxContent>
              </v:textbox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720BFE" w14:textId="77777777" w:rsidR="00F21161" w:rsidRDefault="00F21161" w:rsidP="0044591B">
      <w:pPr>
        <w:spacing w:after="0" w:line="240" w:lineRule="auto"/>
      </w:pPr>
      <w:r>
        <w:separator/>
      </w:r>
    </w:p>
  </w:footnote>
  <w:footnote w:type="continuationSeparator" w:id="0">
    <w:p w14:paraId="628E53DC" w14:textId="77777777" w:rsidR="00F21161" w:rsidRDefault="00F21161" w:rsidP="004459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3A28B9"/>
    <w:multiLevelType w:val="hybridMultilevel"/>
    <w:tmpl w:val="1D2C7E32"/>
    <w:lvl w:ilvl="0" w:tplc="B484C938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4E5782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889FD4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940549E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4EFCD0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12C508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7C8111E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600012A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6DA14D2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C726C2"/>
    <w:multiLevelType w:val="hybridMultilevel"/>
    <w:tmpl w:val="FC3627A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3D6D38"/>
    <w:multiLevelType w:val="hybridMultilevel"/>
    <w:tmpl w:val="DC7AC67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9B3C9F"/>
    <w:multiLevelType w:val="hybridMultilevel"/>
    <w:tmpl w:val="ADA66E2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B0499B"/>
    <w:multiLevelType w:val="hybridMultilevel"/>
    <w:tmpl w:val="118A38E2"/>
    <w:lvl w:ilvl="0" w:tplc="C60060D4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A4E0EB6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ED42EF2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7F8766C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24D8CC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9647A5E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63ED0CE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78CAD8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180EA6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A06D7D"/>
    <w:multiLevelType w:val="hybridMultilevel"/>
    <w:tmpl w:val="5290E2C4"/>
    <w:lvl w:ilvl="0" w:tplc="FF480780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9CA884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C02B76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8E99E4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C66F92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8A0C7AC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D2BEB0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FCC84C2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0862608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5502CB"/>
    <w:multiLevelType w:val="hybridMultilevel"/>
    <w:tmpl w:val="864CA72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FF65FA"/>
    <w:multiLevelType w:val="hybridMultilevel"/>
    <w:tmpl w:val="D610B7E0"/>
    <w:lvl w:ilvl="0" w:tplc="A588E5A0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768C64C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E0A6A76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D8CC2C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546EFF6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12D84A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DD85E3E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10A3B8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39EAB30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1A115B"/>
    <w:multiLevelType w:val="hybridMultilevel"/>
    <w:tmpl w:val="FDAAF3D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E60AD3"/>
    <w:multiLevelType w:val="hybridMultilevel"/>
    <w:tmpl w:val="18C2334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C52412"/>
    <w:multiLevelType w:val="hybridMultilevel"/>
    <w:tmpl w:val="EB86329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E41276"/>
    <w:multiLevelType w:val="hybridMultilevel"/>
    <w:tmpl w:val="73EA57F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797E46"/>
    <w:multiLevelType w:val="hybridMultilevel"/>
    <w:tmpl w:val="8BAE10D4"/>
    <w:lvl w:ilvl="0" w:tplc="B3AC6D38">
      <w:start w:val="1"/>
      <w:numFmt w:val="decimal"/>
      <w:lvlText w:val="%1."/>
      <w:lvlJc w:val="left"/>
      <w:pPr>
        <w:ind w:left="990" w:hanging="360"/>
      </w:pPr>
      <w:rPr>
        <w:rFonts w:asciiTheme="minorHAnsi" w:eastAsia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3" w15:restartNumberingAfterBreak="0">
    <w:nsid w:val="6DEF3A48"/>
    <w:multiLevelType w:val="hybridMultilevel"/>
    <w:tmpl w:val="948A195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B03612"/>
    <w:multiLevelType w:val="hybridMultilevel"/>
    <w:tmpl w:val="FE5A4F6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AD5E64"/>
    <w:multiLevelType w:val="hybridMultilevel"/>
    <w:tmpl w:val="DE1A1CEA"/>
    <w:lvl w:ilvl="0" w:tplc="8A3458F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040D9B6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6A2261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388A48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6EED20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E8A0CF2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57C60F4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0E13A6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13E499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AE1F7D"/>
    <w:multiLevelType w:val="hybridMultilevel"/>
    <w:tmpl w:val="93D036F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C31B3A"/>
    <w:multiLevelType w:val="hybridMultilevel"/>
    <w:tmpl w:val="0C78D8D4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EB1889"/>
    <w:multiLevelType w:val="hybridMultilevel"/>
    <w:tmpl w:val="0D224B86"/>
    <w:lvl w:ilvl="0" w:tplc="BC688B16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7AE6F4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182F39C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E18F5A4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A2C353E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FC63852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EE5D34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D079AE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FC3240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648120456">
    <w:abstractNumId w:val="15"/>
  </w:num>
  <w:num w:numId="2" w16cid:durableId="2138984322">
    <w:abstractNumId w:val="0"/>
  </w:num>
  <w:num w:numId="3" w16cid:durableId="760181729">
    <w:abstractNumId w:val="5"/>
  </w:num>
  <w:num w:numId="4" w16cid:durableId="1006638995">
    <w:abstractNumId w:val="4"/>
  </w:num>
  <w:num w:numId="5" w16cid:durableId="1706056119">
    <w:abstractNumId w:val="18"/>
  </w:num>
  <w:num w:numId="6" w16cid:durableId="246499167">
    <w:abstractNumId w:val="7"/>
  </w:num>
  <w:num w:numId="7" w16cid:durableId="2126538887">
    <w:abstractNumId w:val="17"/>
  </w:num>
  <w:num w:numId="8" w16cid:durableId="192306523">
    <w:abstractNumId w:val="12"/>
  </w:num>
  <w:num w:numId="9" w16cid:durableId="824277437">
    <w:abstractNumId w:val="3"/>
  </w:num>
  <w:num w:numId="10" w16cid:durableId="1520316502">
    <w:abstractNumId w:val="8"/>
  </w:num>
  <w:num w:numId="11" w16cid:durableId="1659268580">
    <w:abstractNumId w:val="6"/>
  </w:num>
  <w:num w:numId="12" w16cid:durableId="1699742305">
    <w:abstractNumId w:val="9"/>
  </w:num>
  <w:num w:numId="13" w16cid:durableId="1670403531">
    <w:abstractNumId w:val="16"/>
  </w:num>
  <w:num w:numId="14" w16cid:durableId="135297068">
    <w:abstractNumId w:val="14"/>
  </w:num>
  <w:num w:numId="15" w16cid:durableId="217135899">
    <w:abstractNumId w:val="13"/>
  </w:num>
  <w:num w:numId="16" w16cid:durableId="1314211178">
    <w:abstractNumId w:val="10"/>
  </w:num>
  <w:num w:numId="17" w16cid:durableId="2135714022">
    <w:abstractNumId w:val="2"/>
  </w:num>
  <w:num w:numId="18" w16cid:durableId="1042943857">
    <w:abstractNumId w:val="11"/>
  </w:num>
  <w:num w:numId="19" w16cid:durableId="7926698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F1E"/>
    <w:rsid w:val="00023C64"/>
    <w:rsid w:val="0003706A"/>
    <w:rsid w:val="0004284A"/>
    <w:rsid w:val="000473CE"/>
    <w:rsid w:val="00055FC7"/>
    <w:rsid w:val="000609EA"/>
    <w:rsid w:val="00067845"/>
    <w:rsid w:val="000736BE"/>
    <w:rsid w:val="000C58B0"/>
    <w:rsid w:val="000C70D0"/>
    <w:rsid w:val="000C7C13"/>
    <w:rsid w:val="000E438B"/>
    <w:rsid w:val="000F45CB"/>
    <w:rsid w:val="000F5FFB"/>
    <w:rsid w:val="001032F4"/>
    <w:rsid w:val="001049BB"/>
    <w:rsid w:val="0011194C"/>
    <w:rsid w:val="00116917"/>
    <w:rsid w:val="00126958"/>
    <w:rsid w:val="001566B9"/>
    <w:rsid w:val="00162A71"/>
    <w:rsid w:val="00180D32"/>
    <w:rsid w:val="001831DD"/>
    <w:rsid w:val="001C5599"/>
    <w:rsid w:val="001F0CE8"/>
    <w:rsid w:val="002141D7"/>
    <w:rsid w:val="00217627"/>
    <w:rsid w:val="0021796B"/>
    <w:rsid w:val="002641B2"/>
    <w:rsid w:val="00272258"/>
    <w:rsid w:val="00281984"/>
    <w:rsid w:val="002822ED"/>
    <w:rsid w:val="002A07F4"/>
    <w:rsid w:val="002D7BA3"/>
    <w:rsid w:val="002F6B93"/>
    <w:rsid w:val="00317562"/>
    <w:rsid w:val="00317B84"/>
    <w:rsid w:val="0032051B"/>
    <w:rsid w:val="003309D9"/>
    <w:rsid w:val="00331A0D"/>
    <w:rsid w:val="003416FB"/>
    <w:rsid w:val="00361044"/>
    <w:rsid w:val="00387E08"/>
    <w:rsid w:val="003979DF"/>
    <w:rsid w:val="003B4FF2"/>
    <w:rsid w:val="003B5519"/>
    <w:rsid w:val="003D00CD"/>
    <w:rsid w:val="003D0A6B"/>
    <w:rsid w:val="003E5E0A"/>
    <w:rsid w:val="00441E65"/>
    <w:rsid w:val="0044591B"/>
    <w:rsid w:val="00450EA5"/>
    <w:rsid w:val="00473D45"/>
    <w:rsid w:val="004819EB"/>
    <w:rsid w:val="00486728"/>
    <w:rsid w:val="004B18A4"/>
    <w:rsid w:val="004B7C2A"/>
    <w:rsid w:val="004C311B"/>
    <w:rsid w:val="004D08F2"/>
    <w:rsid w:val="004F5585"/>
    <w:rsid w:val="004F65E9"/>
    <w:rsid w:val="0050311A"/>
    <w:rsid w:val="00584E42"/>
    <w:rsid w:val="005B4F19"/>
    <w:rsid w:val="005B5917"/>
    <w:rsid w:val="005B744B"/>
    <w:rsid w:val="005C6829"/>
    <w:rsid w:val="0060481F"/>
    <w:rsid w:val="0063217D"/>
    <w:rsid w:val="0063535E"/>
    <w:rsid w:val="00693C53"/>
    <w:rsid w:val="006A14F9"/>
    <w:rsid w:val="006B2B1C"/>
    <w:rsid w:val="006C287C"/>
    <w:rsid w:val="006D577F"/>
    <w:rsid w:val="006F77B3"/>
    <w:rsid w:val="00707E58"/>
    <w:rsid w:val="00713DD9"/>
    <w:rsid w:val="007301EC"/>
    <w:rsid w:val="00745908"/>
    <w:rsid w:val="007472B9"/>
    <w:rsid w:val="00755F0C"/>
    <w:rsid w:val="007700FB"/>
    <w:rsid w:val="007A30B5"/>
    <w:rsid w:val="007B67EF"/>
    <w:rsid w:val="008055ED"/>
    <w:rsid w:val="008165E9"/>
    <w:rsid w:val="00834C34"/>
    <w:rsid w:val="00837107"/>
    <w:rsid w:val="00837DA0"/>
    <w:rsid w:val="00840FF5"/>
    <w:rsid w:val="00861C7E"/>
    <w:rsid w:val="00882735"/>
    <w:rsid w:val="00885702"/>
    <w:rsid w:val="008D325A"/>
    <w:rsid w:val="008D410A"/>
    <w:rsid w:val="008F0E59"/>
    <w:rsid w:val="008F3CE8"/>
    <w:rsid w:val="009135E1"/>
    <w:rsid w:val="009678FB"/>
    <w:rsid w:val="00995F57"/>
    <w:rsid w:val="00996A07"/>
    <w:rsid w:val="00997D88"/>
    <w:rsid w:val="009D7376"/>
    <w:rsid w:val="009F2FFC"/>
    <w:rsid w:val="009F3E22"/>
    <w:rsid w:val="00A12A82"/>
    <w:rsid w:val="00A178F3"/>
    <w:rsid w:val="00A273E6"/>
    <w:rsid w:val="00A35E6C"/>
    <w:rsid w:val="00A70863"/>
    <w:rsid w:val="00A73E56"/>
    <w:rsid w:val="00AA61A8"/>
    <w:rsid w:val="00AD2158"/>
    <w:rsid w:val="00AE288A"/>
    <w:rsid w:val="00AF69B3"/>
    <w:rsid w:val="00B32634"/>
    <w:rsid w:val="00B33E6A"/>
    <w:rsid w:val="00B515E2"/>
    <w:rsid w:val="00B7597B"/>
    <w:rsid w:val="00B80CBF"/>
    <w:rsid w:val="00B91F8F"/>
    <w:rsid w:val="00BA2E10"/>
    <w:rsid w:val="00BA604B"/>
    <w:rsid w:val="00BA7139"/>
    <w:rsid w:val="00BB17F3"/>
    <w:rsid w:val="00BC7C28"/>
    <w:rsid w:val="00BD29F8"/>
    <w:rsid w:val="00BF09B5"/>
    <w:rsid w:val="00BF0CA7"/>
    <w:rsid w:val="00BF7D11"/>
    <w:rsid w:val="00C018AF"/>
    <w:rsid w:val="00C10F5B"/>
    <w:rsid w:val="00C2733E"/>
    <w:rsid w:val="00C42992"/>
    <w:rsid w:val="00C47FFE"/>
    <w:rsid w:val="00C601A7"/>
    <w:rsid w:val="00C61E6D"/>
    <w:rsid w:val="00C67E56"/>
    <w:rsid w:val="00C87374"/>
    <w:rsid w:val="00C9186D"/>
    <w:rsid w:val="00C928A1"/>
    <w:rsid w:val="00CB7758"/>
    <w:rsid w:val="00CE0119"/>
    <w:rsid w:val="00CF3E8B"/>
    <w:rsid w:val="00D04F1E"/>
    <w:rsid w:val="00D17E62"/>
    <w:rsid w:val="00D23FDC"/>
    <w:rsid w:val="00D46A1B"/>
    <w:rsid w:val="00D5297B"/>
    <w:rsid w:val="00D5428C"/>
    <w:rsid w:val="00D63674"/>
    <w:rsid w:val="00D72DF8"/>
    <w:rsid w:val="00D81639"/>
    <w:rsid w:val="00D964AB"/>
    <w:rsid w:val="00DB2AA4"/>
    <w:rsid w:val="00DF711F"/>
    <w:rsid w:val="00E21193"/>
    <w:rsid w:val="00E24FA4"/>
    <w:rsid w:val="00E324B0"/>
    <w:rsid w:val="00E33F5F"/>
    <w:rsid w:val="00EB3014"/>
    <w:rsid w:val="00EB32C2"/>
    <w:rsid w:val="00EB7CE6"/>
    <w:rsid w:val="00EE3C38"/>
    <w:rsid w:val="00EF72F1"/>
    <w:rsid w:val="00F05506"/>
    <w:rsid w:val="00F119EF"/>
    <w:rsid w:val="00F21161"/>
    <w:rsid w:val="00F31FF5"/>
    <w:rsid w:val="00F36997"/>
    <w:rsid w:val="00F635AE"/>
    <w:rsid w:val="00F7490C"/>
    <w:rsid w:val="00F800F5"/>
    <w:rsid w:val="00F80728"/>
    <w:rsid w:val="00FB7A6B"/>
    <w:rsid w:val="00FC6286"/>
    <w:rsid w:val="00FF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E9C1AE"/>
  <w15:docId w15:val="{9605695A-FAD4-4C44-8C40-F0470B097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4F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F1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459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91B"/>
  </w:style>
  <w:style w:type="paragraph" w:styleId="Footer">
    <w:name w:val="footer"/>
    <w:basedOn w:val="Normal"/>
    <w:link w:val="FooterChar"/>
    <w:uiPriority w:val="99"/>
    <w:unhideWhenUsed/>
    <w:rsid w:val="004459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91B"/>
  </w:style>
  <w:style w:type="table" w:styleId="TableGrid">
    <w:name w:val="Table Grid"/>
    <w:basedOn w:val="TableNormal"/>
    <w:uiPriority w:val="39"/>
    <w:rsid w:val="00320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CE0119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paragraph" w:styleId="ListParagraph">
    <w:name w:val="List Paragraph"/>
    <w:basedOn w:val="Normal"/>
    <w:uiPriority w:val="34"/>
    <w:qFormat/>
    <w:rsid w:val="00C601A7"/>
    <w:pPr>
      <w:ind w:left="720"/>
      <w:contextualSpacing/>
    </w:pPr>
  </w:style>
  <w:style w:type="paragraph" w:customStyle="1" w:styleId="TableHeader">
    <w:name w:val="Table Header"/>
    <w:rsid w:val="00BF7D11"/>
    <w:rPr>
      <w:rFonts w:asciiTheme="majorHAnsi" w:eastAsiaTheme="majorEastAsia" w:hAnsiTheme="majorHAnsi" w:cstheme="majorBidi"/>
      <w:color w:val="FFFFFF"/>
      <w:lang w:val="en-AU" w:eastAsia="ja-JP"/>
    </w:rPr>
  </w:style>
  <w:style w:type="table" w:customStyle="1" w:styleId="NodesTable">
    <w:name w:val="Nodes Table"/>
    <w:rsid w:val="00BF7D11"/>
    <w:rPr>
      <w:rFonts w:eastAsiaTheme="minorEastAsia" w:hAnsi="Times New Roman" w:cs="Times New Roman"/>
      <w:sz w:val="20"/>
      <w:szCs w:val="20"/>
      <w:lang w:val="en-AU" w:eastAsia="ja-JP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5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67329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06419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64724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79771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5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648561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858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0121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7774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7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9076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8600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5191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74876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33570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0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785451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836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23750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80541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6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862921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431480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84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4693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117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45818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20731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9094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2050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8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601771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7054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07255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0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10.xml"/><Relationship Id="rId26" Type="http://schemas.openxmlformats.org/officeDocument/2006/relationships/image" Target="media/image5.png"/><Relationship Id="rId3" Type="http://schemas.openxmlformats.org/officeDocument/2006/relationships/styles" Target="styles.xml"/><Relationship Id="rId21" Type="http://schemas.openxmlformats.org/officeDocument/2006/relationships/chart" Target="charts/chart11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image" Target="media/image1.emf"/><Relationship Id="rId25" Type="http://schemas.openxmlformats.org/officeDocument/2006/relationships/chart" Target="charts/chart14.xml"/><Relationship Id="rId2" Type="http://schemas.openxmlformats.org/officeDocument/2006/relationships/numbering" Target="numbering.xml"/><Relationship Id="rId16" Type="http://schemas.openxmlformats.org/officeDocument/2006/relationships/chart" Target="charts/chart9.xml"/><Relationship Id="rId20" Type="http://schemas.openxmlformats.org/officeDocument/2006/relationships/image" Target="media/image3.e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chart" Target="charts/chart13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23" Type="http://schemas.openxmlformats.org/officeDocument/2006/relationships/chart" Target="charts/chart12.xml"/><Relationship Id="rId28" Type="http://schemas.openxmlformats.org/officeDocument/2006/relationships/fontTable" Target="fontTable.xml"/><Relationship Id="rId10" Type="http://schemas.openxmlformats.org/officeDocument/2006/relationships/chart" Target="charts/chart3.xml"/><Relationship Id="rId19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image" Target="media/image4.emf"/><Relationship Id="rId27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7.xlsx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p\Desktop\graphs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8.xlsx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9.xlsx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p\Desktop\graph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graph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p\Desktop\graph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5.xlsx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6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62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dirty="0"/>
              <a:t>Response</a:t>
            </a:r>
            <a:r>
              <a:rPr lang="en-US" baseline="0" dirty="0"/>
              <a:t> Rate</a:t>
            </a:r>
            <a:endParaRPr lang="en-US" dirty="0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esponse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B$2:$B$5</c:f>
              <c:numCache>
                <c:formatCode>0.0%</c:formatCode>
                <c:ptCount val="4"/>
                <c:pt idx="0">
                  <c:v>0.875</c:v>
                </c:pt>
                <c:pt idx="1">
                  <c:v>0.90300000000000002</c:v>
                </c:pt>
                <c:pt idx="2">
                  <c:v>0.93600000000000005</c:v>
                </c:pt>
                <c:pt idx="3">
                  <c:v>0.651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86-4800-B7E0-6FACB49D6F6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 response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C$2:$C$5</c:f>
              <c:numCache>
                <c:formatCode>0.0%</c:formatCode>
                <c:ptCount val="4"/>
                <c:pt idx="0">
                  <c:v>0.125</c:v>
                </c:pt>
                <c:pt idx="1">
                  <c:v>9.7000000000000003E-2</c:v>
                </c:pt>
                <c:pt idx="2">
                  <c:v>6.4000000000000001E-2</c:v>
                </c:pt>
                <c:pt idx="3">
                  <c:v>0.348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D86-4800-B7E0-6FACB49D6F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57406848"/>
        <c:axId val="729957560"/>
      </c:barChart>
      <c:catAx>
        <c:axId val="857406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9957560"/>
        <c:crosses val="autoZero"/>
        <c:auto val="1"/>
        <c:lblAlgn val="ctr"/>
        <c:lblOffset val="100"/>
        <c:noMultiLvlLbl val="0"/>
      </c:catAx>
      <c:valAx>
        <c:axId val="729957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7406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128" b="1" i="0" u="none" strike="noStrike" kern="1200" cap="none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en-US" sz="1200" b="1" i="0" u="none" strike="noStrike" cap="none" normalizeH="0" baseline="0">
                <a:effectLst/>
              </a:rPr>
              <a:t>MISTAKES HAVE LED TO POSITIVE CHANGES</a:t>
            </a:r>
            <a:endParaRPr lang="en-US" sz="1200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5.6888184115874402E-2"/>
          <c:y val="8.6864341957255342E-2"/>
          <c:w val="0.91088193836881504"/>
          <c:h val="0.76378672665916758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B$2:$B$5</c:f>
              <c:numCache>
                <c:formatCode>0.0%</c:formatCode>
                <c:ptCount val="4"/>
                <c:pt idx="0">
                  <c:v>0.11</c:v>
                </c:pt>
                <c:pt idx="1">
                  <c:v>0.27</c:v>
                </c:pt>
                <c:pt idx="2">
                  <c:v>0.24</c:v>
                </c:pt>
                <c:pt idx="3">
                  <c:v>0.13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3D1-4EB4-AB24-C8FDBCC14CA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C$2:$C$5</c:f>
              <c:numCache>
                <c:formatCode>0.0%</c:formatCode>
                <c:ptCount val="4"/>
                <c:pt idx="0">
                  <c:v>0.39</c:v>
                </c:pt>
                <c:pt idx="1">
                  <c:v>0.35</c:v>
                </c:pt>
                <c:pt idx="2">
                  <c:v>0.3</c:v>
                </c:pt>
                <c:pt idx="3">
                  <c:v>0.557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3D1-4EB4-AB24-C8FDBCC14CA5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either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D$2:$D$5</c:f>
              <c:numCache>
                <c:formatCode>0.0%</c:formatCode>
                <c:ptCount val="4"/>
                <c:pt idx="0">
                  <c:v>0.24</c:v>
                </c:pt>
                <c:pt idx="1">
                  <c:v>0.2</c:v>
                </c:pt>
                <c:pt idx="2">
                  <c:v>0.1</c:v>
                </c:pt>
                <c:pt idx="3">
                  <c:v>0.180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3D1-4EB4-AB24-C8FDBCC14CA5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E$2:$E$5</c:f>
              <c:numCache>
                <c:formatCode>0.0%</c:formatCode>
                <c:ptCount val="4"/>
                <c:pt idx="0">
                  <c:v>0.17</c:v>
                </c:pt>
                <c:pt idx="1">
                  <c:v>0.15</c:v>
                </c:pt>
                <c:pt idx="2">
                  <c:v>0.14000000000000001</c:v>
                </c:pt>
                <c:pt idx="3">
                  <c:v>0.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3D1-4EB4-AB24-C8FDBCC14CA5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Strongl Dis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F$2:$F$5</c:f>
              <c:numCache>
                <c:formatCode>0.0%</c:formatCode>
                <c:ptCount val="4"/>
                <c:pt idx="0">
                  <c:v>0.09</c:v>
                </c:pt>
                <c:pt idx="1">
                  <c:v>0.03</c:v>
                </c:pt>
                <c:pt idx="2">
                  <c:v>0.22</c:v>
                </c:pt>
                <c:pt idx="3">
                  <c:v>2.1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3D1-4EB4-AB24-C8FDBCC14C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47"/>
        <c:axId val="871569088"/>
        <c:axId val="871578888"/>
      </c:barChart>
      <c:catAx>
        <c:axId val="871569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78888"/>
        <c:crosses val="autoZero"/>
        <c:auto val="1"/>
        <c:lblAlgn val="ctr"/>
        <c:lblOffset val="100"/>
        <c:noMultiLvlLbl val="0"/>
      </c:catAx>
      <c:valAx>
        <c:axId val="8715788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69088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0135948284242247"/>
          <c:y val="0.92204214473190849"/>
          <c:w val="0.59728091280256634"/>
          <c:h val="7.795785526809148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none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 sz="1100" b="1" i="0" u="none" strike="noStrike" cap="small" normalizeH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hospital management provides work climate that promotes patient safety.</a:t>
            </a:r>
            <a:br>
              <a:rPr lang="en-US" sz="1600" b="0" i="0" u="none" strike="noStrike" cap="small" normalizeH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</a:br>
            <a:endParaRPr 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0635314750415924"/>
          <c:y val="8.4025538474357356E-2"/>
          <c:w val="0.86741875228983101"/>
          <c:h val="0.7350218722659667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work climate'!$B$1</c:f>
              <c:strCache>
                <c:ptCount val="1"/>
                <c:pt idx="0">
                  <c:v>2013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work climate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</c:v>
                </c:pt>
                <c:pt idx="3">
                  <c:v>Disagree</c:v>
                </c:pt>
                <c:pt idx="4">
                  <c:v>Strongl Disagree</c:v>
                </c:pt>
              </c:strCache>
            </c:strRef>
          </c:cat>
          <c:val>
            <c:numRef>
              <c:f>'work climate'!$B$2:$B$6</c:f>
              <c:numCache>
                <c:formatCode>0.0%</c:formatCode>
                <c:ptCount val="5"/>
                <c:pt idx="0">
                  <c:v>0.06</c:v>
                </c:pt>
                <c:pt idx="1">
                  <c:v>0.56899999999999995</c:v>
                </c:pt>
                <c:pt idx="2">
                  <c:v>0.17100000000000001</c:v>
                </c:pt>
                <c:pt idx="3">
                  <c:v>0.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D0-4DF1-9C76-3586A7133AA4}"/>
            </c:ext>
          </c:extLst>
        </c:ser>
        <c:ser>
          <c:idx val="1"/>
          <c:order val="1"/>
          <c:tx>
            <c:strRef>
              <c:f>'work climate'!$C$1</c:f>
              <c:strCache>
                <c:ptCount val="1"/>
                <c:pt idx="0">
                  <c:v>2015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work climate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</c:v>
                </c:pt>
                <c:pt idx="3">
                  <c:v>Disagree</c:v>
                </c:pt>
                <c:pt idx="4">
                  <c:v>Strongl Disagree</c:v>
                </c:pt>
              </c:strCache>
            </c:strRef>
          </c:cat>
          <c:val>
            <c:numRef>
              <c:f>'work climate'!$C$2:$C$6</c:f>
              <c:numCache>
                <c:formatCode>0.0%</c:formatCode>
                <c:ptCount val="5"/>
                <c:pt idx="0">
                  <c:v>3.1E-2</c:v>
                </c:pt>
                <c:pt idx="1">
                  <c:v>0.59599999999999997</c:v>
                </c:pt>
                <c:pt idx="2">
                  <c:v>0.13700000000000001</c:v>
                </c:pt>
                <c:pt idx="3">
                  <c:v>0.23599999999999999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6D0-4DF1-9C76-3586A7133AA4}"/>
            </c:ext>
          </c:extLst>
        </c:ser>
        <c:ser>
          <c:idx val="2"/>
          <c:order val="2"/>
          <c:tx>
            <c:strRef>
              <c:f>'work climate'!$D$1</c:f>
              <c:strCache>
                <c:ptCount val="1"/>
                <c:pt idx="0">
                  <c:v>2017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work climate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</c:v>
                </c:pt>
                <c:pt idx="3">
                  <c:v>Disagree</c:v>
                </c:pt>
                <c:pt idx="4">
                  <c:v>Strongl Disagree</c:v>
                </c:pt>
              </c:strCache>
            </c:strRef>
          </c:cat>
          <c:val>
            <c:numRef>
              <c:f>'work climate'!$D$2:$D$6</c:f>
              <c:numCache>
                <c:formatCode>0.0%</c:formatCode>
                <c:ptCount val="5"/>
                <c:pt idx="0">
                  <c:v>0.05</c:v>
                </c:pt>
                <c:pt idx="1">
                  <c:v>0.6</c:v>
                </c:pt>
                <c:pt idx="2">
                  <c:v>0.1</c:v>
                </c:pt>
                <c:pt idx="3">
                  <c:v>0.25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6D0-4DF1-9C76-3586A7133AA4}"/>
            </c:ext>
          </c:extLst>
        </c:ser>
        <c:ser>
          <c:idx val="3"/>
          <c:order val="3"/>
          <c:tx>
            <c:strRef>
              <c:f>'work climate'!$E$1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work climate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</c:v>
                </c:pt>
                <c:pt idx="3">
                  <c:v>Disagree</c:v>
                </c:pt>
                <c:pt idx="4">
                  <c:v>Strongl Disagree</c:v>
                </c:pt>
              </c:strCache>
            </c:strRef>
          </c:cat>
          <c:val>
            <c:numRef>
              <c:f>'work climate'!$E$2:$E$6</c:f>
              <c:numCache>
                <c:formatCode>0.0%</c:formatCode>
                <c:ptCount val="5"/>
                <c:pt idx="0">
                  <c:v>0.129</c:v>
                </c:pt>
                <c:pt idx="1">
                  <c:v>0.67900000000000005</c:v>
                </c:pt>
                <c:pt idx="2">
                  <c:v>0.125</c:v>
                </c:pt>
                <c:pt idx="3">
                  <c:v>2.5000000000000001E-2</c:v>
                </c:pt>
                <c:pt idx="4">
                  <c:v>4.20000000000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6D0-4DF1-9C76-3586A7133A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71576144"/>
        <c:axId val="871579280"/>
      </c:barChart>
      <c:catAx>
        <c:axId val="871576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79280"/>
        <c:crosses val="autoZero"/>
        <c:auto val="1"/>
        <c:lblAlgn val="ctr"/>
        <c:lblOffset val="100"/>
        <c:noMultiLvlLbl val="0"/>
      </c:catAx>
      <c:valAx>
        <c:axId val="8715792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76144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6348943224202237"/>
          <c:y val="0.89653807662531382"/>
          <c:w val="0.45776560538628325"/>
          <c:h val="7.948418419528545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2128" b="1" i="0" u="none" strike="noStrike" kern="1200" cap="all" spc="120" normalizeH="0" baseline="0">
                <a:solidFill>
                  <a:prstClr val="black">
                    <a:lumMod val="65000"/>
                    <a:lumOff val="35000"/>
                  </a:prst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cap="all" baseline="0" dirty="0">
                <a:effectLst/>
              </a:rPr>
              <a:t>number of EVENT reports filed</a:t>
            </a:r>
            <a:endParaRPr lang="en-US" sz="1200" dirty="0">
              <a:effectLst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201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064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No Event</c:v>
                </c:pt>
                <c:pt idx="1">
                  <c:v>1 to 2 Events</c:v>
                </c:pt>
                <c:pt idx="2">
                  <c:v>3 to 5 Events</c:v>
                </c:pt>
                <c:pt idx="3">
                  <c:v>6 to 10 Events</c:v>
                </c:pt>
                <c:pt idx="4">
                  <c:v>11 to 20 Events</c:v>
                </c:pt>
                <c:pt idx="5">
                  <c:v>21 or more Events</c:v>
                </c:pt>
              </c:strCache>
            </c:strRef>
          </c:cat>
          <c:val>
            <c:numRef>
              <c:f>Sheet1!$B$2:$B$7</c:f>
              <c:numCache>
                <c:formatCode>0.0%</c:formatCode>
                <c:ptCount val="6"/>
                <c:pt idx="0">
                  <c:v>0.53</c:v>
                </c:pt>
                <c:pt idx="1">
                  <c:v>0.22</c:v>
                </c:pt>
                <c:pt idx="2">
                  <c:v>0.18</c:v>
                </c:pt>
                <c:pt idx="3">
                  <c:v>4.2999999999999997E-2</c:v>
                </c:pt>
                <c:pt idx="4">
                  <c:v>1.4E-2</c:v>
                </c:pt>
                <c:pt idx="5">
                  <c:v>1.2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BC8-482C-99E2-3ACA63B1628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2015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064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No Event</c:v>
                </c:pt>
                <c:pt idx="1">
                  <c:v>1 to 2 Events</c:v>
                </c:pt>
                <c:pt idx="2">
                  <c:v>3 to 5 Events</c:v>
                </c:pt>
                <c:pt idx="3">
                  <c:v>6 to 10 Events</c:v>
                </c:pt>
                <c:pt idx="4">
                  <c:v>11 to 20 Events</c:v>
                </c:pt>
                <c:pt idx="5">
                  <c:v>21 or more Events</c:v>
                </c:pt>
              </c:strCache>
            </c:strRef>
          </c:cat>
          <c:val>
            <c:numRef>
              <c:f>Sheet1!$C$2:$C$7</c:f>
              <c:numCache>
                <c:formatCode>0.0%</c:formatCode>
                <c:ptCount val="6"/>
                <c:pt idx="0">
                  <c:v>0.68400000000000005</c:v>
                </c:pt>
                <c:pt idx="1">
                  <c:v>0.16</c:v>
                </c:pt>
                <c:pt idx="2">
                  <c:v>7.4999999999999997E-2</c:v>
                </c:pt>
                <c:pt idx="3">
                  <c:v>4.5999999999999999E-2</c:v>
                </c:pt>
                <c:pt idx="4">
                  <c:v>1.9E-2</c:v>
                </c:pt>
                <c:pt idx="5">
                  <c:v>1.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BC8-482C-99E2-3ACA63B1628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2017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064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No Event</c:v>
                </c:pt>
                <c:pt idx="1">
                  <c:v>1 to 2 Events</c:v>
                </c:pt>
                <c:pt idx="2">
                  <c:v>3 to 5 Events</c:v>
                </c:pt>
                <c:pt idx="3">
                  <c:v>6 to 10 Events</c:v>
                </c:pt>
                <c:pt idx="4">
                  <c:v>11 to 20 Events</c:v>
                </c:pt>
                <c:pt idx="5">
                  <c:v>21 or more Events</c:v>
                </c:pt>
              </c:strCache>
            </c:strRef>
          </c:cat>
          <c:val>
            <c:numRef>
              <c:f>Sheet1!$D$2:$D$7</c:f>
              <c:numCache>
                <c:formatCode>0.0%</c:formatCode>
                <c:ptCount val="6"/>
                <c:pt idx="0">
                  <c:v>0.65</c:v>
                </c:pt>
                <c:pt idx="1">
                  <c:v>0.1</c:v>
                </c:pt>
                <c:pt idx="2">
                  <c:v>0.16</c:v>
                </c:pt>
                <c:pt idx="3">
                  <c:v>0.03</c:v>
                </c:pt>
                <c:pt idx="4">
                  <c:v>0.02</c:v>
                </c:pt>
                <c:pt idx="5">
                  <c:v>0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BC8-482C-99E2-3ACA63B1628E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064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No Event</c:v>
                </c:pt>
                <c:pt idx="1">
                  <c:v>1 to 2 Events</c:v>
                </c:pt>
                <c:pt idx="2">
                  <c:v>3 to 5 Events</c:v>
                </c:pt>
                <c:pt idx="3">
                  <c:v>6 to 10 Events</c:v>
                </c:pt>
                <c:pt idx="4">
                  <c:v>11 to 20 Events</c:v>
                </c:pt>
                <c:pt idx="5">
                  <c:v>21 or more Events</c:v>
                </c:pt>
              </c:strCache>
            </c:strRef>
          </c:cat>
          <c:val>
            <c:numRef>
              <c:f>Sheet1!$E$2:$E$7</c:f>
              <c:numCache>
                <c:formatCode>0.0%</c:formatCode>
                <c:ptCount val="6"/>
                <c:pt idx="0">
                  <c:v>0.61499999999999999</c:v>
                </c:pt>
                <c:pt idx="1">
                  <c:v>0.255</c:v>
                </c:pt>
                <c:pt idx="2">
                  <c:v>4.8000000000000001E-2</c:v>
                </c:pt>
                <c:pt idx="3">
                  <c:v>2.9000000000000001E-2</c:v>
                </c:pt>
                <c:pt idx="4">
                  <c:v>3.9E-2</c:v>
                </c:pt>
                <c:pt idx="5">
                  <c:v>1.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BC8-482C-99E2-3ACA63B1628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871571440"/>
        <c:axId val="871579672"/>
      </c:barChart>
      <c:catAx>
        <c:axId val="8715714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64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79672"/>
        <c:crosses val="autoZero"/>
        <c:auto val="1"/>
        <c:lblAlgn val="ctr"/>
        <c:lblOffset val="100"/>
        <c:noMultiLvlLbl val="0"/>
      </c:catAx>
      <c:valAx>
        <c:axId val="871579672"/>
        <c:scaling>
          <c:orientation val="minMax"/>
        </c:scaling>
        <c:delete val="1"/>
        <c:axPos val="l"/>
        <c:numFmt formatCode="0.0%" sourceLinked="1"/>
        <c:majorTickMark val="none"/>
        <c:minorTickMark val="none"/>
        <c:tickLblPos val="nextTo"/>
        <c:crossAx val="871571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128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cap="none" baseline="0"/>
              <a:t>Years Of Service In This Hospital</a:t>
            </a:r>
            <a:endParaRPr lang="en-US" cap="none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&lt; 1 Yea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064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B$2:$B$5</c:f>
              <c:numCache>
                <c:formatCode>0.0%</c:formatCode>
                <c:ptCount val="4"/>
                <c:pt idx="0">
                  <c:v>0.20599999999999999</c:v>
                </c:pt>
                <c:pt idx="1">
                  <c:v>0.38800000000000001</c:v>
                </c:pt>
                <c:pt idx="2">
                  <c:v>0.35</c:v>
                </c:pt>
                <c:pt idx="3">
                  <c:v>0.17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49-489B-8A34-AE1D951498F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1 &gt; 5 Yea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064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C$2:$C$5</c:f>
              <c:numCache>
                <c:formatCode>0.0%</c:formatCode>
                <c:ptCount val="4"/>
                <c:pt idx="0">
                  <c:v>0.53400000000000003</c:v>
                </c:pt>
                <c:pt idx="1">
                  <c:v>0.38800000000000001</c:v>
                </c:pt>
                <c:pt idx="2">
                  <c:v>0.3</c:v>
                </c:pt>
                <c:pt idx="3">
                  <c:v>0.50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F49-489B-8A34-AE1D951498F3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6 &gt; 10 Yea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064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D$2:$D$5</c:f>
              <c:numCache>
                <c:formatCode>0.0%</c:formatCode>
                <c:ptCount val="4"/>
                <c:pt idx="0">
                  <c:v>0.111</c:v>
                </c:pt>
                <c:pt idx="1">
                  <c:v>0.124</c:v>
                </c:pt>
                <c:pt idx="2">
                  <c:v>0.1</c:v>
                </c:pt>
                <c:pt idx="3">
                  <c:v>0.140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F49-489B-8A34-AE1D951498F3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11 &gt; 15 Yea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064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E$2:$E$5</c:f>
              <c:numCache>
                <c:formatCode>0.0%</c:formatCode>
                <c:ptCount val="4"/>
                <c:pt idx="0">
                  <c:v>8.3000000000000004E-2</c:v>
                </c:pt>
                <c:pt idx="1">
                  <c:v>4.9000000000000002E-2</c:v>
                </c:pt>
                <c:pt idx="2">
                  <c:v>0.08</c:v>
                </c:pt>
                <c:pt idx="3">
                  <c:v>9.0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F49-489B-8A34-AE1D951498F3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16 &gt; 20 Year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064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F$2:$F$5</c:f>
              <c:numCache>
                <c:formatCode>0.0%</c:formatCode>
                <c:ptCount val="4"/>
                <c:pt idx="0">
                  <c:v>3.6999999999999998E-2</c:v>
                </c:pt>
                <c:pt idx="1">
                  <c:v>3.1E-2</c:v>
                </c:pt>
                <c:pt idx="2">
                  <c:v>0.1</c:v>
                </c:pt>
                <c:pt idx="3">
                  <c:v>3.6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F49-489B-8A34-AE1D951498F3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21 Years  &gt;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064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G$2:$G$5</c:f>
              <c:numCache>
                <c:formatCode>0.0%</c:formatCode>
                <c:ptCount val="4"/>
                <c:pt idx="0">
                  <c:v>2.9000000000000001E-2</c:v>
                </c:pt>
                <c:pt idx="1">
                  <c:v>0.02</c:v>
                </c:pt>
                <c:pt idx="2">
                  <c:v>7.0000000000000007E-2</c:v>
                </c:pt>
                <c:pt idx="3">
                  <c:v>5.3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F49-489B-8A34-AE1D951498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44"/>
        <c:overlap val="-90"/>
        <c:axId val="871571832"/>
        <c:axId val="871573400"/>
      </c:barChart>
      <c:catAx>
        <c:axId val="8715718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64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73400"/>
        <c:crosses val="autoZero"/>
        <c:auto val="1"/>
        <c:lblAlgn val="ctr"/>
        <c:lblOffset val="100"/>
        <c:noMultiLvlLbl val="0"/>
      </c:catAx>
      <c:valAx>
        <c:axId val="871573400"/>
        <c:scaling>
          <c:orientation val="minMax"/>
        </c:scaling>
        <c:delete val="1"/>
        <c:axPos val="l"/>
        <c:numFmt formatCode="0.0%" sourceLinked="1"/>
        <c:majorTickMark val="none"/>
        <c:minorTickMark val="none"/>
        <c:tickLblPos val="nextTo"/>
        <c:crossAx val="871571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none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en-US"/>
              <a:t>Patient</a:t>
            </a:r>
            <a:r>
              <a:rPr lang="en-US" baseline="0"/>
              <a:t> safety Grade</a:t>
            </a:r>
            <a:endParaRPr lang="en-US"/>
          </a:p>
        </c:rich>
      </c:tx>
      <c:layout>
        <c:manualLayout>
          <c:xMode val="edge"/>
          <c:yMode val="edge"/>
          <c:x val="0.3955568318666049"/>
          <c:y val="0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0984851011270649"/>
          <c:y val="9.0710804006642012E-2"/>
          <c:w val="0.86318283155781994"/>
          <c:h val="0.75757298194868494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safety grade'!$G$12</c:f>
              <c:strCache>
                <c:ptCount val="1"/>
                <c:pt idx="0">
                  <c:v>2013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-4.7058823529412333E-3"/>
                  <c:y val="1.2129003421637077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050" b="1" i="0" u="none" strike="noStrike" kern="1200" baseline="0">
                      <a:solidFill>
                        <a:schemeClr val="dk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8698039215686275E-2"/>
                      <c:h val="6.2222642842721582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F-EC7A-489A-8803-4BEAFDBAD7F6}"/>
                </c:ext>
              </c:extLst>
            </c:dLbl>
            <c:dLbl>
              <c:idx val="3"/>
              <c:layout>
                <c:manualLayout>
                  <c:x val="-4.7058823529412055E-3"/>
                  <c:y val="6.4102564102563519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EC7A-489A-8803-4BEAFDBAD7F6}"/>
                </c:ext>
              </c:extLst>
            </c:dLbl>
            <c:dLbl>
              <c:idx val="4"/>
              <c:layout>
                <c:manualLayout>
                  <c:x val="-4.7058823529411761E-3"/>
                  <c:y val="9.6153846153846159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EC7A-489A-8803-4BEAFDBAD7F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afety grade'!$H$11:$L$11</c:f>
              <c:strCache>
                <c:ptCount val="5"/>
                <c:pt idx="0">
                  <c:v>Excellent</c:v>
                </c:pt>
                <c:pt idx="1">
                  <c:v>Very Good</c:v>
                </c:pt>
                <c:pt idx="2">
                  <c:v>Acceptable</c:v>
                </c:pt>
                <c:pt idx="3">
                  <c:v>Poor</c:v>
                </c:pt>
                <c:pt idx="4">
                  <c:v>Failing</c:v>
                </c:pt>
              </c:strCache>
            </c:strRef>
          </c:cat>
          <c:val>
            <c:numRef>
              <c:f>'safety grade'!$H$12:$L$12</c:f>
              <c:numCache>
                <c:formatCode>0.0%</c:formatCode>
                <c:ptCount val="5"/>
                <c:pt idx="0">
                  <c:v>0.11</c:v>
                </c:pt>
                <c:pt idx="1">
                  <c:v>0.3</c:v>
                </c:pt>
                <c:pt idx="2">
                  <c:v>0.52</c:v>
                </c:pt>
                <c:pt idx="3">
                  <c:v>0.05</c:v>
                </c:pt>
                <c:pt idx="4">
                  <c:v>0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7A-489A-8803-4BEAFDBAD7F6}"/>
            </c:ext>
          </c:extLst>
        </c:ser>
        <c:ser>
          <c:idx val="1"/>
          <c:order val="1"/>
          <c:tx>
            <c:strRef>
              <c:f>'safety grade'!$G$13</c:f>
              <c:strCache>
                <c:ptCount val="1"/>
                <c:pt idx="0">
                  <c:v>2015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2-EC7A-489A-8803-4BEAFDBAD7F6}"/>
              </c:ext>
            </c:extLst>
          </c:dPt>
          <c:dPt>
            <c:idx val="1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4-EC7A-489A-8803-4BEAFDBAD7F6}"/>
              </c:ext>
            </c:extLst>
          </c:dPt>
          <c:dPt>
            <c:idx val="2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6-EC7A-489A-8803-4BEAFDBAD7F6}"/>
              </c:ext>
            </c:extLst>
          </c:dPt>
          <c:dPt>
            <c:idx val="3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8-EC7A-489A-8803-4BEAFDBAD7F6}"/>
              </c:ext>
            </c:extLst>
          </c:dPt>
          <c:dPt>
            <c:idx val="4"/>
            <c:invertIfNegative val="0"/>
            <c:bubble3D val="0"/>
            <c:spPr>
              <a:solidFill>
                <a:srgbClr val="92D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EC7A-489A-8803-4BEAFDBAD7F6}"/>
              </c:ext>
            </c:extLst>
          </c:dPt>
          <c:dLbls>
            <c:dLbl>
              <c:idx val="3"/>
              <c:layout>
                <c:manualLayout>
                  <c:x val="-6.2745098039215684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C7A-489A-8803-4BEAFDBAD7F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afety grade'!$H$11:$L$11</c:f>
              <c:strCache>
                <c:ptCount val="5"/>
                <c:pt idx="0">
                  <c:v>Excellent</c:v>
                </c:pt>
                <c:pt idx="1">
                  <c:v>Very Good</c:v>
                </c:pt>
                <c:pt idx="2">
                  <c:v>Acceptable</c:v>
                </c:pt>
                <c:pt idx="3">
                  <c:v>Poor</c:v>
                </c:pt>
                <c:pt idx="4">
                  <c:v>Failing</c:v>
                </c:pt>
              </c:strCache>
            </c:strRef>
          </c:cat>
          <c:val>
            <c:numRef>
              <c:f>'safety grade'!$H$13:$L$13</c:f>
              <c:numCache>
                <c:formatCode>0.0%</c:formatCode>
                <c:ptCount val="5"/>
                <c:pt idx="0">
                  <c:v>6.5000000000000002E-2</c:v>
                </c:pt>
                <c:pt idx="1">
                  <c:v>0.34899999999999998</c:v>
                </c:pt>
                <c:pt idx="2">
                  <c:v>0.505</c:v>
                </c:pt>
                <c:pt idx="3">
                  <c:v>4.9000000000000002E-2</c:v>
                </c:pt>
                <c:pt idx="4">
                  <c:v>3.2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EC7A-489A-8803-4BEAFDBAD7F6}"/>
            </c:ext>
          </c:extLst>
        </c:ser>
        <c:ser>
          <c:idx val="2"/>
          <c:order val="2"/>
          <c:tx>
            <c:strRef>
              <c:f>'safety grade'!$G$14</c:f>
              <c:strCache>
                <c:ptCount val="1"/>
                <c:pt idx="0">
                  <c:v>2017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4"/>
              <c:layout>
                <c:manualLayout>
                  <c:x val="-4.7058823529412055E-3"/>
                  <c:y val="-9.6153846153846159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EC7A-489A-8803-4BEAFDBAD7F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afety grade'!$H$11:$L$11</c:f>
              <c:strCache>
                <c:ptCount val="5"/>
                <c:pt idx="0">
                  <c:v>Excellent</c:v>
                </c:pt>
                <c:pt idx="1">
                  <c:v>Very Good</c:v>
                </c:pt>
                <c:pt idx="2">
                  <c:v>Acceptable</c:v>
                </c:pt>
                <c:pt idx="3">
                  <c:v>Poor</c:v>
                </c:pt>
                <c:pt idx="4">
                  <c:v>Failing</c:v>
                </c:pt>
              </c:strCache>
            </c:strRef>
          </c:cat>
          <c:val>
            <c:numRef>
              <c:f>'safety grade'!$H$14:$L$14</c:f>
              <c:numCache>
                <c:formatCode>0.0%</c:formatCode>
                <c:ptCount val="5"/>
                <c:pt idx="0">
                  <c:v>0.12</c:v>
                </c:pt>
                <c:pt idx="1">
                  <c:v>0.24</c:v>
                </c:pt>
                <c:pt idx="2">
                  <c:v>0.52</c:v>
                </c:pt>
                <c:pt idx="3">
                  <c:v>7.0000000000000007E-2</c:v>
                </c:pt>
                <c:pt idx="4">
                  <c:v>0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EC7A-489A-8803-4BEAFDBAD7F6}"/>
            </c:ext>
          </c:extLst>
        </c:ser>
        <c:ser>
          <c:idx val="3"/>
          <c:order val="3"/>
          <c:tx>
            <c:strRef>
              <c:f>'safety grade'!$G$15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-3.1372549019608995E-3"/>
                  <c:y val="-1.22133050676357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EC7A-489A-8803-4BEAFDBAD7F6}"/>
                </c:ext>
              </c:extLst>
            </c:dLbl>
            <c:dLbl>
              <c:idx val="3"/>
              <c:layout>
                <c:manualLayout>
                  <c:x val="-4.7058823529411761E-3"/>
                  <c:y val="-9.6153846153846159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EC7A-489A-8803-4BEAFDBAD7F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afety grade'!$H$11:$L$11</c:f>
              <c:strCache>
                <c:ptCount val="5"/>
                <c:pt idx="0">
                  <c:v>Excellent</c:v>
                </c:pt>
                <c:pt idx="1">
                  <c:v>Very Good</c:v>
                </c:pt>
                <c:pt idx="2">
                  <c:v>Acceptable</c:v>
                </c:pt>
                <c:pt idx="3">
                  <c:v>Poor</c:v>
                </c:pt>
                <c:pt idx="4">
                  <c:v>Failing</c:v>
                </c:pt>
              </c:strCache>
            </c:strRef>
          </c:cat>
          <c:val>
            <c:numRef>
              <c:f>'safety grade'!$H$15:$L$15</c:f>
              <c:numCache>
                <c:formatCode>0.0%</c:formatCode>
                <c:ptCount val="5"/>
                <c:pt idx="0">
                  <c:v>7.3999999999999996E-2</c:v>
                </c:pt>
                <c:pt idx="1">
                  <c:v>0.35199999999999998</c:v>
                </c:pt>
                <c:pt idx="2">
                  <c:v>0.53500000000000003</c:v>
                </c:pt>
                <c:pt idx="3">
                  <c:v>3.9E-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EC7A-489A-8803-4BEAFDBAD7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71575752"/>
        <c:axId val="871576536"/>
      </c:barChart>
      <c:catAx>
        <c:axId val="871575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76536"/>
        <c:crosses val="autoZero"/>
        <c:auto val="1"/>
        <c:lblAlgn val="ctr"/>
        <c:lblOffset val="100"/>
        <c:noMultiLvlLbl val="0"/>
      </c:catAx>
      <c:valAx>
        <c:axId val="8715765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75752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4644490619228158"/>
          <c:y val="0.91461847987338063"/>
          <c:w val="0.35803599202877417"/>
          <c:h val="7.025864678068360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62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/>
              <a:t>Respondents</a:t>
            </a:r>
            <a:r>
              <a:rPr lang="en-US" sz="1400" baseline="0"/>
              <a:t> primary work Area/Unit</a:t>
            </a:r>
            <a:endParaRPr lang="en-US" sz="1400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mposition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SMT</c:v>
                </c:pt>
                <c:pt idx="1">
                  <c:v>BKKH(Paediatrics)</c:v>
                </c:pt>
                <c:pt idx="2">
                  <c:v>OPD</c:v>
                </c:pt>
                <c:pt idx="3">
                  <c:v>Obstetrics</c:v>
                </c:pt>
                <c:pt idx="4">
                  <c:v>Theatre</c:v>
                </c:pt>
                <c:pt idx="5">
                  <c:v>Pathology/Lab</c:v>
                </c:pt>
                <c:pt idx="6">
                  <c:v>Patient Wards</c:v>
                </c:pt>
                <c:pt idx="7">
                  <c:v>Pharmacy</c:v>
                </c:pt>
                <c:pt idx="8">
                  <c:v>ENT/Dental/Nutrition</c:v>
                </c:pt>
                <c:pt idx="9">
                  <c:v>Physiotherapy/Radiology</c:v>
                </c:pt>
                <c:pt idx="10">
                  <c:v>Palliative/Private clinic/CCC</c:v>
                </c:pt>
                <c:pt idx="11">
                  <c:v>others</c:v>
                </c:pt>
              </c:strCache>
            </c:str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7</c:v>
                </c:pt>
                <c:pt idx="1">
                  <c:v>27</c:v>
                </c:pt>
                <c:pt idx="2">
                  <c:v>14</c:v>
                </c:pt>
                <c:pt idx="3">
                  <c:v>21</c:v>
                </c:pt>
                <c:pt idx="4">
                  <c:v>42</c:v>
                </c:pt>
                <c:pt idx="5">
                  <c:v>11</c:v>
                </c:pt>
                <c:pt idx="6">
                  <c:v>58</c:v>
                </c:pt>
                <c:pt idx="7">
                  <c:v>14</c:v>
                </c:pt>
                <c:pt idx="8">
                  <c:v>13</c:v>
                </c:pt>
                <c:pt idx="9">
                  <c:v>9</c:v>
                </c:pt>
                <c:pt idx="10">
                  <c:v>8</c:v>
                </c:pt>
                <c:pt idx="11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EFA-4715-A9A3-5AF36DAE3B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29956776"/>
        <c:axId val="226390176"/>
      </c:barChart>
      <c:catAx>
        <c:axId val="729956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6390176"/>
        <c:crosses val="autoZero"/>
        <c:auto val="1"/>
        <c:lblAlgn val="ctr"/>
        <c:lblOffset val="100"/>
        <c:noMultiLvlLbl val="0"/>
      </c:catAx>
      <c:valAx>
        <c:axId val="226390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99567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none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en-US"/>
              <a:t>Enough staff to handle workload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enough staff'!$G$15</c:f>
              <c:strCache>
                <c:ptCount val="1"/>
                <c:pt idx="0">
                  <c:v>201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enough staff'!$F$16:$F$20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</c:v>
                </c:pt>
                <c:pt idx="3">
                  <c:v>Disagree</c:v>
                </c:pt>
                <c:pt idx="4">
                  <c:v>Strongl Disagree</c:v>
                </c:pt>
              </c:strCache>
            </c:strRef>
          </c:cat>
          <c:val>
            <c:numRef>
              <c:f>'enough staff'!$G$16:$G$20</c:f>
              <c:numCache>
                <c:formatCode>0%</c:formatCode>
                <c:ptCount val="5"/>
                <c:pt idx="0">
                  <c:v>0.1</c:v>
                </c:pt>
                <c:pt idx="1">
                  <c:v>0.25</c:v>
                </c:pt>
                <c:pt idx="2">
                  <c:v>0.19</c:v>
                </c:pt>
                <c:pt idx="3">
                  <c:v>0.28000000000000003</c:v>
                </c:pt>
                <c:pt idx="4">
                  <c:v>0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455-45AB-BB5A-90C9D4F48A07}"/>
            </c:ext>
          </c:extLst>
        </c:ser>
        <c:ser>
          <c:idx val="1"/>
          <c:order val="1"/>
          <c:tx>
            <c:strRef>
              <c:f>'enough staff'!$H$15</c:f>
              <c:strCache>
                <c:ptCount val="1"/>
                <c:pt idx="0">
                  <c:v>2015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6.0652004270155806E-3"/>
                  <c:y val="2.200824991667480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455-45AB-BB5A-90C9D4F48A07}"/>
                </c:ext>
              </c:extLst>
            </c:dLbl>
            <c:dLbl>
              <c:idx val="4"/>
              <c:layout>
                <c:manualLayout>
                  <c:x val="1.01086673783593E-2"/>
                  <c:y val="-6.7246653461871605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455-45AB-BB5A-90C9D4F48A0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enough staff'!$F$16:$F$20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</c:v>
                </c:pt>
                <c:pt idx="3">
                  <c:v>Disagree</c:v>
                </c:pt>
                <c:pt idx="4">
                  <c:v>Strongl Disagree</c:v>
                </c:pt>
              </c:strCache>
            </c:strRef>
          </c:cat>
          <c:val>
            <c:numRef>
              <c:f>'enough staff'!$H$16:$H$20</c:f>
              <c:numCache>
                <c:formatCode>0.0%</c:formatCode>
                <c:ptCount val="5"/>
                <c:pt idx="0">
                  <c:v>0.1</c:v>
                </c:pt>
                <c:pt idx="1">
                  <c:v>0.31</c:v>
                </c:pt>
                <c:pt idx="2">
                  <c:v>0.14000000000000001</c:v>
                </c:pt>
                <c:pt idx="3">
                  <c:v>0.31</c:v>
                </c:pt>
                <c:pt idx="4">
                  <c:v>0.142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455-45AB-BB5A-90C9D4F48A07}"/>
            </c:ext>
          </c:extLst>
        </c:ser>
        <c:ser>
          <c:idx val="2"/>
          <c:order val="2"/>
          <c:tx>
            <c:strRef>
              <c:f>'enough staff'!$I$15</c:f>
              <c:strCache>
                <c:ptCount val="1"/>
                <c:pt idx="0">
                  <c:v>2017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4"/>
              <c:layout>
                <c:manualLayout>
                  <c:x val="1.8195601281046744E-2"/>
                  <c:y val="-6.7246653461871605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9455-45AB-BB5A-90C9D4F48A0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enough staff'!$F$16:$F$20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</c:v>
                </c:pt>
                <c:pt idx="3">
                  <c:v>Disagree</c:v>
                </c:pt>
                <c:pt idx="4">
                  <c:v>Strongl Disagree</c:v>
                </c:pt>
              </c:strCache>
            </c:strRef>
          </c:cat>
          <c:val>
            <c:numRef>
              <c:f>'enough staff'!$I$16:$I$20</c:f>
              <c:numCache>
                <c:formatCode>0%</c:formatCode>
                <c:ptCount val="5"/>
                <c:pt idx="0">
                  <c:v>0.15</c:v>
                </c:pt>
                <c:pt idx="1">
                  <c:v>0.3</c:v>
                </c:pt>
                <c:pt idx="2">
                  <c:v>0.2</c:v>
                </c:pt>
                <c:pt idx="3">
                  <c:v>0.2</c:v>
                </c:pt>
                <c:pt idx="4">
                  <c:v>0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455-45AB-BB5A-90C9D4F48A07}"/>
            </c:ext>
          </c:extLst>
        </c:ser>
        <c:ser>
          <c:idx val="3"/>
          <c:order val="3"/>
          <c:tx>
            <c:strRef>
              <c:f>'enough staff'!$J$15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2130400854031161E-2"/>
                  <c:y val="6.7246653461871605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9455-45AB-BB5A-90C9D4F48A07}"/>
                </c:ext>
              </c:extLst>
            </c:dLbl>
            <c:dLbl>
              <c:idx val="4"/>
              <c:layout>
                <c:manualLayout>
                  <c:x val="1.4152134329703022E-2"/>
                  <c:y val="3.6680416527789992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455-45AB-BB5A-90C9D4F48A0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enough staff'!$F$16:$F$20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</c:v>
                </c:pt>
                <c:pt idx="3">
                  <c:v>Disagree</c:v>
                </c:pt>
                <c:pt idx="4">
                  <c:v>Strongl Disagree</c:v>
                </c:pt>
              </c:strCache>
            </c:strRef>
          </c:cat>
          <c:val>
            <c:numRef>
              <c:f>'enough staff'!$J$16:$J$20</c:f>
              <c:numCache>
                <c:formatCode>0.0%</c:formatCode>
                <c:ptCount val="5"/>
                <c:pt idx="0">
                  <c:v>0.1</c:v>
                </c:pt>
                <c:pt idx="1">
                  <c:v>0.372</c:v>
                </c:pt>
                <c:pt idx="2">
                  <c:v>0.13</c:v>
                </c:pt>
                <c:pt idx="3">
                  <c:v>0.29299999999999998</c:v>
                </c:pt>
                <c:pt idx="4">
                  <c:v>0.1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9455-45AB-BB5A-90C9D4F48A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67"/>
        <c:overlap val="-43"/>
        <c:axId val="871584376"/>
        <c:axId val="871583592"/>
      </c:barChart>
      <c:catAx>
        <c:axId val="8715843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83592"/>
        <c:crosses val="autoZero"/>
        <c:auto val="1"/>
        <c:lblAlgn val="ctr"/>
        <c:lblOffset val="100"/>
        <c:noMultiLvlLbl val="0"/>
      </c:catAx>
      <c:valAx>
        <c:axId val="871583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84376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none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en-US"/>
              <a:t>Working Longer Hours Than is Best For Patient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7.3986039231003678E-2"/>
          <c:y val="0.15092237199163666"/>
          <c:w val="0.90947882360251753"/>
          <c:h val="0.5884920147693403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B3FA-43AE-AC57-1A69156CE683}"/>
              </c:ext>
            </c:extLst>
          </c:dPt>
          <c:dLbls>
            <c:dLbl>
              <c:idx val="0"/>
              <c:layout>
                <c:manualLayout>
                  <c:x val="-7.4606981081801419E-3"/>
                  <c:y val="-3.856350635189533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3FA-43AE-AC57-1A69156CE68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B$2:$B$5</c:f>
              <c:numCache>
                <c:formatCode>0.0%</c:formatCode>
                <c:ptCount val="4"/>
                <c:pt idx="0">
                  <c:v>0.1</c:v>
                </c:pt>
                <c:pt idx="1">
                  <c:v>9.7000000000000003E-2</c:v>
                </c:pt>
                <c:pt idx="2">
                  <c:v>0.15</c:v>
                </c:pt>
                <c:pt idx="3">
                  <c:v>0.210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3FA-43AE-AC57-1A69156CE68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7.4606981081801228E-3"/>
                  <c:y val="-9.6408765879738342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3FA-43AE-AC57-1A69156CE68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C$2:$C$5</c:f>
              <c:numCache>
                <c:formatCode>0.0%</c:formatCode>
                <c:ptCount val="4"/>
                <c:pt idx="0">
                  <c:v>0.25</c:v>
                </c:pt>
                <c:pt idx="1">
                  <c:v>0.30299999999999999</c:v>
                </c:pt>
                <c:pt idx="2">
                  <c:v>0.24</c:v>
                </c:pt>
                <c:pt idx="3">
                  <c:v>0.285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3FA-43AE-AC57-1A69156CE683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eith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7.4606981081800838E-3"/>
                  <c:y val="-9.6408765879739053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3FA-43AE-AC57-1A69156CE683}"/>
                </c:ext>
              </c:extLst>
            </c:dLbl>
            <c:dLbl>
              <c:idx val="3"/>
              <c:layout>
                <c:manualLayout>
                  <c:x val="1.2789768185451638E-2"/>
                  <c:y val="-9.6408765879739053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B3FA-43AE-AC57-1A69156CE68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D$2:$D$5</c:f>
              <c:numCache>
                <c:formatCode>0.0%</c:formatCode>
                <c:ptCount val="4"/>
                <c:pt idx="0">
                  <c:v>0.19</c:v>
                </c:pt>
                <c:pt idx="1">
                  <c:v>0.13700000000000001</c:v>
                </c:pt>
                <c:pt idx="2">
                  <c:v>0.18</c:v>
                </c:pt>
                <c:pt idx="3">
                  <c:v>0.20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3FA-43AE-AC57-1A69156CE683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0658140154542993E-2"/>
                  <c:y val="-5.784525952784300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B3FA-43AE-AC57-1A69156CE683}"/>
                </c:ext>
              </c:extLst>
            </c:dLbl>
            <c:dLbl>
              <c:idx val="3"/>
              <c:layout>
                <c:manualLayout>
                  <c:x val="1.5987210231814392E-2"/>
                  <c:y val="-5.784525952784300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B3FA-43AE-AC57-1A69156CE68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E$2:$E$5</c:f>
              <c:numCache>
                <c:formatCode>0.0%</c:formatCode>
                <c:ptCount val="4"/>
                <c:pt idx="0">
                  <c:v>0.28000000000000003</c:v>
                </c:pt>
                <c:pt idx="1">
                  <c:v>0.31900000000000001</c:v>
                </c:pt>
                <c:pt idx="2">
                  <c:v>0.26</c:v>
                </c:pt>
                <c:pt idx="3">
                  <c:v>0.277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B3FA-43AE-AC57-1A69156CE683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Strongl Disagree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27897681854516E-2"/>
                  <c:y val="-9.6408765879738342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B3FA-43AE-AC57-1A69156CE683}"/>
                </c:ext>
              </c:extLst>
            </c:dLbl>
            <c:dLbl>
              <c:idx val="2"/>
              <c:layout>
                <c:manualLayout>
                  <c:x val="2.1316280309086066E-2"/>
                  <c:y val="1.928175317594766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B3FA-43AE-AC57-1A69156CE683}"/>
                </c:ext>
              </c:extLst>
            </c:dLbl>
            <c:dLbl>
              <c:idx val="3"/>
              <c:layout>
                <c:manualLayout>
                  <c:x val="2.0694041369967275E-2"/>
                  <c:y val="7.612564027646849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B3FA-43AE-AC57-1A69156CE68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F$2:$F$5</c:f>
              <c:numCache>
                <c:formatCode>0.0%</c:formatCode>
                <c:ptCount val="4"/>
                <c:pt idx="0">
                  <c:v>0.18</c:v>
                </c:pt>
                <c:pt idx="1">
                  <c:v>0.14399999999999999</c:v>
                </c:pt>
                <c:pt idx="2">
                  <c:v>0.17</c:v>
                </c:pt>
                <c:pt idx="3">
                  <c:v>2.1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B3FA-43AE-AC57-1A69156CE6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67"/>
        <c:overlap val="-43"/>
        <c:axId val="871583984"/>
        <c:axId val="871582808"/>
      </c:barChart>
      <c:catAx>
        <c:axId val="8715839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82808"/>
        <c:crosses val="autoZero"/>
        <c:auto val="1"/>
        <c:lblAlgn val="ctr"/>
        <c:lblOffset val="100"/>
        <c:noMultiLvlLbl val="0"/>
      </c:catAx>
      <c:valAx>
        <c:axId val="871582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83984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7674540682414706"/>
          <c:y val="0.83277380100214737"/>
          <c:w val="0.43749002062453579"/>
          <c:h val="8.035770528683915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none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en-US" sz="1600" b="0" i="0" u="none" strike="noStrike" cap="small" normalizeH="0" baseline="0">
                <a:effectLst/>
              </a:rPr>
              <a:t> </a:t>
            </a:r>
            <a:r>
              <a:rPr lang="en-US" sz="1200" b="1" i="0" u="none" strike="noStrike" cap="small" normalizeH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staff position</a:t>
            </a:r>
            <a:endParaRPr lang="en-US" sz="1200" b="1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4276849642004773"/>
          <c:y val="0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5.9242916831100167E-2"/>
          <c:y val="0.11476267095736123"/>
          <c:w val="0.92325509430652908"/>
          <c:h val="0.6741864678419622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taff position'!$F$14</c:f>
              <c:strCache>
                <c:ptCount val="1"/>
                <c:pt idx="0">
                  <c:v>201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taff position'!$G$13:$L$13</c:f>
              <c:strCache>
                <c:ptCount val="6"/>
                <c:pt idx="0">
                  <c:v>Registered Nurse</c:v>
                </c:pt>
                <c:pt idx="1">
                  <c:v>Clinical Officers</c:v>
                </c:pt>
                <c:pt idx="2">
                  <c:v>Doctors</c:v>
                </c:pt>
                <c:pt idx="3">
                  <c:v>Pharmacist</c:v>
                </c:pt>
                <c:pt idx="4">
                  <c:v>Ward Secretary</c:v>
                </c:pt>
                <c:pt idx="5">
                  <c:v>Others</c:v>
                </c:pt>
              </c:strCache>
            </c:strRef>
          </c:cat>
          <c:val>
            <c:numRef>
              <c:f>'staff position'!$G$14:$L$14</c:f>
              <c:numCache>
                <c:formatCode>0.0%</c:formatCode>
                <c:ptCount val="6"/>
                <c:pt idx="0">
                  <c:v>0.44</c:v>
                </c:pt>
                <c:pt idx="1">
                  <c:v>0.02</c:v>
                </c:pt>
                <c:pt idx="2">
                  <c:v>0.11</c:v>
                </c:pt>
                <c:pt idx="3">
                  <c:v>0.02</c:v>
                </c:pt>
                <c:pt idx="4">
                  <c:v>0.01</c:v>
                </c:pt>
                <c:pt idx="5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B7-48C9-B44F-D97D10E83FB5}"/>
            </c:ext>
          </c:extLst>
        </c:ser>
        <c:ser>
          <c:idx val="1"/>
          <c:order val="1"/>
          <c:tx>
            <c:strRef>
              <c:f>'staff position'!$F$15</c:f>
              <c:strCache>
                <c:ptCount val="1"/>
                <c:pt idx="0">
                  <c:v>2015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taff position'!$G$13:$L$13</c:f>
              <c:strCache>
                <c:ptCount val="6"/>
                <c:pt idx="0">
                  <c:v>Registered Nurse</c:v>
                </c:pt>
                <c:pt idx="1">
                  <c:v>Clinical Officers</c:v>
                </c:pt>
                <c:pt idx="2">
                  <c:v>Doctors</c:v>
                </c:pt>
                <c:pt idx="3">
                  <c:v>Pharmacist</c:v>
                </c:pt>
                <c:pt idx="4">
                  <c:v>Ward Secretary</c:v>
                </c:pt>
                <c:pt idx="5">
                  <c:v>Others</c:v>
                </c:pt>
              </c:strCache>
            </c:strRef>
          </c:cat>
          <c:val>
            <c:numRef>
              <c:f>'staff position'!$G$15:$L$15</c:f>
              <c:numCache>
                <c:formatCode>0.0%</c:formatCode>
                <c:ptCount val="6"/>
                <c:pt idx="0">
                  <c:v>0.56000000000000005</c:v>
                </c:pt>
                <c:pt idx="1">
                  <c:v>3.1E-2</c:v>
                </c:pt>
                <c:pt idx="2">
                  <c:v>4.2999999999999997E-2</c:v>
                </c:pt>
                <c:pt idx="3">
                  <c:v>0.08</c:v>
                </c:pt>
                <c:pt idx="4">
                  <c:v>6.0000000000000001E-3</c:v>
                </c:pt>
                <c:pt idx="5">
                  <c:v>0.280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7B7-48C9-B44F-D97D10E83FB5}"/>
            </c:ext>
          </c:extLst>
        </c:ser>
        <c:ser>
          <c:idx val="2"/>
          <c:order val="2"/>
          <c:tx>
            <c:strRef>
              <c:f>'staff position'!$F$16</c:f>
              <c:strCache>
                <c:ptCount val="1"/>
                <c:pt idx="0">
                  <c:v>2017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6.3643595863165682E-3"/>
                  <c:y val="-7.374546077051001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47B7-48C9-B44F-D97D10E83FB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taff position'!$G$13:$L$13</c:f>
              <c:strCache>
                <c:ptCount val="6"/>
                <c:pt idx="0">
                  <c:v>Registered Nurse</c:v>
                </c:pt>
                <c:pt idx="1">
                  <c:v>Clinical Officers</c:v>
                </c:pt>
                <c:pt idx="2">
                  <c:v>Doctors</c:v>
                </c:pt>
                <c:pt idx="3">
                  <c:v>Pharmacist</c:v>
                </c:pt>
                <c:pt idx="4">
                  <c:v>Ward Secretary</c:v>
                </c:pt>
                <c:pt idx="5">
                  <c:v>Others</c:v>
                </c:pt>
              </c:strCache>
            </c:strRef>
          </c:cat>
          <c:val>
            <c:numRef>
              <c:f>'staff position'!$G$16:$L$16</c:f>
              <c:numCache>
                <c:formatCode>0.0%</c:formatCode>
                <c:ptCount val="6"/>
                <c:pt idx="0">
                  <c:v>0.6</c:v>
                </c:pt>
                <c:pt idx="1">
                  <c:v>0.03</c:v>
                </c:pt>
                <c:pt idx="2">
                  <c:v>0.08</c:v>
                </c:pt>
                <c:pt idx="3">
                  <c:v>0.05</c:v>
                </c:pt>
                <c:pt idx="4">
                  <c:v>0.02</c:v>
                </c:pt>
                <c:pt idx="5">
                  <c:v>0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7B7-48C9-B44F-D97D10E83FB5}"/>
            </c:ext>
          </c:extLst>
        </c:ser>
        <c:ser>
          <c:idx val="3"/>
          <c:order val="3"/>
          <c:tx>
            <c:strRef>
              <c:f>'staff position'!$F$17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7.955449482895784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47B7-48C9-B44F-D97D10E83FB5}"/>
                </c:ext>
              </c:extLst>
            </c:dLbl>
            <c:dLbl>
              <c:idx val="2"/>
              <c:layout>
                <c:manualLayout>
                  <c:x val="9.5466020208093937E-3"/>
                  <c:y val="1.2067736806430975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dk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4.5863103627559673E-2"/>
                      <c:h val="6.8322764964113991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4-47B7-48C9-B44F-D97D10E83FB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taff position'!$G$13:$L$13</c:f>
              <c:strCache>
                <c:ptCount val="6"/>
                <c:pt idx="0">
                  <c:v>Registered Nurse</c:v>
                </c:pt>
                <c:pt idx="1">
                  <c:v>Clinical Officers</c:v>
                </c:pt>
                <c:pt idx="2">
                  <c:v>Doctors</c:v>
                </c:pt>
                <c:pt idx="3">
                  <c:v>Pharmacist</c:v>
                </c:pt>
                <c:pt idx="4">
                  <c:v>Ward Secretary</c:v>
                </c:pt>
                <c:pt idx="5">
                  <c:v>Others</c:v>
                </c:pt>
              </c:strCache>
            </c:strRef>
          </c:cat>
          <c:val>
            <c:numRef>
              <c:f>'staff position'!$G$17:$L$17</c:f>
              <c:numCache>
                <c:formatCode>0.0%</c:formatCode>
                <c:ptCount val="6"/>
                <c:pt idx="0">
                  <c:v>0.5</c:v>
                </c:pt>
                <c:pt idx="1">
                  <c:v>7.4999999999999997E-2</c:v>
                </c:pt>
                <c:pt idx="2">
                  <c:v>6.3E-2</c:v>
                </c:pt>
                <c:pt idx="3">
                  <c:v>5.8999999999999997E-2</c:v>
                </c:pt>
                <c:pt idx="4">
                  <c:v>8.0000000000000002E-3</c:v>
                </c:pt>
                <c:pt idx="5">
                  <c:v>0.294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7B7-48C9-B44F-D97D10E83F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67"/>
        <c:overlap val="-43"/>
        <c:axId val="871583200"/>
        <c:axId val="871581632"/>
      </c:barChart>
      <c:catAx>
        <c:axId val="8715832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81632"/>
        <c:crosses val="autoZero"/>
        <c:auto val="1"/>
        <c:lblAlgn val="ctr"/>
        <c:lblOffset val="100"/>
        <c:noMultiLvlLbl val="0"/>
      </c:catAx>
      <c:valAx>
        <c:axId val="871581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83200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3289321531705912"/>
          <c:y val="0.87948606685628494"/>
          <c:w val="0.33421356936588176"/>
          <c:h val="6.009658158289125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62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dirty="0"/>
              <a:t>Staff</a:t>
            </a:r>
            <a:r>
              <a:rPr lang="en-US" sz="1100" baseline="0" dirty="0"/>
              <a:t> feel blamed for their mistakes</a:t>
            </a:r>
            <a:endParaRPr lang="en-US" sz="1100" dirty="0"/>
          </a:p>
        </c:rich>
      </c:tx>
      <c:layout>
        <c:manualLayout>
          <c:xMode val="edge"/>
          <c:yMode val="edge"/>
          <c:x val="0.37732425498672867"/>
          <c:y val="0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201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</c:v>
                </c:pt>
                <c:pt idx="3">
                  <c:v>Disagree</c:v>
                </c:pt>
                <c:pt idx="4">
                  <c:v>Strongl Disagree</c:v>
                </c:pt>
              </c:strCache>
            </c:strRef>
          </c:cat>
          <c:val>
            <c:numRef>
              <c:f>Sheet1!$B$2:$B$6</c:f>
              <c:numCache>
                <c:formatCode>0%</c:formatCode>
                <c:ptCount val="5"/>
                <c:pt idx="0">
                  <c:v>0.19</c:v>
                </c:pt>
                <c:pt idx="1">
                  <c:v>0.33</c:v>
                </c:pt>
                <c:pt idx="2">
                  <c:v>0.19</c:v>
                </c:pt>
                <c:pt idx="3">
                  <c:v>0.15</c:v>
                </c:pt>
                <c:pt idx="4">
                  <c:v>0.140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17-4987-9AA0-55FA8D17FBA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2015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</c:v>
                </c:pt>
                <c:pt idx="3">
                  <c:v>Disagree</c:v>
                </c:pt>
                <c:pt idx="4">
                  <c:v>Strongl Disagree</c:v>
                </c:pt>
              </c:strCache>
            </c:strRef>
          </c:cat>
          <c:val>
            <c:numRef>
              <c:f>Sheet1!$C$2:$C$6</c:f>
              <c:numCache>
                <c:formatCode>0%</c:formatCode>
                <c:ptCount val="5"/>
                <c:pt idx="0">
                  <c:v>0.251</c:v>
                </c:pt>
                <c:pt idx="1">
                  <c:v>0.35</c:v>
                </c:pt>
                <c:pt idx="2">
                  <c:v>0.2</c:v>
                </c:pt>
                <c:pt idx="3">
                  <c:v>0.16</c:v>
                </c:pt>
                <c:pt idx="4">
                  <c:v>3.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F17-4987-9AA0-55FA8D17FBA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2017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</c:v>
                </c:pt>
                <c:pt idx="3">
                  <c:v>Disagree</c:v>
                </c:pt>
                <c:pt idx="4">
                  <c:v>Strongl Disagree</c:v>
                </c:pt>
              </c:strCache>
            </c:strRef>
          </c:cat>
          <c:val>
            <c:numRef>
              <c:f>Sheet1!$D$2:$D$6</c:f>
              <c:numCache>
                <c:formatCode>0%</c:formatCode>
                <c:ptCount val="5"/>
                <c:pt idx="0">
                  <c:v>0.3</c:v>
                </c:pt>
                <c:pt idx="1">
                  <c:v>0.24</c:v>
                </c:pt>
                <c:pt idx="2">
                  <c:v>0.18</c:v>
                </c:pt>
                <c:pt idx="3">
                  <c:v>0.1</c:v>
                </c:pt>
                <c:pt idx="4">
                  <c:v>0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F17-4987-9AA0-55FA8D17FBA1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</c:v>
                </c:pt>
                <c:pt idx="3">
                  <c:v>Disagree</c:v>
                </c:pt>
                <c:pt idx="4">
                  <c:v>Strongl Disagree</c:v>
                </c:pt>
              </c:strCache>
            </c:strRef>
          </c:cat>
          <c:val>
            <c:numRef>
              <c:f>Sheet1!$E$2:$E$6</c:f>
              <c:numCache>
                <c:formatCode>0%</c:formatCode>
                <c:ptCount val="5"/>
                <c:pt idx="0">
                  <c:v>0.186</c:v>
                </c:pt>
                <c:pt idx="1">
                  <c:v>0.33800000000000002</c:v>
                </c:pt>
                <c:pt idx="2">
                  <c:v>0.20699999999999999</c:v>
                </c:pt>
                <c:pt idx="3">
                  <c:v>0.219</c:v>
                </c:pt>
                <c:pt idx="4">
                  <c:v>0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F17-4987-9AA0-55FA8D17FB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871569872"/>
        <c:axId val="871580456"/>
      </c:barChart>
      <c:catAx>
        <c:axId val="8715698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80456"/>
        <c:crosses val="autoZero"/>
        <c:auto val="1"/>
        <c:lblAlgn val="ctr"/>
        <c:lblOffset val="100"/>
        <c:noMultiLvlLbl val="0"/>
      </c:catAx>
      <c:valAx>
        <c:axId val="8715804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69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62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u="none" strike="noStrike" baseline="0" dirty="0">
                <a:effectLst/>
              </a:rPr>
              <a:t>PATIENT SAFETY PROBLEMS IN  UNITS</a:t>
            </a:r>
            <a:endParaRPr lang="en-US" sz="1200" dirty="0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B$2:$B$5</c:f>
              <c:numCache>
                <c:formatCode>0.00%</c:formatCode>
                <c:ptCount val="4"/>
                <c:pt idx="0" formatCode="0%">
                  <c:v>0.1</c:v>
                </c:pt>
                <c:pt idx="1">
                  <c:v>9.7000000000000003E-2</c:v>
                </c:pt>
                <c:pt idx="2" formatCode="0%">
                  <c:v>0.14000000000000001</c:v>
                </c:pt>
                <c:pt idx="3">
                  <c:v>7.199999999999999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EA7-405E-842A-FA15C983D76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C$2:$C$5</c:f>
              <c:numCache>
                <c:formatCode>0.00%</c:formatCode>
                <c:ptCount val="4"/>
                <c:pt idx="0" formatCode="0%">
                  <c:v>0.26</c:v>
                </c:pt>
                <c:pt idx="1">
                  <c:v>0.30299999999999999</c:v>
                </c:pt>
                <c:pt idx="2" formatCode="0%">
                  <c:v>0.35</c:v>
                </c:pt>
                <c:pt idx="3">
                  <c:v>0.233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EA7-405E-842A-FA15C983D76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eith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D$2:$D$5</c:f>
              <c:numCache>
                <c:formatCode>0%</c:formatCode>
                <c:ptCount val="4"/>
                <c:pt idx="0">
                  <c:v>0.19</c:v>
                </c:pt>
                <c:pt idx="1">
                  <c:v>0.14000000000000001</c:v>
                </c:pt>
                <c:pt idx="2">
                  <c:v>0.2</c:v>
                </c:pt>
                <c:pt idx="3" formatCode="0.00%">
                  <c:v>0.180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EA7-405E-842A-FA15C983D76D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E$2:$E$5</c:f>
              <c:numCache>
                <c:formatCode>0.00%</c:formatCode>
                <c:ptCount val="4"/>
                <c:pt idx="0" formatCode="0%">
                  <c:v>0.27</c:v>
                </c:pt>
                <c:pt idx="1">
                  <c:v>0.31900000000000001</c:v>
                </c:pt>
                <c:pt idx="2" formatCode="0%">
                  <c:v>0.15</c:v>
                </c:pt>
                <c:pt idx="3" formatCode="0%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EA7-405E-842A-FA15C983D76D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Strongl Disagree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F$2:$F$5</c:f>
              <c:numCache>
                <c:formatCode>0.00%</c:formatCode>
                <c:ptCount val="4"/>
                <c:pt idx="0" formatCode="0%">
                  <c:v>0.18</c:v>
                </c:pt>
                <c:pt idx="1">
                  <c:v>0.14099999999999999</c:v>
                </c:pt>
                <c:pt idx="2" formatCode="0%">
                  <c:v>0.16</c:v>
                </c:pt>
                <c:pt idx="3">
                  <c:v>0.1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EA7-405E-842A-FA15C983D7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71569480"/>
        <c:axId val="871574576"/>
      </c:barChart>
      <c:catAx>
        <c:axId val="871569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74576"/>
        <c:crosses val="autoZero"/>
        <c:auto val="1"/>
        <c:lblAlgn val="ctr"/>
        <c:lblOffset val="100"/>
        <c:noMultiLvlLbl val="0"/>
      </c:catAx>
      <c:valAx>
        <c:axId val="8715745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69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0135951422235712"/>
          <c:y val="0.83127120920908504"/>
          <c:w val="0.59728091280256634"/>
          <c:h val="9.312371789703761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62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u="none" strike="noStrike" baseline="0" dirty="0">
                <a:effectLst/>
              </a:rPr>
              <a:t>CONSIDERATION OF STAFF SUGGESTIONS  BY SUPERVISORS</a:t>
            </a:r>
            <a:endParaRPr lang="en-US" sz="1200" dirty="0"/>
          </a:p>
        </c:rich>
      </c:tx>
      <c:overlay val="0"/>
      <c:spPr>
        <a:noFill/>
        <a:ln>
          <a:noFill/>
        </a:ln>
        <a:effectLst/>
      </c:sp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5.8431393992417612E-2"/>
          <c:y val="0.1023728813559322"/>
          <c:w val="0.90395292602313604"/>
          <c:h val="0.64826798345122127"/>
        </c:manualLayout>
      </c:layout>
      <c:bar3D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B$2:$B$5</c:f>
              <c:numCache>
                <c:formatCode>0%</c:formatCode>
                <c:ptCount val="4"/>
                <c:pt idx="0">
                  <c:v>0.24</c:v>
                </c:pt>
                <c:pt idx="1">
                  <c:v>0.28000000000000003</c:v>
                </c:pt>
                <c:pt idx="2">
                  <c:v>0.3</c:v>
                </c:pt>
                <c:pt idx="3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EB-4373-AB85-72BBC94920F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C$2:$C$5</c:f>
              <c:numCache>
                <c:formatCode>0%</c:formatCode>
                <c:ptCount val="4"/>
                <c:pt idx="0">
                  <c:v>0.27</c:v>
                </c:pt>
                <c:pt idx="1">
                  <c:v>0.28000000000000003</c:v>
                </c:pt>
                <c:pt idx="2">
                  <c:v>0.25</c:v>
                </c:pt>
                <c:pt idx="3" formatCode="0.00%">
                  <c:v>0.542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DEB-4373-AB85-72BBC94920F7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eith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D$2:$D$5</c:f>
              <c:numCache>
                <c:formatCode>0%</c:formatCode>
                <c:ptCount val="4"/>
                <c:pt idx="0">
                  <c:v>0.19</c:v>
                </c:pt>
                <c:pt idx="1">
                  <c:v>0.1</c:v>
                </c:pt>
                <c:pt idx="2">
                  <c:v>0.2</c:v>
                </c:pt>
                <c:pt idx="3" formatCode="0.00%">
                  <c:v>0.1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DEB-4373-AB85-72BBC94920F7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E$2:$E$5</c:f>
              <c:numCache>
                <c:formatCode>0%</c:formatCode>
                <c:ptCount val="4"/>
                <c:pt idx="0">
                  <c:v>0.26</c:v>
                </c:pt>
                <c:pt idx="1">
                  <c:v>0.27</c:v>
                </c:pt>
                <c:pt idx="2">
                  <c:v>0.2</c:v>
                </c:pt>
                <c:pt idx="3">
                  <c:v>7.000000000000000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DEB-4373-AB85-72BBC94920F7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Strongl Dis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F$2:$F$5</c:f>
              <c:numCache>
                <c:formatCode>0%</c:formatCode>
                <c:ptCount val="4"/>
                <c:pt idx="0">
                  <c:v>0.04</c:v>
                </c:pt>
                <c:pt idx="1">
                  <c:v>7.0000000000000007E-2</c:v>
                </c:pt>
                <c:pt idx="2">
                  <c:v>0.05</c:v>
                </c:pt>
                <c:pt idx="3" formatCode="0.00%">
                  <c:v>6.700000000000000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DEB-4373-AB85-72BBC94920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871574184"/>
        <c:axId val="871570264"/>
        <c:axId val="0"/>
      </c:bar3DChart>
      <c:catAx>
        <c:axId val="8715741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70264"/>
        <c:crosses val="autoZero"/>
        <c:auto val="1"/>
        <c:lblAlgn val="ctr"/>
        <c:lblOffset val="100"/>
        <c:noMultiLvlLbl val="0"/>
      </c:catAx>
      <c:valAx>
        <c:axId val="8715702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74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62" b="1" i="0" u="none" strike="noStrike" kern="1200" cap="none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u="none" strike="noStrike" cap="none" baseline="0">
                <a:effectLst/>
              </a:rPr>
              <a:t>MORE FOCUS IS PLACED ON PERSONAL ERROR THAN THE UNDERLYING PROBLEM.</a:t>
            </a:r>
            <a:endParaRPr lang="en-US" sz="1200"/>
          </a:p>
        </c:rich>
      </c:tx>
      <c:layout>
        <c:manualLayout>
          <c:xMode val="edge"/>
          <c:yMode val="edge"/>
          <c:x val="0.17939814814814814"/>
          <c:y val="0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6.5391270535627488E-2"/>
          <c:y val="0.24544598901018636"/>
          <c:w val="0.9191766306989404"/>
          <c:h val="0.6036270976332039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rgbClr val="00B0F0"/>
            </a:solidFill>
            <a:ln w="9525" cap="flat" cmpd="sng" algn="ctr">
              <a:solidFill>
                <a:schemeClr val="accent1"/>
              </a:solidFill>
              <a:miter lim="800000"/>
            </a:ln>
            <a:effectLst>
              <a:glow rad="63500">
                <a:schemeClr val="accent1">
                  <a:satMod val="175000"/>
                  <a:alpha val="25000"/>
                </a:schemeClr>
              </a:glo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50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B$2:$B$5</c:f>
              <c:numCache>
                <c:formatCode>0.0%</c:formatCode>
                <c:ptCount val="4"/>
                <c:pt idx="0">
                  <c:v>0.1</c:v>
                </c:pt>
                <c:pt idx="1">
                  <c:v>9.7000000000000003E-2</c:v>
                </c:pt>
                <c:pt idx="2">
                  <c:v>0.12</c:v>
                </c:pt>
                <c:pt idx="3">
                  <c:v>0.1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528-4220-9187-17DAE03DEBB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2">
                <a:lumMod val="20000"/>
                <a:lumOff val="80000"/>
              </a:schemeClr>
            </a:solidFill>
            <a:ln w="9525" cap="flat" cmpd="sng" algn="ctr">
              <a:solidFill>
                <a:schemeClr val="accent2"/>
              </a:solidFill>
              <a:miter lim="800000"/>
            </a:ln>
            <a:effectLst>
              <a:glow rad="63500">
                <a:schemeClr val="accent2">
                  <a:satMod val="175000"/>
                  <a:alpha val="25000"/>
                </a:schemeClr>
              </a:glo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50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C$2:$C$5</c:f>
              <c:numCache>
                <c:formatCode>0.0%</c:formatCode>
                <c:ptCount val="4"/>
                <c:pt idx="0">
                  <c:v>0.26</c:v>
                </c:pt>
                <c:pt idx="1">
                  <c:v>0.30199999999999999</c:v>
                </c:pt>
                <c:pt idx="2">
                  <c:v>0.32</c:v>
                </c:pt>
                <c:pt idx="3">
                  <c:v>0.295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528-4220-9187-17DAE03DEBB2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either</c:v>
                </c:pt>
              </c:strCache>
            </c:strRef>
          </c:tx>
          <c:spPr>
            <a:solidFill>
              <a:srgbClr val="C00000"/>
            </a:solidFill>
            <a:ln w="9525" cap="flat" cmpd="sng" algn="ctr">
              <a:solidFill>
                <a:schemeClr val="accent3"/>
              </a:solidFill>
              <a:miter lim="800000"/>
            </a:ln>
            <a:effectLst>
              <a:glow rad="63500">
                <a:schemeClr val="accent3">
                  <a:satMod val="175000"/>
                  <a:alpha val="25000"/>
                </a:schemeClr>
              </a:glo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50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D$2:$D$5</c:f>
              <c:numCache>
                <c:formatCode>0.0%</c:formatCode>
                <c:ptCount val="4"/>
                <c:pt idx="0">
                  <c:v>0.19</c:v>
                </c:pt>
                <c:pt idx="1">
                  <c:v>0.14000000000000001</c:v>
                </c:pt>
                <c:pt idx="2">
                  <c:v>0.1</c:v>
                </c:pt>
                <c:pt idx="3">
                  <c:v>0.1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528-4220-9187-17DAE03DEBB2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4"/>
            </a:solidFill>
            <a:ln w="9525" cap="flat" cmpd="sng" algn="ctr">
              <a:solidFill>
                <a:schemeClr val="accent4"/>
              </a:solidFill>
              <a:miter lim="800000"/>
            </a:ln>
            <a:effectLst>
              <a:glow rad="63500">
                <a:schemeClr val="accent4">
                  <a:satMod val="175000"/>
                  <a:alpha val="25000"/>
                </a:schemeClr>
              </a:glo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50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E$2:$E$5</c:f>
              <c:numCache>
                <c:formatCode>0.0%</c:formatCode>
                <c:ptCount val="4"/>
                <c:pt idx="0">
                  <c:v>0.26</c:v>
                </c:pt>
                <c:pt idx="1">
                  <c:v>0.30299999999999999</c:v>
                </c:pt>
                <c:pt idx="2">
                  <c:v>0.24</c:v>
                </c:pt>
                <c:pt idx="3">
                  <c:v>0.273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528-4220-9187-17DAE03DEBB2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Strongl Disagree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 w="9525" cap="flat" cmpd="sng" algn="ctr">
              <a:solidFill>
                <a:schemeClr val="accent5"/>
              </a:solidFill>
              <a:miter lim="800000"/>
            </a:ln>
            <a:effectLst>
              <a:glow rad="63500">
                <a:schemeClr val="accent5">
                  <a:satMod val="175000"/>
                  <a:alpha val="25000"/>
                </a:schemeClr>
              </a:glow>
            </a:effectLst>
          </c:spPr>
          <c:invertIfNegative val="0"/>
          <c:dLbls>
            <c:dLbl>
              <c:idx val="0"/>
              <c:layout>
                <c:manualLayout>
                  <c:x val="9.259259259259231E-3"/>
                  <c:y val="5.376344086021505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9F2-4CDD-ADE8-7B9585088AAB}"/>
                </c:ext>
              </c:extLst>
            </c:dLbl>
            <c:dLbl>
              <c:idx val="2"/>
              <c:layout>
                <c:manualLayout>
                  <c:x val="9.2592592592592587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9F2-4CDD-ADE8-7B9585088AA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50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5</c:f>
              <c:numCache>
                <c:formatCode>General</c:formatCode>
                <c:ptCount val="4"/>
                <c:pt idx="0">
                  <c:v>2013</c:v>
                </c:pt>
                <c:pt idx="1">
                  <c:v>2015</c:v>
                </c:pt>
                <c:pt idx="2">
                  <c:v>2017</c:v>
                </c:pt>
                <c:pt idx="3">
                  <c:v>2019</c:v>
                </c:pt>
              </c:numCache>
            </c:numRef>
          </c:cat>
          <c:val>
            <c:numRef>
              <c:f>Sheet1!$F$2:$F$5</c:f>
              <c:numCache>
                <c:formatCode>0.0%</c:formatCode>
                <c:ptCount val="4"/>
                <c:pt idx="0">
                  <c:v>0.18</c:v>
                </c:pt>
                <c:pt idx="1">
                  <c:v>0.14299999999999999</c:v>
                </c:pt>
                <c:pt idx="2">
                  <c:v>0.22</c:v>
                </c:pt>
                <c:pt idx="3">
                  <c:v>8.699999999999999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528-4220-9187-17DAE03DEB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15"/>
        <c:overlap val="-40"/>
        <c:axId val="871581240"/>
        <c:axId val="871574968"/>
      </c:barChart>
      <c:catAx>
        <c:axId val="871581240"/>
        <c:scaling>
          <c:orientation val="minMax"/>
        </c:scaling>
        <c:delete val="0"/>
        <c:axPos val="b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75000"/>
                      <a:lumOff val="25000"/>
                    </a:schemeClr>
                  </a:gs>
                  <a:gs pos="0">
                    <a:schemeClr val="dk1">
                      <a:lumMod val="65000"/>
                      <a:lumOff val="3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74968"/>
        <c:crosses val="autoZero"/>
        <c:auto val="1"/>
        <c:lblAlgn val="ctr"/>
        <c:lblOffset val="100"/>
        <c:noMultiLvlLbl val="0"/>
      </c:catAx>
      <c:valAx>
        <c:axId val="871574968"/>
        <c:scaling>
          <c:orientation val="minMax"/>
        </c:scaling>
        <c:delete val="0"/>
        <c:axPos val="l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75000"/>
                      <a:lumOff val="25000"/>
                    </a:schemeClr>
                  </a:gs>
                  <a:gs pos="0">
                    <a:schemeClr val="dk1">
                      <a:lumMod val="65000"/>
                      <a:lumOff val="3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1581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9827306308933607"/>
          <c:y val="0.10416114497747149"/>
          <c:w val="0.59728091280256634"/>
          <c:h val="0.108274798983460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lt1">
                  <a:lumMod val="7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dk1">
        <a:lumMod val="75000"/>
        <a:lumOff val="25000"/>
      </a:schemeClr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52215-0C9B-47A9-8A21-75EA350AB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1535</Words>
  <Characters>875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Nthumba</dc:creator>
  <cp:lastModifiedBy>Peter Nthumba</cp:lastModifiedBy>
  <cp:revision>3</cp:revision>
  <cp:lastPrinted>2019-05-01T08:21:00Z</cp:lastPrinted>
  <dcterms:created xsi:type="dcterms:W3CDTF">2024-10-27T07:40:00Z</dcterms:created>
  <dcterms:modified xsi:type="dcterms:W3CDTF">2024-10-27T07:40:00Z</dcterms:modified>
</cp:coreProperties>
</file>